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FF11E" w14:textId="77777777" w:rsidR="00116D37" w:rsidRDefault="00116D37" w:rsidP="00C35E14">
      <w:pPr>
        <w:suppressLineNumbers/>
        <w:spacing w:line="276" w:lineRule="auto"/>
        <w:jc w:val="center"/>
        <w:rPr>
          <w:rFonts w:cs="Times New Roman"/>
        </w:rPr>
      </w:pPr>
    </w:p>
    <w:p w14:paraId="5F011EC4" w14:textId="77777777" w:rsidR="00116D37" w:rsidRPr="00116D37" w:rsidRDefault="00116D37" w:rsidP="00C35E14">
      <w:pPr>
        <w:suppressLineNumbers/>
        <w:spacing w:line="276" w:lineRule="auto"/>
        <w:jc w:val="center"/>
        <w:rPr>
          <w:b/>
          <w:bCs/>
          <w:iCs/>
        </w:rPr>
      </w:pPr>
      <w:r w:rsidRPr="00116D37">
        <w:rPr>
          <w:b/>
          <w:bCs/>
          <w:iCs/>
        </w:rPr>
        <w:t xml:space="preserve">Supplementary information </w:t>
      </w:r>
    </w:p>
    <w:p w14:paraId="295B84BC" w14:textId="77777777" w:rsidR="00116D37" w:rsidRDefault="00116D37" w:rsidP="00C35E14">
      <w:pPr>
        <w:suppressLineNumbers/>
        <w:spacing w:line="276" w:lineRule="auto"/>
        <w:jc w:val="center"/>
        <w:rPr>
          <w:rFonts w:cs="Times New Roman"/>
        </w:rPr>
      </w:pPr>
    </w:p>
    <w:p w14:paraId="14658B50" w14:textId="77777777" w:rsidR="00116D37" w:rsidRDefault="00116D37" w:rsidP="00C35E14">
      <w:pPr>
        <w:suppressLineNumbers/>
        <w:spacing w:line="276" w:lineRule="auto"/>
        <w:jc w:val="center"/>
        <w:rPr>
          <w:rFonts w:cs="Times New Roman"/>
        </w:rPr>
      </w:pPr>
    </w:p>
    <w:p w14:paraId="4FDFD84B" w14:textId="77777777" w:rsidR="00116D37" w:rsidRDefault="00116D37" w:rsidP="00C35E14">
      <w:pPr>
        <w:suppressLineNumbers/>
        <w:spacing w:line="276" w:lineRule="auto"/>
        <w:jc w:val="center"/>
        <w:rPr>
          <w:rFonts w:cs="Times New Roman"/>
        </w:rPr>
      </w:pPr>
    </w:p>
    <w:p w14:paraId="274232DD" w14:textId="77777777" w:rsidR="00116D37" w:rsidRPr="000B2C18" w:rsidRDefault="00116D37" w:rsidP="00C35E14">
      <w:pPr>
        <w:suppressLineNumbers/>
        <w:spacing w:line="276" w:lineRule="auto"/>
        <w:jc w:val="center"/>
        <w:rPr>
          <w:rFonts w:cs="Times New Roman"/>
          <w:sz w:val="24"/>
          <w:szCs w:val="24"/>
        </w:rPr>
      </w:pPr>
    </w:p>
    <w:p w14:paraId="1B7B2B31" w14:textId="02C791ED" w:rsidR="000B2C18" w:rsidRPr="000B2C18" w:rsidRDefault="000B2C18" w:rsidP="000B2C18">
      <w:pPr>
        <w:jc w:val="center"/>
        <w:rPr>
          <w:b/>
          <w:bCs/>
          <w:sz w:val="24"/>
          <w:szCs w:val="24"/>
        </w:rPr>
      </w:pPr>
      <w:r w:rsidRPr="000B2C18">
        <w:rPr>
          <w:b/>
          <w:bCs/>
          <w:sz w:val="24"/>
          <w:szCs w:val="24"/>
        </w:rPr>
        <w:t xml:space="preserve">Engineering decentralized electrodisinfection to sustain consistent chlorine generation under varying drinking water chloride </w:t>
      </w:r>
      <w:r w:rsidR="00E40748" w:rsidRPr="000B2C18">
        <w:rPr>
          <w:b/>
          <w:bCs/>
          <w:sz w:val="24"/>
          <w:szCs w:val="24"/>
        </w:rPr>
        <w:t>content.</w:t>
      </w:r>
    </w:p>
    <w:p w14:paraId="7E1D7448" w14:textId="77777777" w:rsidR="00116D37" w:rsidRPr="003E2CD9" w:rsidRDefault="00116D37" w:rsidP="00C35E14">
      <w:pPr>
        <w:suppressLineNumbers/>
        <w:spacing w:line="276" w:lineRule="auto"/>
        <w:jc w:val="center"/>
        <w:rPr>
          <w:rFonts w:cs="Times New Roman"/>
        </w:rPr>
      </w:pPr>
    </w:p>
    <w:p w14:paraId="4B02E5D1" w14:textId="77777777" w:rsidR="00116D37" w:rsidRPr="003E2CD9" w:rsidRDefault="00116D37" w:rsidP="00C35E14">
      <w:pPr>
        <w:suppressLineNumbers/>
        <w:spacing w:line="276" w:lineRule="auto"/>
        <w:jc w:val="center"/>
        <w:rPr>
          <w:rFonts w:cs="Times New Roman"/>
          <w:sz w:val="24"/>
          <w:szCs w:val="24"/>
        </w:rPr>
      </w:pPr>
    </w:p>
    <w:p w14:paraId="49375FE9" w14:textId="77777777" w:rsidR="00116D37" w:rsidRPr="00432C42" w:rsidRDefault="00116D37" w:rsidP="00C35E14">
      <w:pPr>
        <w:suppressLineNumbers/>
        <w:spacing w:line="276" w:lineRule="auto"/>
        <w:jc w:val="center"/>
        <w:rPr>
          <w:rFonts w:cs="Times New Roman"/>
        </w:rPr>
      </w:pPr>
    </w:p>
    <w:p w14:paraId="11D93B8C" w14:textId="36DFEA08" w:rsidR="00DB326E" w:rsidRPr="00EB567B" w:rsidRDefault="00DB326E" w:rsidP="00DB326E">
      <w:pPr>
        <w:jc w:val="center"/>
      </w:pPr>
      <w:r w:rsidRPr="00C77C94">
        <w:t>Aksana Atrashkevich</w:t>
      </w:r>
      <w:r>
        <w:rPr>
          <w:rFonts w:cs="Times New Roman"/>
        </w:rPr>
        <w:t xml:space="preserve">, </w:t>
      </w:r>
      <w:r w:rsidRPr="00C77C94">
        <w:rPr>
          <w:rFonts w:cs="Times New Roman"/>
        </w:rPr>
        <w:t>Sergi Garcia-Segura</w:t>
      </w:r>
      <w:r w:rsidRPr="00C77C94">
        <w:rPr>
          <w:vertAlign w:val="superscript"/>
        </w:rPr>
        <w:t>a</w:t>
      </w:r>
      <w:r w:rsidRPr="00C77C94">
        <w:rPr>
          <w:rFonts w:cs="Times New Roman"/>
        </w:rPr>
        <w:t>*</w:t>
      </w:r>
    </w:p>
    <w:p w14:paraId="55CE2101" w14:textId="77777777" w:rsidR="00DB326E" w:rsidRPr="00C77C94" w:rsidRDefault="00DB326E" w:rsidP="00DB326E">
      <w:pPr>
        <w:jc w:val="center"/>
      </w:pPr>
    </w:p>
    <w:p w14:paraId="5FD51793" w14:textId="77777777" w:rsidR="00DB326E" w:rsidRPr="00C77C94" w:rsidRDefault="00DB326E" w:rsidP="00DB326E">
      <w:pPr>
        <w:jc w:val="center"/>
      </w:pPr>
      <w:r w:rsidRPr="00C77C94">
        <w:rPr>
          <w:vertAlign w:val="superscript"/>
        </w:rPr>
        <w:t>a</w:t>
      </w:r>
      <w:r w:rsidRPr="00C77C94">
        <w:t xml:space="preserve">Nanosystems Engineering Research Center for Nanotechnology-Enabled Water Treatment, </w:t>
      </w:r>
    </w:p>
    <w:p w14:paraId="0CF6580B" w14:textId="77777777" w:rsidR="00DB326E" w:rsidRPr="00C77C94" w:rsidRDefault="00DB326E" w:rsidP="00DB326E">
      <w:pPr>
        <w:jc w:val="center"/>
      </w:pPr>
      <w:r w:rsidRPr="00C77C94">
        <w:t>School of Sustainable Engineering and the Built Environment, Arizona State University, Tempe, AZ 85287-3005, USA</w:t>
      </w:r>
    </w:p>
    <w:p w14:paraId="0880EEB7" w14:textId="77777777" w:rsidR="00116D37" w:rsidRDefault="00116D37" w:rsidP="00C35E14">
      <w:pPr>
        <w:suppressLineNumbers/>
        <w:spacing w:line="276" w:lineRule="auto"/>
      </w:pPr>
    </w:p>
    <w:p w14:paraId="5C106C85" w14:textId="77777777" w:rsidR="00116D37" w:rsidRDefault="00116D37" w:rsidP="00C35E14">
      <w:pPr>
        <w:suppressLineNumbers/>
        <w:spacing w:line="276" w:lineRule="auto"/>
      </w:pPr>
    </w:p>
    <w:p w14:paraId="5251ACEC" w14:textId="77777777" w:rsidR="00116D37" w:rsidRDefault="00116D37" w:rsidP="00C35E14">
      <w:pPr>
        <w:suppressLineNumbers/>
        <w:spacing w:line="276" w:lineRule="auto"/>
      </w:pPr>
    </w:p>
    <w:p w14:paraId="450519ED" w14:textId="77777777" w:rsidR="00116D37" w:rsidRPr="00F07FB4" w:rsidRDefault="00116D37" w:rsidP="00C35E14">
      <w:pPr>
        <w:suppressLineNumbers/>
        <w:spacing w:line="276" w:lineRule="auto"/>
        <w:rPr>
          <w:rFonts w:cs="Times New Roman"/>
        </w:rPr>
      </w:pPr>
    </w:p>
    <w:p w14:paraId="20CCD8C9" w14:textId="77777777" w:rsidR="00116D37" w:rsidRPr="00F07FB4" w:rsidRDefault="00116D37" w:rsidP="00C35E14">
      <w:pPr>
        <w:suppressLineNumbers/>
        <w:spacing w:line="276" w:lineRule="auto"/>
        <w:rPr>
          <w:rFonts w:cs="Times New Roman"/>
        </w:rPr>
      </w:pPr>
    </w:p>
    <w:p w14:paraId="7C5DD6D1" w14:textId="77777777" w:rsidR="00116D37" w:rsidRPr="00F07FB4" w:rsidRDefault="00116D37" w:rsidP="00C35E14">
      <w:pPr>
        <w:suppressLineNumbers/>
        <w:spacing w:line="276" w:lineRule="auto"/>
        <w:rPr>
          <w:rFonts w:cs="Times New Roman"/>
        </w:rPr>
      </w:pPr>
    </w:p>
    <w:p w14:paraId="26B07A50" w14:textId="77777777" w:rsidR="009E213D" w:rsidRDefault="009E213D" w:rsidP="009E213D">
      <w:pPr>
        <w:jc w:val="center"/>
        <w:rPr>
          <w:i/>
        </w:rPr>
      </w:pPr>
      <w:r>
        <w:rPr>
          <w:i/>
        </w:rPr>
        <w:t>Article submitted to be published in</w:t>
      </w:r>
    </w:p>
    <w:p w14:paraId="5B510755" w14:textId="24A2C3EC" w:rsidR="009E213D" w:rsidRDefault="00287CB5" w:rsidP="009E213D">
      <w:pPr>
        <w:jc w:val="center"/>
        <w:rPr>
          <w:i/>
        </w:rPr>
      </w:pPr>
      <w:r>
        <w:rPr>
          <w:i/>
        </w:rPr>
        <w:t>Applied Catalysis O: Open</w:t>
      </w:r>
    </w:p>
    <w:p w14:paraId="26898226" w14:textId="77777777" w:rsidR="00116D37" w:rsidRPr="00F07FB4" w:rsidRDefault="00116D37" w:rsidP="00C35E14">
      <w:pPr>
        <w:suppressLineNumbers/>
        <w:spacing w:line="276" w:lineRule="auto"/>
        <w:rPr>
          <w:rFonts w:cs="Times New Roman"/>
        </w:rPr>
      </w:pPr>
    </w:p>
    <w:p w14:paraId="73EE59B5" w14:textId="77777777" w:rsidR="00116D37" w:rsidRPr="00F07FB4" w:rsidRDefault="00116D37" w:rsidP="00C35E14">
      <w:pPr>
        <w:suppressLineNumbers/>
        <w:spacing w:line="276" w:lineRule="auto"/>
        <w:rPr>
          <w:rFonts w:cs="Times New Roman"/>
        </w:rPr>
      </w:pPr>
    </w:p>
    <w:p w14:paraId="53208233" w14:textId="77777777" w:rsidR="00116D37" w:rsidRPr="00F07FB4" w:rsidRDefault="00116D37" w:rsidP="00C35E14">
      <w:pPr>
        <w:suppressLineNumbers/>
        <w:spacing w:line="276" w:lineRule="auto"/>
        <w:rPr>
          <w:rFonts w:cs="Times New Roman"/>
        </w:rPr>
      </w:pPr>
    </w:p>
    <w:p w14:paraId="40674CCF" w14:textId="77777777" w:rsidR="00116D37" w:rsidRPr="00F07FB4" w:rsidRDefault="00116D37" w:rsidP="00C35E14">
      <w:pPr>
        <w:suppressLineNumbers/>
        <w:spacing w:line="276" w:lineRule="auto"/>
        <w:rPr>
          <w:rFonts w:cs="Times New Roman"/>
        </w:rPr>
      </w:pPr>
    </w:p>
    <w:p w14:paraId="2C12F901" w14:textId="77777777" w:rsidR="00406B82" w:rsidRDefault="00406B82" w:rsidP="00C35E14">
      <w:pPr>
        <w:suppressLineNumbers/>
        <w:spacing w:line="276" w:lineRule="auto"/>
        <w:rPr>
          <w:rFonts w:cs="Times New Roman"/>
        </w:rPr>
      </w:pPr>
    </w:p>
    <w:p w14:paraId="41E21435" w14:textId="77777777" w:rsidR="009E213D" w:rsidRDefault="009E213D" w:rsidP="00C35E14">
      <w:pPr>
        <w:suppressLineNumbers/>
        <w:spacing w:line="276" w:lineRule="auto"/>
        <w:rPr>
          <w:rFonts w:cs="Times New Roman"/>
        </w:rPr>
      </w:pPr>
    </w:p>
    <w:p w14:paraId="676A2023" w14:textId="77777777" w:rsidR="009E213D" w:rsidRPr="00F07FB4" w:rsidRDefault="009E213D" w:rsidP="00C35E14">
      <w:pPr>
        <w:suppressLineNumbers/>
        <w:spacing w:line="276" w:lineRule="auto"/>
        <w:rPr>
          <w:rFonts w:cs="Times New Roman"/>
        </w:rPr>
      </w:pPr>
    </w:p>
    <w:p w14:paraId="5DAB125B" w14:textId="77777777" w:rsidR="003E2CD9" w:rsidRPr="00F07FB4" w:rsidRDefault="003E2CD9" w:rsidP="00C35E14">
      <w:pPr>
        <w:suppressLineNumbers/>
        <w:spacing w:line="276" w:lineRule="auto"/>
        <w:rPr>
          <w:rFonts w:cs="Times New Roman"/>
        </w:rPr>
      </w:pPr>
    </w:p>
    <w:p w14:paraId="0671533F" w14:textId="77777777" w:rsidR="00116D37" w:rsidRPr="00F07FB4" w:rsidRDefault="00116D37" w:rsidP="00C35E14">
      <w:pPr>
        <w:suppressLineNumbers/>
        <w:spacing w:line="276" w:lineRule="auto"/>
        <w:rPr>
          <w:rFonts w:cs="Times New Roman"/>
        </w:rPr>
      </w:pPr>
    </w:p>
    <w:p w14:paraId="0CA3E53E" w14:textId="77777777" w:rsidR="00116D37" w:rsidRPr="00F07FB4" w:rsidRDefault="00116D37" w:rsidP="00C35E14">
      <w:pPr>
        <w:suppressLineNumbers/>
        <w:spacing w:line="276" w:lineRule="auto"/>
        <w:rPr>
          <w:rFonts w:cs="Times New Roman"/>
          <w:sz w:val="20"/>
          <w:szCs w:val="20"/>
        </w:rPr>
      </w:pPr>
    </w:p>
    <w:p w14:paraId="069E2291" w14:textId="77777777" w:rsidR="00116D37" w:rsidRPr="00F07FB4" w:rsidRDefault="00116D37" w:rsidP="00C35E14">
      <w:pPr>
        <w:suppressLineNumbers/>
        <w:spacing w:line="276" w:lineRule="auto"/>
        <w:rPr>
          <w:rFonts w:cs="Times New Roman"/>
        </w:rPr>
      </w:pPr>
    </w:p>
    <w:p w14:paraId="7BA0BA23" w14:textId="77777777" w:rsidR="00116D37" w:rsidRPr="00287CB5" w:rsidRDefault="00116D37" w:rsidP="00C35E14">
      <w:pPr>
        <w:suppressLineNumbers/>
        <w:spacing w:line="276" w:lineRule="auto"/>
        <w:rPr>
          <w:rFonts w:cs="Times New Roman"/>
        </w:rPr>
      </w:pPr>
      <w:r w:rsidRPr="00287CB5">
        <w:rPr>
          <w:rFonts w:cs="Times New Roman"/>
        </w:rPr>
        <w:t xml:space="preserve">Corresponding author: </w:t>
      </w:r>
    </w:p>
    <w:p w14:paraId="6011CA06" w14:textId="77777777" w:rsidR="00116D37" w:rsidRPr="00934522" w:rsidRDefault="00116D37" w:rsidP="00C35E14">
      <w:pPr>
        <w:suppressLineNumbers/>
        <w:spacing w:line="276" w:lineRule="auto"/>
        <w:rPr>
          <w:rFonts w:cs="Times New Roman"/>
          <w:lang w:val="pt-BR"/>
        </w:rPr>
      </w:pPr>
      <w:r w:rsidRPr="00934522">
        <w:rPr>
          <w:rFonts w:cs="Times New Roman"/>
          <w:lang w:val="pt-BR"/>
        </w:rPr>
        <w:t>*e-mail: Sergio.garcia.segura@asu.edu (Dr. Sergi Garcia-Segura)</w:t>
      </w:r>
    </w:p>
    <w:p w14:paraId="11715747" w14:textId="65C36F52" w:rsidR="006425EB" w:rsidRDefault="006425EB" w:rsidP="00605208">
      <w:pPr>
        <w:rPr>
          <w:b/>
          <w:bCs/>
          <w:i/>
          <w:iCs/>
        </w:rPr>
      </w:pPr>
      <w:r w:rsidRPr="00DB326E">
        <w:rPr>
          <w:b/>
          <w:bCs/>
          <w:i/>
          <w:iCs/>
        </w:rPr>
        <w:lastRenderedPageBreak/>
        <w:t>S</w:t>
      </w:r>
      <w:r>
        <w:rPr>
          <w:b/>
          <w:bCs/>
          <w:i/>
          <w:iCs/>
        </w:rPr>
        <w:t>1</w:t>
      </w:r>
      <w:r w:rsidRPr="00DB326E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 xml:space="preserve">Effect </w:t>
      </w:r>
      <w:r w:rsidR="00605208">
        <w:rPr>
          <w:b/>
          <w:bCs/>
          <w:i/>
          <w:iCs/>
        </w:rPr>
        <w:t>summary for chlorine, energy consumption per day, and energy consumption per mass respon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1350"/>
        <w:gridCol w:w="1260"/>
      </w:tblGrid>
      <w:tr w:rsidR="002376E0" w14:paraId="1E157656" w14:textId="77777777" w:rsidTr="00A210D5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748D2DFF" w14:textId="553378DD" w:rsidR="002376E0" w:rsidRPr="002376E0" w:rsidRDefault="002376E0" w:rsidP="002376E0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2376E0">
              <w:rPr>
                <w:rFonts w:cs="Times New Roman"/>
                <w:b/>
                <w:bCs/>
              </w:rPr>
              <w:t>Sour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2A7949" w14:textId="32B08B54" w:rsidR="002376E0" w:rsidRPr="002B748E" w:rsidRDefault="002376E0" w:rsidP="002B748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2B748E">
              <w:rPr>
                <w:rFonts w:cs="Times New Roman"/>
                <w:b/>
                <w:bCs/>
              </w:rPr>
              <w:t>Log Wor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7BC3DA" w14:textId="39DDF593" w:rsidR="002376E0" w:rsidRDefault="002376E0" w:rsidP="002B748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p-</w:t>
            </w:r>
            <w:r w:rsidRPr="002376E0">
              <w:rPr>
                <w:rFonts w:cs="Times New Roman"/>
                <w:b/>
                <w:bCs/>
              </w:rPr>
              <w:t>value</w:t>
            </w:r>
          </w:p>
        </w:tc>
      </w:tr>
      <w:tr w:rsidR="002376E0" w14:paraId="3BF35B90" w14:textId="77777777" w:rsidTr="00A210D5">
        <w:tc>
          <w:tcPr>
            <w:tcW w:w="4945" w:type="dxa"/>
            <w:tcBorders>
              <w:top w:val="single" w:sz="4" w:space="0" w:color="auto"/>
            </w:tcBorders>
          </w:tcPr>
          <w:p w14:paraId="3869898C" w14:textId="613C04EF" w:rsidR="002376E0" w:rsidRPr="002376E0" w:rsidRDefault="002376E0" w:rsidP="002376E0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3CEA490" w14:textId="0305F29E" w:rsidR="002376E0" w:rsidRPr="00A210D5" w:rsidRDefault="002B748E" w:rsidP="002B748E">
            <w:pPr>
              <w:spacing w:line="240" w:lineRule="auto"/>
              <w:jc w:val="center"/>
              <w:rPr>
                <w:rFonts w:cs="Times New Roman"/>
              </w:rPr>
            </w:pPr>
            <w:r w:rsidRPr="00A210D5">
              <w:rPr>
                <w:rFonts w:cs="Times New Roman"/>
              </w:rPr>
              <w:t>4.58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8C06F2" w14:textId="41981AFB" w:rsidR="002376E0" w:rsidRPr="00A210D5" w:rsidRDefault="002B748E" w:rsidP="002B748E">
            <w:pPr>
              <w:spacing w:line="240" w:lineRule="auto"/>
              <w:jc w:val="center"/>
              <w:rPr>
                <w:rFonts w:cs="Times New Roman"/>
              </w:rPr>
            </w:pPr>
            <w:r w:rsidRPr="00A210D5">
              <w:rPr>
                <w:rFonts w:cs="Times New Roman"/>
              </w:rPr>
              <w:t>0.00003</w:t>
            </w:r>
          </w:p>
        </w:tc>
      </w:tr>
      <w:tr w:rsidR="002376E0" w14:paraId="5CA16820" w14:textId="77777777" w:rsidTr="00A210D5">
        <w:tc>
          <w:tcPr>
            <w:tcW w:w="4945" w:type="dxa"/>
          </w:tcPr>
          <w:p w14:paraId="020C8180" w14:textId="569627E1" w:rsidR="002376E0" w:rsidRPr="002376E0" w:rsidRDefault="002376E0" w:rsidP="002376E0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1350" w:type="dxa"/>
          </w:tcPr>
          <w:p w14:paraId="34D0CB57" w14:textId="039EA0C0" w:rsidR="002376E0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 w:rsidRPr="00A210D5">
              <w:rPr>
                <w:rFonts w:cs="Times New Roman"/>
              </w:rPr>
              <w:t>4.034</w:t>
            </w:r>
          </w:p>
        </w:tc>
        <w:tc>
          <w:tcPr>
            <w:tcW w:w="1260" w:type="dxa"/>
          </w:tcPr>
          <w:p w14:paraId="49159928" w14:textId="69F6FAA2" w:rsidR="002376E0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 w:rsidRPr="00A210D5">
              <w:rPr>
                <w:rFonts w:cs="Times New Roman"/>
              </w:rPr>
              <w:t>0.00009</w:t>
            </w:r>
          </w:p>
        </w:tc>
      </w:tr>
      <w:tr w:rsidR="002376E0" w14:paraId="2684EE6E" w14:textId="77777777" w:rsidTr="00A210D5">
        <w:tc>
          <w:tcPr>
            <w:tcW w:w="4945" w:type="dxa"/>
          </w:tcPr>
          <w:p w14:paraId="3724703D" w14:textId="5984C185" w:rsidR="002376E0" w:rsidRPr="002376E0" w:rsidRDefault="002376E0" w:rsidP="002376E0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Current density </w:t>
            </w:r>
          </w:p>
        </w:tc>
        <w:tc>
          <w:tcPr>
            <w:tcW w:w="1350" w:type="dxa"/>
          </w:tcPr>
          <w:p w14:paraId="0BF29B1F" w14:textId="515DD40F" w:rsidR="002376E0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</w:t>
            </w:r>
            <w:r w:rsidR="00D20BB6">
              <w:rPr>
                <w:rFonts w:cs="Times New Roman"/>
              </w:rPr>
              <w:t>582</w:t>
            </w:r>
          </w:p>
        </w:tc>
        <w:tc>
          <w:tcPr>
            <w:tcW w:w="1260" w:type="dxa"/>
          </w:tcPr>
          <w:p w14:paraId="7535A842" w14:textId="4C6CB93F" w:rsidR="002376E0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  <w:r w:rsidR="00D20BB6">
              <w:rPr>
                <w:rFonts w:cs="Times New Roman"/>
              </w:rPr>
              <w:t>26</w:t>
            </w:r>
          </w:p>
        </w:tc>
      </w:tr>
      <w:tr w:rsidR="002376E0" w14:paraId="44C52F86" w14:textId="77777777" w:rsidTr="00A210D5">
        <w:tc>
          <w:tcPr>
            <w:tcW w:w="4945" w:type="dxa"/>
          </w:tcPr>
          <w:p w14:paraId="54BBAE94" w14:textId="6FA46B8A" w:rsidR="002376E0" w:rsidRPr="002376E0" w:rsidRDefault="002B748E" w:rsidP="002376E0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hloride </w:t>
            </w:r>
            <w:r w:rsidR="0049282A">
              <w:rPr>
                <w:rFonts w:cs="Times New Roman"/>
              </w:rPr>
              <w:t xml:space="preserve">concentration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1350" w:type="dxa"/>
          </w:tcPr>
          <w:p w14:paraId="3F253B95" w14:textId="61A0FAFE" w:rsidR="002376E0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88</w:t>
            </w:r>
          </w:p>
        </w:tc>
        <w:tc>
          <w:tcPr>
            <w:tcW w:w="1260" w:type="dxa"/>
          </w:tcPr>
          <w:p w14:paraId="126B987A" w14:textId="164E0EEA" w:rsidR="002376E0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30</w:t>
            </w:r>
          </w:p>
        </w:tc>
      </w:tr>
      <w:tr w:rsidR="002376E0" w14:paraId="22DAB84A" w14:textId="77777777" w:rsidTr="00A210D5">
        <w:tc>
          <w:tcPr>
            <w:tcW w:w="4945" w:type="dxa"/>
          </w:tcPr>
          <w:p w14:paraId="5BBD1227" w14:textId="555AF856" w:rsidR="002376E0" w:rsidRPr="002376E0" w:rsidRDefault="002B748E" w:rsidP="002376E0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>veloc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1350" w:type="dxa"/>
          </w:tcPr>
          <w:p w14:paraId="7F6E4046" w14:textId="4816B257" w:rsidR="002376E0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58</w:t>
            </w:r>
          </w:p>
        </w:tc>
        <w:tc>
          <w:tcPr>
            <w:tcW w:w="1260" w:type="dxa"/>
          </w:tcPr>
          <w:p w14:paraId="43A4C307" w14:textId="1A5E9346" w:rsidR="002376E0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20</w:t>
            </w:r>
          </w:p>
        </w:tc>
      </w:tr>
      <w:tr w:rsidR="002376E0" w14:paraId="61A2249D" w14:textId="77777777" w:rsidTr="00A210D5">
        <w:tc>
          <w:tcPr>
            <w:tcW w:w="4945" w:type="dxa"/>
          </w:tcPr>
          <w:p w14:paraId="3BDCB311" w14:textId="1DF5CC04" w:rsidR="002376E0" w:rsidRPr="002376E0" w:rsidRDefault="002B748E" w:rsidP="002376E0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1350" w:type="dxa"/>
          </w:tcPr>
          <w:p w14:paraId="1CCE7842" w14:textId="370C0889" w:rsidR="002376E0" w:rsidRPr="00A210D5" w:rsidRDefault="00D20BB6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35</w:t>
            </w:r>
          </w:p>
        </w:tc>
        <w:tc>
          <w:tcPr>
            <w:tcW w:w="1260" w:type="dxa"/>
          </w:tcPr>
          <w:p w14:paraId="37E830BA" w14:textId="63F6F509" w:rsidR="002376E0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D20BB6">
              <w:rPr>
                <w:rFonts w:cs="Times New Roman"/>
              </w:rPr>
              <w:t>0733</w:t>
            </w:r>
          </w:p>
        </w:tc>
      </w:tr>
      <w:tr w:rsidR="002376E0" w14:paraId="25CB84CF" w14:textId="77777777" w:rsidTr="00A210D5">
        <w:tc>
          <w:tcPr>
            <w:tcW w:w="4945" w:type="dxa"/>
          </w:tcPr>
          <w:p w14:paraId="24637B18" w14:textId="79A087F2" w:rsidR="002376E0" w:rsidRPr="002376E0" w:rsidRDefault="002B748E" w:rsidP="002376E0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="0049282A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Current density</w:t>
            </w:r>
          </w:p>
        </w:tc>
        <w:tc>
          <w:tcPr>
            <w:tcW w:w="1350" w:type="dxa"/>
          </w:tcPr>
          <w:p w14:paraId="17761C51" w14:textId="640AF65F" w:rsidR="002376E0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93</w:t>
            </w:r>
          </w:p>
        </w:tc>
        <w:tc>
          <w:tcPr>
            <w:tcW w:w="1260" w:type="dxa"/>
          </w:tcPr>
          <w:p w14:paraId="292905AD" w14:textId="18108E74" w:rsidR="002376E0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278</w:t>
            </w:r>
          </w:p>
        </w:tc>
      </w:tr>
      <w:tr w:rsidR="002B748E" w14:paraId="753A2DB9" w14:textId="77777777" w:rsidTr="00A210D5">
        <w:tc>
          <w:tcPr>
            <w:tcW w:w="4945" w:type="dxa"/>
          </w:tcPr>
          <w:p w14:paraId="0BCF7510" w14:textId="1E8C4E98" w:rsidR="002B748E" w:rsidRPr="002376E0" w:rsidRDefault="002B748E" w:rsidP="002B748E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>Chloride concentration</w:t>
            </w:r>
          </w:p>
        </w:tc>
        <w:tc>
          <w:tcPr>
            <w:tcW w:w="1350" w:type="dxa"/>
          </w:tcPr>
          <w:p w14:paraId="30CA9DE3" w14:textId="3B794735" w:rsidR="002B748E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0</w:t>
            </w:r>
          </w:p>
        </w:tc>
        <w:tc>
          <w:tcPr>
            <w:tcW w:w="1260" w:type="dxa"/>
          </w:tcPr>
          <w:p w14:paraId="6817D458" w14:textId="09E5B98D" w:rsidR="002B748E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552</w:t>
            </w:r>
          </w:p>
        </w:tc>
      </w:tr>
      <w:tr w:rsidR="002B748E" w14:paraId="588BF1B4" w14:textId="77777777" w:rsidTr="00A210D5">
        <w:tc>
          <w:tcPr>
            <w:tcW w:w="4945" w:type="dxa"/>
            <w:tcBorders>
              <w:bottom w:val="single" w:sz="4" w:space="0" w:color="auto"/>
            </w:tcBorders>
          </w:tcPr>
          <w:p w14:paraId="414E40E3" w14:textId="07AFE47B" w:rsidR="002B748E" w:rsidRPr="002376E0" w:rsidRDefault="002B748E" w:rsidP="002B748E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Current density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="0049282A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Current density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21C17C8" w14:textId="7C863D08" w:rsidR="002B748E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 w:rsidRPr="00A210D5">
              <w:rPr>
                <w:rFonts w:cs="Times New Roman"/>
              </w:rPr>
              <w:t>0.41</w:t>
            </w:r>
            <w:r w:rsidR="00D20BB6">
              <w:rPr>
                <w:rFonts w:cs="Times New Roman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C95343" w14:textId="6D5E1E8F" w:rsidR="002B748E" w:rsidRPr="00A210D5" w:rsidRDefault="00A210D5" w:rsidP="002B748E">
            <w:pPr>
              <w:spacing w:line="240" w:lineRule="auto"/>
              <w:jc w:val="center"/>
              <w:rPr>
                <w:rFonts w:cs="Times New Roman"/>
              </w:rPr>
            </w:pPr>
            <w:r w:rsidRPr="00A210D5">
              <w:rPr>
                <w:rFonts w:cs="Times New Roman"/>
              </w:rPr>
              <w:t>0.38</w:t>
            </w:r>
            <w:r w:rsidR="00D20BB6">
              <w:rPr>
                <w:rFonts w:cs="Times New Roman"/>
              </w:rPr>
              <w:t>283</w:t>
            </w:r>
          </w:p>
        </w:tc>
      </w:tr>
    </w:tbl>
    <w:p w14:paraId="6FD74B36" w14:textId="77777777" w:rsidR="00FD24CC" w:rsidRDefault="006425EB" w:rsidP="00FD24CC">
      <w:pPr>
        <w:pStyle w:val="defterm"/>
        <w:spacing w:line="480" w:lineRule="auto"/>
        <w:ind w:firstLine="720"/>
        <w:contextualSpacing/>
        <w:jc w:val="both"/>
        <w:rPr>
          <w:sz w:val="22"/>
          <w:szCs w:val="22"/>
          <w:shd w:val="clear" w:color="auto" w:fill="FFFFFF"/>
        </w:rPr>
      </w:pPr>
      <w:r w:rsidRPr="00605208">
        <w:rPr>
          <w:sz w:val="22"/>
          <w:szCs w:val="22"/>
          <w:shd w:val="clear" w:color="auto" w:fill="FFFFFF"/>
        </w:rPr>
        <w:t xml:space="preserve">In case when the multiple responses are present, JPM provides only one effect summary table. The table shows the minimum </w:t>
      </w:r>
      <w:r w:rsidRPr="00605208">
        <w:rPr>
          <w:i/>
          <w:iCs/>
          <w:sz w:val="22"/>
          <w:szCs w:val="22"/>
          <w:shd w:val="clear" w:color="auto" w:fill="FFFFFF"/>
        </w:rPr>
        <w:t>p</w:t>
      </w:r>
      <w:r w:rsidRPr="00605208">
        <w:rPr>
          <w:sz w:val="22"/>
          <w:szCs w:val="22"/>
          <w:shd w:val="clear" w:color="auto" w:fill="FFFFFF"/>
        </w:rPr>
        <w:t xml:space="preserve">-values among all </w:t>
      </w:r>
      <w:r w:rsidRPr="00605208">
        <w:rPr>
          <w:i/>
          <w:iCs/>
          <w:sz w:val="22"/>
          <w:szCs w:val="22"/>
          <w:shd w:val="clear" w:color="auto" w:fill="FFFFFF"/>
        </w:rPr>
        <w:t>p</w:t>
      </w:r>
      <w:r w:rsidRPr="00605208">
        <w:rPr>
          <w:sz w:val="22"/>
          <w:szCs w:val="22"/>
          <w:shd w:val="clear" w:color="auto" w:fill="FFFFFF"/>
        </w:rPr>
        <w:t>-values from multiple responses for that factor.  Log Worth of models is -log</w:t>
      </w:r>
      <w:r w:rsidRPr="00605208">
        <w:rPr>
          <w:sz w:val="22"/>
          <w:szCs w:val="22"/>
          <w:shd w:val="clear" w:color="auto" w:fill="FFFFFF"/>
          <w:vertAlign w:val="subscript"/>
        </w:rPr>
        <w:t>10</w:t>
      </w:r>
      <w:r w:rsidRPr="00605208">
        <w:rPr>
          <w:sz w:val="22"/>
          <w:szCs w:val="22"/>
          <w:shd w:val="clear" w:color="auto" w:fill="FFFFFF"/>
        </w:rPr>
        <w:t>(</w:t>
      </w:r>
      <w:r w:rsidRPr="00605208">
        <w:rPr>
          <w:i/>
          <w:iCs/>
          <w:sz w:val="22"/>
          <w:szCs w:val="22"/>
          <w:shd w:val="clear" w:color="auto" w:fill="FFFFFF"/>
        </w:rPr>
        <w:t>p</w:t>
      </w:r>
      <w:r w:rsidRPr="00605208">
        <w:rPr>
          <w:sz w:val="22"/>
          <w:szCs w:val="22"/>
          <w:shd w:val="clear" w:color="auto" w:fill="FFFFFF"/>
        </w:rPr>
        <w:t xml:space="preserve">-value). This </w:t>
      </w:r>
      <w:r w:rsidR="00605208" w:rsidRPr="00605208">
        <w:rPr>
          <w:sz w:val="22"/>
          <w:szCs w:val="22"/>
          <w:shd w:val="clear" w:color="auto" w:fill="FFFFFF"/>
        </w:rPr>
        <w:t>modification</w:t>
      </w:r>
      <w:r w:rsidRPr="00605208">
        <w:rPr>
          <w:sz w:val="22"/>
          <w:szCs w:val="22"/>
          <w:shd w:val="clear" w:color="auto" w:fill="FFFFFF"/>
        </w:rPr>
        <w:t xml:space="preserve"> of </w:t>
      </w:r>
      <w:r w:rsidRPr="00605208">
        <w:rPr>
          <w:i/>
          <w:iCs/>
          <w:sz w:val="22"/>
          <w:szCs w:val="22"/>
          <w:shd w:val="clear" w:color="auto" w:fill="FFFFFF"/>
        </w:rPr>
        <w:t>p</w:t>
      </w:r>
      <w:r w:rsidRPr="00605208">
        <w:rPr>
          <w:sz w:val="22"/>
          <w:szCs w:val="22"/>
          <w:shd w:val="clear" w:color="auto" w:fill="FFFFFF"/>
        </w:rPr>
        <w:t xml:space="preserve">-value simplifies data analysis since Log Worth that is higher than 2 is statistically significant at the 0.01 level. As can be </w:t>
      </w:r>
      <w:proofErr w:type="gramStart"/>
      <w:r w:rsidRPr="00605208">
        <w:rPr>
          <w:sz w:val="22"/>
          <w:szCs w:val="22"/>
          <w:shd w:val="clear" w:color="auto" w:fill="FFFFFF"/>
        </w:rPr>
        <w:t>observed</w:t>
      </w:r>
      <w:proofErr w:type="gramEnd"/>
      <w:r w:rsidRPr="00605208">
        <w:rPr>
          <w:sz w:val="22"/>
          <w:szCs w:val="22"/>
          <w:shd w:val="clear" w:color="auto" w:fill="FFFFFF"/>
        </w:rPr>
        <w:t xml:space="preserve"> from Table </w:t>
      </w:r>
      <w:r w:rsidR="00605208" w:rsidRPr="00306E2A">
        <w:rPr>
          <w:i/>
          <w:iCs/>
          <w:sz w:val="22"/>
          <w:szCs w:val="22"/>
          <w:shd w:val="clear" w:color="auto" w:fill="FFFFFF"/>
        </w:rPr>
        <w:t>S1</w:t>
      </w:r>
      <w:r w:rsidRPr="00605208">
        <w:rPr>
          <w:sz w:val="22"/>
          <w:szCs w:val="22"/>
          <w:shd w:val="clear" w:color="auto" w:fill="FFFFFF"/>
        </w:rPr>
        <w:t xml:space="preserve">, only 2 last terms are not statistically significant. </w:t>
      </w:r>
      <w:r w:rsidR="00605208" w:rsidRPr="00605208">
        <w:rPr>
          <w:sz w:val="22"/>
          <w:szCs w:val="22"/>
          <w:shd w:val="clear" w:color="auto" w:fill="FFFFFF"/>
        </w:rPr>
        <w:t>Thus, it was concluded to remove the last two terms from the models. Removal of terms applied to all models.</w:t>
      </w:r>
    </w:p>
    <w:p w14:paraId="3E34F557" w14:textId="77777777" w:rsidR="00FD24CC" w:rsidRDefault="00FD24CC" w:rsidP="00FD24CC">
      <w:pPr>
        <w:pStyle w:val="defterm"/>
        <w:spacing w:line="480" w:lineRule="auto"/>
        <w:ind w:firstLine="720"/>
        <w:contextualSpacing/>
        <w:jc w:val="both"/>
        <w:rPr>
          <w:sz w:val="22"/>
          <w:szCs w:val="22"/>
          <w:shd w:val="clear" w:color="auto" w:fill="FFFFFF"/>
        </w:rPr>
      </w:pPr>
    </w:p>
    <w:p w14:paraId="0331A32E" w14:textId="77777777" w:rsidR="00FD24CC" w:rsidRDefault="00FD24CC" w:rsidP="00FD24CC">
      <w:pPr>
        <w:pStyle w:val="defterm"/>
        <w:spacing w:line="480" w:lineRule="auto"/>
        <w:ind w:firstLine="720"/>
        <w:contextualSpacing/>
        <w:jc w:val="both"/>
        <w:rPr>
          <w:sz w:val="22"/>
          <w:szCs w:val="22"/>
          <w:shd w:val="clear" w:color="auto" w:fill="FFFFFF"/>
        </w:rPr>
      </w:pPr>
    </w:p>
    <w:p w14:paraId="5D7B2EB0" w14:textId="316D3FAB" w:rsidR="00605208" w:rsidRPr="00FD24CC" w:rsidRDefault="00605208" w:rsidP="00FD24CC">
      <w:pPr>
        <w:pStyle w:val="defterm"/>
        <w:spacing w:line="480" w:lineRule="auto"/>
        <w:contextualSpacing/>
        <w:jc w:val="both"/>
        <w:rPr>
          <w:b/>
          <w:bCs/>
          <w:sz w:val="22"/>
          <w:szCs w:val="22"/>
          <w:shd w:val="clear" w:color="auto" w:fill="FFFFFF"/>
        </w:rPr>
      </w:pPr>
      <w:r w:rsidRPr="00DB326E">
        <w:rPr>
          <w:b/>
          <w:bCs/>
          <w:i/>
          <w:iCs/>
        </w:rPr>
        <w:t>S</w:t>
      </w:r>
      <w:r w:rsidR="003E7139">
        <w:rPr>
          <w:b/>
          <w:bCs/>
          <w:i/>
          <w:iCs/>
        </w:rPr>
        <w:t>2</w:t>
      </w:r>
      <w:r w:rsidRPr="00DB326E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>Effect summary for chlorine, energy consumption per day, and energy consumption per mass responses</w:t>
      </w:r>
      <w:r w:rsidR="003E7139">
        <w:rPr>
          <w:b/>
          <w:bCs/>
          <w:i/>
          <w:iCs/>
        </w:rPr>
        <w:t xml:space="preserve"> after not significant terms were remov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1350"/>
        <w:gridCol w:w="1260"/>
      </w:tblGrid>
      <w:tr w:rsidR="00A210D5" w:rsidRPr="00FD24CC" w14:paraId="55B868BA" w14:textId="77777777" w:rsidTr="00A746DD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743E36D0" w14:textId="77777777" w:rsidR="00A210D5" w:rsidRPr="00FD24CC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FD24CC">
              <w:rPr>
                <w:rFonts w:cs="Times New Roman"/>
                <w:b/>
                <w:bCs/>
              </w:rPr>
              <w:t>Sour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1C9C905" w14:textId="77777777" w:rsidR="00A210D5" w:rsidRPr="00FD24CC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FD24CC">
              <w:rPr>
                <w:rFonts w:cs="Times New Roman"/>
                <w:b/>
                <w:bCs/>
              </w:rPr>
              <w:t>Log Wor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531773F" w14:textId="77777777" w:rsidR="00A210D5" w:rsidRPr="00FD24CC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FD24CC">
              <w:rPr>
                <w:rFonts w:cs="Times New Roman"/>
                <w:b/>
                <w:bCs/>
                <w:i/>
                <w:iCs/>
              </w:rPr>
              <w:t>p-</w:t>
            </w:r>
            <w:r w:rsidRPr="00FD24CC">
              <w:rPr>
                <w:rFonts w:cs="Times New Roman"/>
                <w:b/>
                <w:bCs/>
              </w:rPr>
              <w:t>value</w:t>
            </w:r>
          </w:p>
        </w:tc>
      </w:tr>
      <w:tr w:rsidR="00A210D5" w14:paraId="58E1BDBF" w14:textId="77777777" w:rsidTr="00A746DD">
        <w:tc>
          <w:tcPr>
            <w:tcW w:w="4945" w:type="dxa"/>
            <w:tcBorders>
              <w:top w:val="single" w:sz="4" w:space="0" w:color="auto"/>
            </w:tcBorders>
          </w:tcPr>
          <w:p w14:paraId="1E96944B" w14:textId="01C922A0" w:rsidR="00A210D5" w:rsidRPr="002376E0" w:rsidRDefault="00A210D5" w:rsidP="00FD24CC">
            <w:pPr>
              <w:spacing w:line="240" w:lineRule="auto"/>
              <w:contextualSpacing/>
              <w:rPr>
                <w:rFonts w:cs="Times New Roman"/>
              </w:rPr>
            </w:pPr>
            <w:r w:rsidRPr="002376E0">
              <w:rPr>
                <w:rFonts w:cs="Times New Roman"/>
              </w:rPr>
              <w:t>Chloride concentratio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C3CA3B" w14:textId="72736782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96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31E9C4" w14:textId="31A79224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A210D5">
              <w:rPr>
                <w:rFonts w:cs="Times New Roman"/>
              </w:rPr>
              <w:t>0.0000</w:t>
            </w:r>
            <w:r>
              <w:rPr>
                <w:rFonts w:cs="Times New Roman"/>
              </w:rPr>
              <w:t>0</w:t>
            </w:r>
          </w:p>
        </w:tc>
      </w:tr>
      <w:tr w:rsidR="00A210D5" w14:paraId="37266AA4" w14:textId="77777777" w:rsidTr="00A746DD">
        <w:tc>
          <w:tcPr>
            <w:tcW w:w="4945" w:type="dxa"/>
          </w:tcPr>
          <w:p w14:paraId="67393568" w14:textId="1C41FA57" w:rsidR="00A210D5" w:rsidRPr="002376E0" w:rsidRDefault="00A210D5" w:rsidP="00FD24CC">
            <w:pPr>
              <w:spacing w:line="240" w:lineRule="auto"/>
              <w:contextualSpacing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1350" w:type="dxa"/>
          </w:tcPr>
          <w:p w14:paraId="18C2BBA3" w14:textId="0FFC3F4A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A210D5">
              <w:rPr>
                <w:rFonts w:cs="Times New Roman"/>
              </w:rPr>
              <w:t>4.</w:t>
            </w:r>
            <w:r>
              <w:rPr>
                <w:rFonts w:cs="Times New Roman"/>
              </w:rPr>
              <w:t>640</w:t>
            </w:r>
          </w:p>
        </w:tc>
        <w:tc>
          <w:tcPr>
            <w:tcW w:w="1260" w:type="dxa"/>
          </w:tcPr>
          <w:p w14:paraId="01A5226D" w14:textId="44CCA2C4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A210D5">
              <w:rPr>
                <w:rFonts w:cs="Times New Roman"/>
              </w:rPr>
              <w:t>0.0000</w:t>
            </w:r>
            <w:r>
              <w:rPr>
                <w:rFonts w:cs="Times New Roman"/>
              </w:rPr>
              <w:t>2</w:t>
            </w:r>
          </w:p>
        </w:tc>
      </w:tr>
      <w:tr w:rsidR="00A210D5" w14:paraId="51F217C0" w14:textId="77777777" w:rsidTr="00A746DD">
        <w:tc>
          <w:tcPr>
            <w:tcW w:w="4945" w:type="dxa"/>
          </w:tcPr>
          <w:p w14:paraId="57D5F483" w14:textId="2A2DA783" w:rsidR="00A210D5" w:rsidRPr="002376E0" w:rsidRDefault="00A210D5" w:rsidP="00FD24CC">
            <w:pPr>
              <w:spacing w:line="24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</w:p>
        </w:tc>
        <w:tc>
          <w:tcPr>
            <w:tcW w:w="1350" w:type="dxa"/>
          </w:tcPr>
          <w:p w14:paraId="46123036" w14:textId="74E4C861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75</w:t>
            </w:r>
          </w:p>
        </w:tc>
        <w:tc>
          <w:tcPr>
            <w:tcW w:w="1260" w:type="dxa"/>
          </w:tcPr>
          <w:p w14:paraId="42D073AA" w14:textId="6EBC06B1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  <w:r w:rsidR="00D20BB6">
              <w:rPr>
                <w:rFonts w:cs="Times New Roman"/>
              </w:rPr>
              <w:t>04</w:t>
            </w:r>
          </w:p>
        </w:tc>
      </w:tr>
      <w:tr w:rsidR="00A210D5" w14:paraId="6B6F9C95" w14:textId="77777777" w:rsidTr="00A746DD">
        <w:tc>
          <w:tcPr>
            <w:tcW w:w="4945" w:type="dxa"/>
          </w:tcPr>
          <w:p w14:paraId="4F85F62B" w14:textId="01DCEC33" w:rsidR="00A210D5" w:rsidRPr="002376E0" w:rsidRDefault="00A210D5" w:rsidP="00FD24CC">
            <w:pPr>
              <w:spacing w:line="240" w:lineRule="auto"/>
              <w:contextualSpacing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hloride concentration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1350" w:type="dxa"/>
          </w:tcPr>
          <w:p w14:paraId="6141AC28" w14:textId="30697808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39</w:t>
            </w:r>
          </w:p>
        </w:tc>
        <w:tc>
          <w:tcPr>
            <w:tcW w:w="1260" w:type="dxa"/>
          </w:tcPr>
          <w:p w14:paraId="2F7660E2" w14:textId="42D8E33D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3</w:t>
            </w:r>
          </w:p>
        </w:tc>
      </w:tr>
      <w:tr w:rsidR="00A210D5" w14:paraId="66257A54" w14:textId="77777777" w:rsidTr="00A746DD">
        <w:tc>
          <w:tcPr>
            <w:tcW w:w="4945" w:type="dxa"/>
          </w:tcPr>
          <w:p w14:paraId="33D70235" w14:textId="135E05C5" w:rsidR="00A210D5" w:rsidRPr="002376E0" w:rsidRDefault="00A210D5" w:rsidP="00FD24CC">
            <w:pPr>
              <w:spacing w:line="240" w:lineRule="auto"/>
              <w:contextualSpacing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>veloc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>velocity</w:t>
            </w:r>
          </w:p>
        </w:tc>
        <w:tc>
          <w:tcPr>
            <w:tcW w:w="1350" w:type="dxa"/>
          </w:tcPr>
          <w:p w14:paraId="5A7C6B51" w14:textId="757DFA12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24</w:t>
            </w:r>
          </w:p>
        </w:tc>
        <w:tc>
          <w:tcPr>
            <w:tcW w:w="1260" w:type="dxa"/>
          </w:tcPr>
          <w:p w14:paraId="722DE7E0" w14:textId="1845B6FC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50</w:t>
            </w:r>
          </w:p>
        </w:tc>
      </w:tr>
      <w:tr w:rsidR="00A210D5" w14:paraId="1301A2A9" w14:textId="77777777" w:rsidTr="00A746DD">
        <w:tc>
          <w:tcPr>
            <w:tcW w:w="4945" w:type="dxa"/>
          </w:tcPr>
          <w:p w14:paraId="46D2CF64" w14:textId="1910149D" w:rsidR="00A210D5" w:rsidRPr="002376E0" w:rsidRDefault="00A210D5" w:rsidP="00FD24CC">
            <w:pPr>
              <w:spacing w:line="24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1350" w:type="dxa"/>
          </w:tcPr>
          <w:p w14:paraId="206B183B" w14:textId="0BB79796" w:rsidR="00A210D5" w:rsidRPr="00A210D5" w:rsidRDefault="00306E2A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06</w:t>
            </w:r>
          </w:p>
        </w:tc>
        <w:tc>
          <w:tcPr>
            <w:tcW w:w="1260" w:type="dxa"/>
          </w:tcPr>
          <w:p w14:paraId="478D4E4C" w14:textId="5FF5DD3A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306E2A">
              <w:rPr>
                <w:rFonts w:cs="Times New Roman"/>
              </w:rPr>
              <w:t>0</w:t>
            </w:r>
            <w:r w:rsidR="00D20BB6">
              <w:rPr>
                <w:rFonts w:cs="Times New Roman"/>
              </w:rPr>
              <w:t>377</w:t>
            </w:r>
          </w:p>
        </w:tc>
      </w:tr>
      <w:tr w:rsidR="00A210D5" w14:paraId="785BBC7D" w14:textId="77777777" w:rsidTr="00306E2A">
        <w:tc>
          <w:tcPr>
            <w:tcW w:w="4945" w:type="dxa"/>
            <w:tcBorders>
              <w:bottom w:val="single" w:sz="4" w:space="0" w:color="auto"/>
            </w:tcBorders>
          </w:tcPr>
          <w:p w14:paraId="40C9FA32" w14:textId="18F37E70" w:rsidR="00A210D5" w:rsidRPr="002376E0" w:rsidRDefault="00A210D5" w:rsidP="00FD24CC">
            <w:pPr>
              <w:spacing w:line="240" w:lineRule="auto"/>
              <w:contextualSpacing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="0049282A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Current density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F9030F9" w14:textId="06AA967B" w:rsidR="00A210D5" w:rsidRPr="00A210D5" w:rsidRDefault="00306E2A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B38E01" w14:textId="1258D3ED" w:rsidR="00A210D5" w:rsidRPr="00A210D5" w:rsidRDefault="00A210D5" w:rsidP="00FD24CC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  <w:r w:rsidR="00306E2A">
              <w:rPr>
                <w:rFonts w:cs="Times New Roman"/>
              </w:rPr>
              <w:t>310</w:t>
            </w:r>
          </w:p>
        </w:tc>
      </w:tr>
    </w:tbl>
    <w:p w14:paraId="5873F9AD" w14:textId="77777777" w:rsidR="00A210D5" w:rsidRDefault="00A210D5" w:rsidP="00605208">
      <w:pPr>
        <w:rPr>
          <w:b/>
          <w:bCs/>
          <w:i/>
          <w:iCs/>
        </w:rPr>
      </w:pPr>
    </w:p>
    <w:p w14:paraId="2ECA5D7C" w14:textId="74C6EC95" w:rsidR="003E7139" w:rsidRDefault="003E7139" w:rsidP="00605208">
      <w:pPr>
        <w:rPr>
          <w:rFonts w:cs="Times New Roman"/>
          <w:b/>
          <w:bCs/>
          <w:i/>
          <w:iCs/>
        </w:rPr>
      </w:pPr>
    </w:p>
    <w:p w14:paraId="4E6395EB" w14:textId="77777777" w:rsidR="00605208" w:rsidRDefault="00605208" w:rsidP="00605208">
      <w:pPr>
        <w:pStyle w:val="defterm"/>
        <w:spacing w:line="480" w:lineRule="auto"/>
        <w:ind w:firstLine="720"/>
        <w:jc w:val="both"/>
        <w:rPr>
          <w:sz w:val="22"/>
          <w:szCs w:val="22"/>
          <w:shd w:val="clear" w:color="auto" w:fill="FFFFFF"/>
        </w:rPr>
      </w:pPr>
    </w:p>
    <w:p w14:paraId="122F8F80" w14:textId="0C59C831" w:rsidR="0097112F" w:rsidRDefault="00406B82" w:rsidP="00406B82">
      <w:pPr>
        <w:rPr>
          <w:b/>
          <w:bCs/>
          <w:i/>
          <w:iCs/>
        </w:rPr>
      </w:pPr>
      <w:r w:rsidRPr="00DB326E">
        <w:rPr>
          <w:b/>
          <w:bCs/>
          <w:i/>
          <w:iCs/>
        </w:rPr>
        <w:lastRenderedPageBreak/>
        <w:t>S</w:t>
      </w:r>
      <w:r w:rsidR="00797A53">
        <w:rPr>
          <w:b/>
          <w:bCs/>
          <w:i/>
          <w:iCs/>
        </w:rPr>
        <w:t>3</w:t>
      </w:r>
      <w:r w:rsidRPr="00DB326E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>Effect tests for chlorine response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540"/>
        <w:gridCol w:w="1710"/>
        <w:gridCol w:w="1285"/>
        <w:gridCol w:w="1325"/>
      </w:tblGrid>
      <w:tr w:rsidR="00DC75E3" w:rsidRPr="0034324B" w14:paraId="27A34D4C" w14:textId="77777777" w:rsidTr="00DC75E3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6BED5361" w14:textId="64A55E40" w:rsidR="00DC75E3" w:rsidRPr="002376E0" w:rsidRDefault="00DC75E3" w:rsidP="00A746DD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Source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AA4929F" w14:textId="311B668D" w:rsidR="00DC75E3" w:rsidRPr="002B748E" w:rsidRDefault="00DC75E3" w:rsidP="00A746DD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DF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699A444" w14:textId="2710C738" w:rsidR="00DC75E3" w:rsidRPr="0034324B" w:rsidRDefault="00DC75E3" w:rsidP="00A746DD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Sum of Squares 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2F3FC1FC" w14:textId="158AF4E5" w:rsidR="00DC75E3" w:rsidRPr="0034324B" w:rsidRDefault="00DC75E3" w:rsidP="00A746DD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DC75E3">
              <w:rPr>
                <w:rFonts w:cs="Times New Roman"/>
                <w:b/>
                <w:bCs/>
                <w:i/>
                <w:iCs/>
              </w:rPr>
              <w:t>F</w:t>
            </w:r>
            <w:r>
              <w:rPr>
                <w:rFonts w:cs="Times New Roman"/>
                <w:b/>
                <w:bCs/>
              </w:rPr>
              <w:t xml:space="preserve"> R</w:t>
            </w:r>
            <w:r w:rsidRPr="0034324B">
              <w:rPr>
                <w:rFonts w:cs="Times New Roman"/>
                <w:b/>
                <w:bCs/>
              </w:rPr>
              <w:t>atio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3C01AEFF" w14:textId="7C84F741" w:rsidR="00DC75E3" w:rsidRPr="0034324B" w:rsidRDefault="00DC75E3" w:rsidP="00A746DD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34324B">
              <w:rPr>
                <w:rFonts w:cs="Times New Roman"/>
                <w:b/>
                <w:bCs/>
              </w:rPr>
              <w:t xml:space="preserve">Prob &gt; </w:t>
            </w:r>
            <w:r w:rsidRPr="00DC75E3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</w:tr>
      <w:tr w:rsidR="00DC75E3" w:rsidRPr="00A210D5" w14:paraId="5E24FE55" w14:textId="77777777" w:rsidTr="00DC75E3">
        <w:tc>
          <w:tcPr>
            <w:tcW w:w="4680" w:type="dxa"/>
          </w:tcPr>
          <w:p w14:paraId="72A7136A" w14:textId="77777777" w:rsidR="00DC75E3" w:rsidRPr="002376E0" w:rsidRDefault="00DC75E3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540" w:type="dxa"/>
          </w:tcPr>
          <w:p w14:paraId="0EA0B6C2" w14:textId="072FDEDA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10" w:type="dxa"/>
          </w:tcPr>
          <w:p w14:paraId="468FDDA9" w14:textId="541A8F23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7.81125</w:t>
            </w:r>
          </w:p>
        </w:tc>
        <w:tc>
          <w:tcPr>
            <w:tcW w:w="1285" w:type="dxa"/>
          </w:tcPr>
          <w:p w14:paraId="1837642E" w14:textId="660BD96E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.9780</w:t>
            </w:r>
          </w:p>
        </w:tc>
        <w:tc>
          <w:tcPr>
            <w:tcW w:w="1325" w:type="dxa"/>
          </w:tcPr>
          <w:p w14:paraId="200AECA3" w14:textId="77777777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01</w:t>
            </w:r>
          </w:p>
        </w:tc>
      </w:tr>
      <w:tr w:rsidR="00DC75E3" w:rsidRPr="00A210D5" w14:paraId="525FB4B8" w14:textId="77777777" w:rsidTr="00DC75E3">
        <w:tc>
          <w:tcPr>
            <w:tcW w:w="4680" w:type="dxa"/>
          </w:tcPr>
          <w:p w14:paraId="4C3DE9E8" w14:textId="77777777" w:rsidR="00DC75E3" w:rsidRPr="002376E0" w:rsidRDefault="00DC75E3" w:rsidP="00A746DD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</w:p>
        </w:tc>
        <w:tc>
          <w:tcPr>
            <w:tcW w:w="540" w:type="dxa"/>
          </w:tcPr>
          <w:p w14:paraId="7E4339C0" w14:textId="03086E4E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10" w:type="dxa"/>
          </w:tcPr>
          <w:p w14:paraId="740B7E19" w14:textId="72C687CF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.52805</w:t>
            </w:r>
          </w:p>
        </w:tc>
        <w:tc>
          <w:tcPr>
            <w:tcW w:w="1285" w:type="dxa"/>
          </w:tcPr>
          <w:p w14:paraId="77F16EF4" w14:textId="587059A8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7153</w:t>
            </w:r>
          </w:p>
        </w:tc>
        <w:tc>
          <w:tcPr>
            <w:tcW w:w="1325" w:type="dxa"/>
          </w:tcPr>
          <w:p w14:paraId="043A79CF" w14:textId="77777777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1</w:t>
            </w:r>
          </w:p>
        </w:tc>
      </w:tr>
      <w:tr w:rsidR="00DC75E3" w:rsidRPr="00A210D5" w14:paraId="3CC71CA9" w14:textId="77777777" w:rsidTr="00DC75E3">
        <w:tc>
          <w:tcPr>
            <w:tcW w:w="4680" w:type="dxa"/>
          </w:tcPr>
          <w:p w14:paraId="3CA4CB5D" w14:textId="77777777" w:rsidR="00DC75E3" w:rsidRDefault="00DC75E3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>Chloride concentration</w:t>
            </w:r>
          </w:p>
        </w:tc>
        <w:tc>
          <w:tcPr>
            <w:tcW w:w="540" w:type="dxa"/>
          </w:tcPr>
          <w:p w14:paraId="191A846E" w14:textId="411AD4E1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10" w:type="dxa"/>
          </w:tcPr>
          <w:p w14:paraId="29573B0A" w14:textId="5A0A96D3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72245</w:t>
            </w:r>
          </w:p>
        </w:tc>
        <w:tc>
          <w:tcPr>
            <w:tcW w:w="1285" w:type="dxa"/>
          </w:tcPr>
          <w:p w14:paraId="1280C8A0" w14:textId="5D6D6973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4224</w:t>
            </w:r>
          </w:p>
        </w:tc>
        <w:tc>
          <w:tcPr>
            <w:tcW w:w="1325" w:type="dxa"/>
          </w:tcPr>
          <w:p w14:paraId="719D5B5E" w14:textId="77777777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90</w:t>
            </w:r>
          </w:p>
        </w:tc>
      </w:tr>
      <w:tr w:rsidR="00DC75E3" w:rsidRPr="00A210D5" w14:paraId="0C5FFF07" w14:textId="77777777" w:rsidTr="00DC75E3">
        <w:tc>
          <w:tcPr>
            <w:tcW w:w="4680" w:type="dxa"/>
          </w:tcPr>
          <w:p w14:paraId="3DA34E72" w14:textId="77777777" w:rsidR="00DC75E3" w:rsidRPr="002376E0" w:rsidRDefault="00DC75E3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cs="Times New Roman"/>
              </w:rPr>
              <w:t xml:space="preserve"> Current density </w:t>
            </w:r>
          </w:p>
        </w:tc>
        <w:tc>
          <w:tcPr>
            <w:tcW w:w="540" w:type="dxa"/>
          </w:tcPr>
          <w:p w14:paraId="3D053718" w14:textId="7E5312FC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10" w:type="dxa"/>
          </w:tcPr>
          <w:p w14:paraId="0C1F58BB" w14:textId="62743430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10440</w:t>
            </w:r>
          </w:p>
        </w:tc>
        <w:tc>
          <w:tcPr>
            <w:tcW w:w="1285" w:type="dxa"/>
          </w:tcPr>
          <w:p w14:paraId="299BBC93" w14:textId="74B9A485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8983</w:t>
            </w:r>
          </w:p>
        </w:tc>
        <w:tc>
          <w:tcPr>
            <w:tcW w:w="1325" w:type="dxa"/>
          </w:tcPr>
          <w:p w14:paraId="569E278C" w14:textId="77777777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1</w:t>
            </w:r>
          </w:p>
        </w:tc>
      </w:tr>
      <w:tr w:rsidR="00DC75E3" w:rsidRPr="00A210D5" w14:paraId="0938AF57" w14:textId="77777777" w:rsidTr="00DC75E3">
        <w:tc>
          <w:tcPr>
            <w:tcW w:w="4680" w:type="dxa"/>
          </w:tcPr>
          <w:p w14:paraId="59C768DD" w14:textId="77777777" w:rsidR="00DC75E3" w:rsidRPr="002376E0" w:rsidRDefault="00DC75E3" w:rsidP="00A746DD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540" w:type="dxa"/>
          </w:tcPr>
          <w:p w14:paraId="520EBE66" w14:textId="76015CA7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10" w:type="dxa"/>
          </w:tcPr>
          <w:p w14:paraId="1AAB4046" w14:textId="7A0D1877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3290</w:t>
            </w:r>
          </w:p>
        </w:tc>
        <w:tc>
          <w:tcPr>
            <w:tcW w:w="1285" w:type="dxa"/>
          </w:tcPr>
          <w:p w14:paraId="36CD8284" w14:textId="78B6976F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32</w:t>
            </w:r>
          </w:p>
        </w:tc>
        <w:tc>
          <w:tcPr>
            <w:tcW w:w="1325" w:type="dxa"/>
          </w:tcPr>
          <w:p w14:paraId="0514C791" w14:textId="77777777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69</w:t>
            </w:r>
          </w:p>
        </w:tc>
      </w:tr>
      <w:tr w:rsidR="00DC75E3" w:rsidRPr="00A210D5" w14:paraId="60B7E2B6" w14:textId="77777777" w:rsidTr="00DC75E3">
        <w:tc>
          <w:tcPr>
            <w:tcW w:w="4680" w:type="dxa"/>
          </w:tcPr>
          <w:p w14:paraId="5EAB4FC8" w14:textId="77777777" w:rsidR="00DC75E3" w:rsidRPr="002376E0" w:rsidRDefault="00DC75E3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>veloc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540" w:type="dxa"/>
          </w:tcPr>
          <w:p w14:paraId="6D2087D1" w14:textId="64A9B72E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10" w:type="dxa"/>
          </w:tcPr>
          <w:p w14:paraId="140746CD" w14:textId="4058E596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51225</w:t>
            </w:r>
          </w:p>
        </w:tc>
        <w:tc>
          <w:tcPr>
            <w:tcW w:w="1285" w:type="dxa"/>
          </w:tcPr>
          <w:p w14:paraId="7633F345" w14:textId="2A7C1D9F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</w:t>
            </w:r>
            <w:r w:rsidR="0011566D">
              <w:rPr>
                <w:rFonts w:cs="Times New Roman"/>
              </w:rPr>
              <w:t>3756</w:t>
            </w:r>
          </w:p>
        </w:tc>
        <w:tc>
          <w:tcPr>
            <w:tcW w:w="1325" w:type="dxa"/>
          </w:tcPr>
          <w:p w14:paraId="4208A53D" w14:textId="77777777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5</w:t>
            </w:r>
          </w:p>
        </w:tc>
      </w:tr>
      <w:tr w:rsidR="00DC75E3" w:rsidRPr="00A210D5" w14:paraId="61AE45EA" w14:textId="77777777" w:rsidTr="00DC75E3">
        <w:tc>
          <w:tcPr>
            <w:tcW w:w="4680" w:type="dxa"/>
            <w:tcBorders>
              <w:bottom w:val="single" w:sz="4" w:space="0" w:color="auto"/>
            </w:tcBorders>
          </w:tcPr>
          <w:p w14:paraId="098139E3" w14:textId="77777777" w:rsidR="00DC75E3" w:rsidRPr="002376E0" w:rsidRDefault="00DC75E3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hloride concentration </w:t>
            </w:r>
            <m:oMath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D965DCE" w14:textId="3F6D35EB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998559" w14:textId="2BEC5C02" w:rsidR="00DC75E3" w:rsidRPr="00A210D5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971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89D752F" w14:textId="0CB856B8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11566D">
              <w:rPr>
                <w:rFonts w:cs="Times New Roman"/>
              </w:rPr>
              <w:t>0829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0BA55B5A" w14:textId="77777777" w:rsidR="00DC75E3" w:rsidRDefault="00DC75E3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17</w:t>
            </w:r>
          </w:p>
        </w:tc>
      </w:tr>
    </w:tbl>
    <w:p w14:paraId="435A3334" w14:textId="77777777" w:rsidR="00596652" w:rsidRDefault="00596652" w:rsidP="00406B82">
      <w:pPr>
        <w:rPr>
          <w:b/>
          <w:bCs/>
          <w:i/>
          <w:iCs/>
        </w:rPr>
      </w:pPr>
    </w:p>
    <w:p w14:paraId="1F1611BC" w14:textId="77777777" w:rsidR="00797A53" w:rsidRDefault="00797A53" w:rsidP="00406B82">
      <w:pPr>
        <w:rPr>
          <w:b/>
          <w:bCs/>
          <w:i/>
          <w:iCs/>
        </w:rPr>
      </w:pPr>
    </w:p>
    <w:p w14:paraId="0E7C188C" w14:textId="6C6B14AF" w:rsidR="00596652" w:rsidRDefault="00596652" w:rsidP="00596652">
      <w:pPr>
        <w:rPr>
          <w:b/>
          <w:bCs/>
          <w:i/>
          <w:iCs/>
        </w:rPr>
      </w:pPr>
      <w:r w:rsidRPr="00DB326E">
        <w:rPr>
          <w:b/>
          <w:bCs/>
          <w:i/>
          <w:iCs/>
        </w:rPr>
        <w:t>S</w:t>
      </w:r>
      <w:r w:rsidR="00797A53">
        <w:rPr>
          <w:b/>
          <w:bCs/>
          <w:i/>
          <w:iCs/>
        </w:rPr>
        <w:t>4</w:t>
      </w:r>
      <w:r w:rsidRPr="00DB326E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>Effect tests for energy consumption per mass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7"/>
        <w:gridCol w:w="1199"/>
        <w:gridCol w:w="1705"/>
        <w:gridCol w:w="1041"/>
        <w:gridCol w:w="1078"/>
      </w:tblGrid>
      <w:tr w:rsidR="00B13435" w:rsidRPr="0034324B" w14:paraId="111C5C76" w14:textId="77777777" w:rsidTr="00D20BB6">
        <w:tc>
          <w:tcPr>
            <w:tcW w:w="4517" w:type="dxa"/>
            <w:tcBorders>
              <w:top w:val="single" w:sz="4" w:space="0" w:color="auto"/>
              <w:bottom w:val="single" w:sz="4" w:space="0" w:color="auto"/>
            </w:tcBorders>
          </w:tcPr>
          <w:p w14:paraId="296C5269" w14:textId="584FC221" w:rsidR="00B13435" w:rsidRPr="002376E0" w:rsidRDefault="00B13435" w:rsidP="00B13435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Source 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3BA25C8A" w14:textId="0B0C254A" w:rsidR="00B13435" w:rsidRPr="002B748E" w:rsidRDefault="00B13435" w:rsidP="00B13435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DF 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EC4DE2B" w14:textId="3AE83AD5" w:rsidR="00B13435" w:rsidRPr="0034324B" w:rsidRDefault="00B13435" w:rsidP="00B13435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Sum of Squares 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418BEEC3" w14:textId="1A8A3C53" w:rsidR="00B13435" w:rsidRPr="0034324B" w:rsidRDefault="00B13435" w:rsidP="00B13435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DC75E3">
              <w:rPr>
                <w:rFonts w:cs="Times New Roman"/>
                <w:b/>
                <w:bCs/>
                <w:i/>
                <w:iCs/>
              </w:rPr>
              <w:t>F</w:t>
            </w:r>
            <w:r>
              <w:rPr>
                <w:rFonts w:cs="Times New Roman"/>
                <w:b/>
                <w:bCs/>
              </w:rPr>
              <w:t xml:space="preserve"> R</w:t>
            </w:r>
            <w:r w:rsidRPr="0034324B">
              <w:rPr>
                <w:rFonts w:cs="Times New Roman"/>
                <w:b/>
                <w:bCs/>
              </w:rPr>
              <w:t>atio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0539232" w14:textId="5BEE0FE0" w:rsidR="00B13435" w:rsidRPr="0034324B" w:rsidRDefault="00B13435" w:rsidP="00B13435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34324B">
              <w:rPr>
                <w:rFonts w:cs="Times New Roman"/>
                <w:b/>
                <w:bCs/>
              </w:rPr>
              <w:t xml:space="preserve">Prob &gt; </w:t>
            </w:r>
            <w:r w:rsidRPr="00DC75E3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</w:tr>
      <w:tr w:rsidR="009565AB" w:rsidRPr="00A210D5" w14:paraId="32A7A444" w14:textId="77777777" w:rsidTr="00D20BB6">
        <w:tc>
          <w:tcPr>
            <w:tcW w:w="4517" w:type="dxa"/>
          </w:tcPr>
          <w:p w14:paraId="0118EA67" w14:textId="77777777" w:rsidR="009565AB" w:rsidRPr="002376E0" w:rsidRDefault="009565AB" w:rsidP="009565AB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1199" w:type="dxa"/>
          </w:tcPr>
          <w:p w14:paraId="33E53468" w14:textId="386B0BD8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05" w:type="dxa"/>
          </w:tcPr>
          <w:p w14:paraId="7B183C17" w14:textId="59BE5817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0312</w:t>
            </w:r>
          </w:p>
        </w:tc>
        <w:tc>
          <w:tcPr>
            <w:tcW w:w="1041" w:type="dxa"/>
          </w:tcPr>
          <w:p w14:paraId="6BC6408B" w14:textId="540BCBC3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10</w:t>
            </w:r>
          </w:p>
        </w:tc>
        <w:tc>
          <w:tcPr>
            <w:tcW w:w="1078" w:type="dxa"/>
          </w:tcPr>
          <w:p w14:paraId="2FA6F23C" w14:textId="77777777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74</w:t>
            </w:r>
          </w:p>
        </w:tc>
      </w:tr>
      <w:tr w:rsidR="009565AB" w:rsidRPr="00A210D5" w14:paraId="7172249D" w14:textId="77777777" w:rsidTr="00D20BB6">
        <w:tc>
          <w:tcPr>
            <w:tcW w:w="4517" w:type="dxa"/>
          </w:tcPr>
          <w:p w14:paraId="64558E95" w14:textId="77777777" w:rsidR="009565AB" w:rsidRPr="002376E0" w:rsidRDefault="009565AB" w:rsidP="009565AB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</w:p>
        </w:tc>
        <w:tc>
          <w:tcPr>
            <w:tcW w:w="1199" w:type="dxa"/>
          </w:tcPr>
          <w:p w14:paraId="414BC7B7" w14:textId="35DEA774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05" w:type="dxa"/>
          </w:tcPr>
          <w:p w14:paraId="13398C4D" w14:textId="0311888D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0013</w:t>
            </w:r>
          </w:p>
        </w:tc>
        <w:tc>
          <w:tcPr>
            <w:tcW w:w="1041" w:type="dxa"/>
          </w:tcPr>
          <w:p w14:paraId="21C83121" w14:textId="373DC601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3081</w:t>
            </w:r>
          </w:p>
        </w:tc>
        <w:tc>
          <w:tcPr>
            <w:tcW w:w="1078" w:type="dxa"/>
          </w:tcPr>
          <w:p w14:paraId="18117996" w14:textId="77777777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2</w:t>
            </w:r>
          </w:p>
        </w:tc>
      </w:tr>
      <w:tr w:rsidR="009565AB" w:rsidRPr="00A210D5" w14:paraId="5B0555BB" w14:textId="77777777" w:rsidTr="00D20BB6">
        <w:tc>
          <w:tcPr>
            <w:tcW w:w="4517" w:type="dxa"/>
          </w:tcPr>
          <w:p w14:paraId="42F392EC" w14:textId="77777777" w:rsidR="009565AB" w:rsidRDefault="009565AB" w:rsidP="009565AB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>Chloride concentration</w:t>
            </w:r>
          </w:p>
        </w:tc>
        <w:tc>
          <w:tcPr>
            <w:tcW w:w="1199" w:type="dxa"/>
          </w:tcPr>
          <w:p w14:paraId="15583331" w14:textId="37D27F71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05" w:type="dxa"/>
          </w:tcPr>
          <w:p w14:paraId="73B08EE7" w14:textId="4FF29B3C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78450</w:t>
            </w:r>
          </w:p>
        </w:tc>
        <w:tc>
          <w:tcPr>
            <w:tcW w:w="1041" w:type="dxa"/>
          </w:tcPr>
          <w:p w14:paraId="57672549" w14:textId="65C0237B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3.4708</w:t>
            </w:r>
          </w:p>
        </w:tc>
        <w:tc>
          <w:tcPr>
            <w:tcW w:w="1078" w:type="dxa"/>
          </w:tcPr>
          <w:p w14:paraId="2B0E349E" w14:textId="77777777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01</w:t>
            </w:r>
          </w:p>
        </w:tc>
      </w:tr>
      <w:tr w:rsidR="009565AB" w:rsidRPr="00A210D5" w14:paraId="5382455A" w14:textId="77777777" w:rsidTr="00D20BB6">
        <w:tc>
          <w:tcPr>
            <w:tcW w:w="4517" w:type="dxa"/>
          </w:tcPr>
          <w:p w14:paraId="76B6D9F2" w14:textId="77777777" w:rsidR="009565AB" w:rsidRPr="002376E0" w:rsidRDefault="009565AB" w:rsidP="009565AB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cs="Times New Roman"/>
              </w:rPr>
              <w:t xml:space="preserve"> Current density </w:t>
            </w:r>
          </w:p>
        </w:tc>
        <w:tc>
          <w:tcPr>
            <w:tcW w:w="1199" w:type="dxa"/>
          </w:tcPr>
          <w:p w14:paraId="5FD41225" w14:textId="5E829272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05" w:type="dxa"/>
          </w:tcPr>
          <w:p w14:paraId="65C911BF" w14:textId="3581BD0E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0400</w:t>
            </w:r>
          </w:p>
        </w:tc>
        <w:tc>
          <w:tcPr>
            <w:tcW w:w="1041" w:type="dxa"/>
          </w:tcPr>
          <w:p w14:paraId="6DBAB356" w14:textId="15995AE0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73</w:t>
            </w:r>
          </w:p>
        </w:tc>
        <w:tc>
          <w:tcPr>
            <w:tcW w:w="1078" w:type="dxa"/>
          </w:tcPr>
          <w:p w14:paraId="2E7EDA1D" w14:textId="77777777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275</w:t>
            </w:r>
          </w:p>
        </w:tc>
      </w:tr>
      <w:tr w:rsidR="009565AB" w:rsidRPr="00A210D5" w14:paraId="5F6E15AC" w14:textId="77777777" w:rsidTr="00D20BB6">
        <w:tc>
          <w:tcPr>
            <w:tcW w:w="4517" w:type="dxa"/>
          </w:tcPr>
          <w:p w14:paraId="47AB7E16" w14:textId="77777777" w:rsidR="009565AB" w:rsidRPr="002376E0" w:rsidRDefault="009565AB" w:rsidP="009565AB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1199" w:type="dxa"/>
          </w:tcPr>
          <w:p w14:paraId="1910FD84" w14:textId="7170E53F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05" w:type="dxa"/>
          </w:tcPr>
          <w:p w14:paraId="3BDA7D88" w14:textId="72952B6F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1025</w:t>
            </w:r>
          </w:p>
        </w:tc>
        <w:tc>
          <w:tcPr>
            <w:tcW w:w="1041" w:type="dxa"/>
          </w:tcPr>
          <w:p w14:paraId="480E964F" w14:textId="45F9C967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0928</w:t>
            </w:r>
          </w:p>
        </w:tc>
        <w:tc>
          <w:tcPr>
            <w:tcW w:w="1078" w:type="dxa"/>
          </w:tcPr>
          <w:p w14:paraId="72A92E9C" w14:textId="77777777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23</w:t>
            </w:r>
          </w:p>
        </w:tc>
      </w:tr>
      <w:tr w:rsidR="009565AB" w:rsidRPr="00A210D5" w14:paraId="69A3848E" w14:textId="77777777" w:rsidTr="00D20BB6">
        <w:tc>
          <w:tcPr>
            <w:tcW w:w="4517" w:type="dxa"/>
          </w:tcPr>
          <w:p w14:paraId="1D426332" w14:textId="77777777" w:rsidR="009565AB" w:rsidRPr="002376E0" w:rsidRDefault="009565AB" w:rsidP="009565AB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>veloc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1199" w:type="dxa"/>
          </w:tcPr>
          <w:p w14:paraId="16E4245F" w14:textId="0823129D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05" w:type="dxa"/>
          </w:tcPr>
          <w:p w14:paraId="4954149F" w14:textId="5A65CAE8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4505e-8</w:t>
            </w:r>
          </w:p>
        </w:tc>
        <w:tc>
          <w:tcPr>
            <w:tcW w:w="1041" w:type="dxa"/>
          </w:tcPr>
          <w:p w14:paraId="39A7F5DF" w14:textId="255D6DA4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2</w:t>
            </w:r>
          </w:p>
        </w:tc>
        <w:tc>
          <w:tcPr>
            <w:tcW w:w="1078" w:type="dxa"/>
          </w:tcPr>
          <w:p w14:paraId="7B904B3E" w14:textId="77777777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66</w:t>
            </w:r>
          </w:p>
        </w:tc>
      </w:tr>
      <w:tr w:rsidR="009565AB" w:rsidRPr="00A210D5" w14:paraId="068956A5" w14:textId="77777777" w:rsidTr="00D20BB6">
        <w:tc>
          <w:tcPr>
            <w:tcW w:w="4517" w:type="dxa"/>
            <w:tcBorders>
              <w:bottom w:val="single" w:sz="4" w:space="0" w:color="auto"/>
            </w:tcBorders>
          </w:tcPr>
          <w:p w14:paraId="41211F51" w14:textId="77777777" w:rsidR="009565AB" w:rsidRPr="002376E0" w:rsidRDefault="009565AB" w:rsidP="009565AB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hloride concentration </w:t>
            </w:r>
            <m:oMath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EBB3733" w14:textId="0C79959F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F417206" w14:textId="57A976C9" w:rsidR="009565AB" w:rsidRPr="00A210D5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74207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CC0297E" w14:textId="73899E70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.7399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304B465" w14:textId="77777777" w:rsidR="009565AB" w:rsidRDefault="009565AB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</w:tr>
    </w:tbl>
    <w:p w14:paraId="0040C668" w14:textId="642D133F" w:rsidR="008804F3" w:rsidRDefault="008804F3" w:rsidP="008804F3">
      <w:pPr>
        <w:rPr>
          <w:b/>
          <w:bCs/>
          <w:i/>
          <w:iCs/>
        </w:rPr>
      </w:pPr>
    </w:p>
    <w:p w14:paraId="5E8888A5" w14:textId="77777777" w:rsidR="00797A53" w:rsidRDefault="00797A53" w:rsidP="008804F3">
      <w:pPr>
        <w:rPr>
          <w:b/>
          <w:bCs/>
          <w:i/>
          <w:iCs/>
        </w:rPr>
      </w:pPr>
    </w:p>
    <w:p w14:paraId="0CD98F99" w14:textId="0985D619" w:rsidR="008804F3" w:rsidRDefault="008804F3" w:rsidP="008804F3">
      <w:pPr>
        <w:rPr>
          <w:b/>
          <w:bCs/>
          <w:i/>
          <w:iCs/>
        </w:rPr>
      </w:pPr>
      <w:r w:rsidRPr="00DB326E">
        <w:rPr>
          <w:b/>
          <w:bCs/>
          <w:i/>
          <w:iCs/>
        </w:rPr>
        <w:t>S</w:t>
      </w:r>
      <w:r w:rsidR="00797A53">
        <w:rPr>
          <w:b/>
          <w:bCs/>
          <w:i/>
          <w:iCs/>
        </w:rPr>
        <w:t>5</w:t>
      </w:r>
      <w:r w:rsidRPr="00DB326E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>Effect tests for energy consumption per day.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1080"/>
        <w:gridCol w:w="1800"/>
        <w:gridCol w:w="1080"/>
        <w:gridCol w:w="1080"/>
      </w:tblGrid>
      <w:tr w:rsidR="002B1DDF" w:rsidRPr="0034324B" w14:paraId="5ACD8149" w14:textId="77777777" w:rsidTr="002B1DDF"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40D50CAF" w14:textId="5FB17799" w:rsidR="002B1DDF" w:rsidRPr="002376E0" w:rsidRDefault="002B1DDF" w:rsidP="002B1DD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ED40B31" w14:textId="08EC6D7A" w:rsidR="002B1DDF" w:rsidRDefault="002B1DDF" w:rsidP="002B1DD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DF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C459007" w14:textId="74F141FE" w:rsidR="002B1DDF" w:rsidRPr="0034324B" w:rsidRDefault="002B1DDF" w:rsidP="002B1DD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Sum of Square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3B35387" w14:textId="7A41E36F" w:rsidR="002B1DDF" w:rsidRPr="0034324B" w:rsidRDefault="002B1DDF" w:rsidP="002B1DD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DC75E3">
              <w:rPr>
                <w:rFonts w:cs="Times New Roman"/>
                <w:b/>
                <w:bCs/>
                <w:i/>
                <w:iCs/>
              </w:rPr>
              <w:t>F</w:t>
            </w:r>
            <w:r>
              <w:rPr>
                <w:rFonts w:cs="Times New Roman"/>
                <w:b/>
                <w:bCs/>
              </w:rPr>
              <w:t xml:space="preserve"> R</w:t>
            </w:r>
            <w:r w:rsidRPr="0034324B">
              <w:rPr>
                <w:rFonts w:cs="Times New Roman"/>
                <w:b/>
                <w:bCs/>
              </w:rPr>
              <w:t>ati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1984CF7" w14:textId="56802D0A" w:rsidR="002B1DDF" w:rsidRPr="0034324B" w:rsidRDefault="002B1DDF" w:rsidP="002B1DD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34324B">
              <w:rPr>
                <w:rFonts w:cs="Times New Roman"/>
                <w:b/>
                <w:bCs/>
              </w:rPr>
              <w:t xml:space="preserve">Prob &gt; </w:t>
            </w:r>
            <w:r w:rsidRPr="00DC75E3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</w:tr>
      <w:tr w:rsidR="002B1DDF" w:rsidRPr="00A210D5" w14:paraId="01D6E3FB" w14:textId="77777777" w:rsidTr="002B1DDF">
        <w:tc>
          <w:tcPr>
            <w:tcW w:w="4590" w:type="dxa"/>
          </w:tcPr>
          <w:p w14:paraId="17103FC3" w14:textId="77777777" w:rsidR="002B1DDF" w:rsidRPr="002376E0" w:rsidRDefault="002B1DDF" w:rsidP="009565AB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1080" w:type="dxa"/>
          </w:tcPr>
          <w:p w14:paraId="3E947D0E" w14:textId="72D7049A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0" w:type="dxa"/>
          </w:tcPr>
          <w:p w14:paraId="4F5AEB2F" w14:textId="32A106E6" w:rsidR="002B1DDF" w:rsidRPr="00A210D5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  <w:r w:rsidR="00D20BB6">
              <w:rPr>
                <w:rFonts w:cs="Times New Roman"/>
              </w:rPr>
              <w:t>5425</w:t>
            </w:r>
          </w:p>
        </w:tc>
        <w:tc>
          <w:tcPr>
            <w:tcW w:w="1080" w:type="dxa"/>
          </w:tcPr>
          <w:p w14:paraId="6DFD4BEE" w14:textId="532C1D66" w:rsidR="002B1DDF" w:rsidRPr="00A210D5" w:rsidRDefault="00D20BB6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029</w:t>
            </w:r>
          </w:p>
        </w:tc>
        <w:tc>
          <w:tcPr>
            <w:tcW w:w="1080" w:type="dxa"/>
          </w:tcPr>
          <w:p w14:paraId="2956CBD8" w14:textId="336FC72A" w:rsidR="002B1DDF" w:rsidRPr="00A210D5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0BB6">
              <w:rPr>
                <w:rFonts w:cs="Times New Roman"/>
              </w:rPr>
              <w:t>1267</w:t>
            </w:r>
          </w:p>
        </w:tc>
      </w:tr>
      <w:tr w:rsidR="002B1DDF" w:rsidRPr="00A210D5" w14:paraId="5C66E56F" w14:textId="77777777" w:rsidTr="002B1DDF">
        <w:tc>
          <w:tcPr>
            <w:tcW w:w="4590" w:type="dxa"/>
          </w:tcPr>
          <w:p w14:paraId="2BF4C4BD" w14:textId="77777777" w:rsidR="002B1DDF" w:rsidRPr="002376E0" w:rsidRDefault="002B1DDF" w:rsidP="009565AB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</w:p>
        </w:tc>
        <w:tc>
          <w:tcPr>
            <w:tcW w:w="1080" w:type="dxa"/>
          </w:tcPr>
          <w:p w14:paraId="2A41A91D" w14:textId="3DD87F75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0" w:type="dxa"/>
          </w:tcPr>
          <w:p w14:paraId="07CA0AD6" w14:textId="4C225EA3" w:rsidR="002B1DDF" w:rsidRPr="00A210D5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  <w:r w:rsidR="00D20BB6">
              <w:rPr>
                <w:rFonts w:cs="Times New Roman"/>
              </w:rPr>
              <w:t>76285</w:t>
            </w:r>
          </w:p>
        </w:tc>
        <w:tc>
          <w:tcPr>
            <w:tcW w:w="1080" w:type="dxa"/>
          </w:tcPr>
          <w:p w14:paraId="6D0E6A4A" w14:textId="3B0D9053" w:rsidR="002B1DDF" w:rsidRDefault="00D20BB6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9.8752</w:t>
            </w:r>
          </w:p>
        </w:tc>
        <w:tc>
          <w:tcPr>
            <w:tcW w:w="1080" w:type="dxa"/>
          </w:tcPr>
          <w:p w14:paraId="5D107BB6" w14:textId="77777777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</w:tr>
      <w:tr w:rsidR="002B1DDF" w:rsidRPr="00A210D5" w14:paraId="3AEACCB7" w14:textId="77777777" w:rsidTr="002B1DDF">
        <w:tc>
          <w:tcPr>
            <w:tcW w:w="4590" w:type="dxa"/>
          </w:tcPr>
          <w:p w14:paraId="727CB7E0" w14:textId="77777777" w:rsidR="002B1DDF" w:rsidRDefault="002B1DDF" w:rsidP="009565AB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>Chloride concentration</w:t>
            </w:r>
          </w:p>
        </w:tc>
        <w:tc>
          <w:tcPr>
            <w:tcW w:w="1080" w:type="dxa"/>
          </w:tcPr>
          <w:p w14:paraId="37592641" w14:textId="359E7A8E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0" w:type="dxa"/>
          </w:tcPr>
          <w:p w14:paraId="633BAB4A" w14:textId="3FB08074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  <w:r w:rsidR="00D20BB6">
              <w:rPr>
                <w:rFonts w:cs="Times New Roman"/>
              </w:rPr>
              <w:t>14505</w:t>
            </w:r>
          </w:p>
        </w:tc>
        <w:tc>
          <w:tcPr>
            <w:tcW w:w="1080" w:type="dxa"/>
          </w:tcPr>
          <w:p w14:paraId="03271A4A" w14:textId="1E2D7D59" w:rsidR="002B1DDF" w:rsidRDefault="00D20BB6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.9568</w:t>
            </w:r>
          </w:p>
        </w:tc>
        <w:tc>
          <w:tcPr>
            <w:tcW w:w="1080" w:type="dxa"/>
          </w:tcPr>
          <w:p w14:paraId="0E284BA6" w14:textId="5B1E0F20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  <w:r w:rsidR="00D20BB6">
              <w:rPr>
                <w:rFonts w:cs="Times New Roman"/>
              </w:rPr>
              <w:t>2</w:t>
            </w:r>
          </w:p>
        </w:tc>
      </w:tr>
      <w:tr w:rsidR="002B1DDF" w:rsidRPr="00A210D5" w14:paraId="7AFD8D8A" w14:textId="77777777" w:rsidTr="002B1DDF">
        <w:tc>
          <w:tcPr>
            <w:tcW w:w="4590" w:type="dxa"/>
          </w:tcPr>
          <w:p w14:paraId="5CBC55CE" w14:textId="77777777" w:rsidR="002B1DDF" w:rsidRPr="002376E0" w:rsidRDefault="002B1DDF" w:rsidP="009565AB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cs="Times New Roman"/>
              </w:rPr>
              <w:t xml:space="preserve"> Current density </w:t>
            </w:r>
          </w:p>
        </w:tc>
        <w:tc>
          <w:tcPr>
            <w:tcW w:w="1080" w:type="dxa"/>
          </w:tcPr>
          <w:p w14:paraId="697FAAB4" w14:textId="1BD06544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0" w:type="dxa"/>
          </w:tcPr>
          <w:p w14:paraId="3F933584" w14:textId="037724DD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</w:t>
            </w:r>
            <w:r w:rsidR="00D20BB6">
              <w:rPr>
                <w:rFonts w:cs="Times New Roman"/>
              </w:rPr>
              <w:t>5700</w:t>
            </w:r>
          </w:p>
        </w:tc>
        <w:tc>
          <w:tcPr>
            <w:tcW w:w="1080" w:type="dxa"/>
          </w:tcPr>
          <w:p w14:paraId="0D78E558" w14:textId="0D391BD1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0BB6">
              <w:rPr>
                <w:rFonts w:cs="Times New Roman"/>
              </w:rPr>
              <w:t>6733</w:t>
            </w:r>
          </w:p>
        </w:tc>
        <w:tc>
          <w:tcPr>
            <w:tcW w:w="1080" w:type="dxa"/>
          </w:tcPr>
          <w:p w14:paraId="72031305" w14:textId="5D7DD02E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0BB6">
              <w:rPr>
                <w:rFonts w:cs="Times New Roman"/>
              </w:rPr>
              <w:t>4390</w:t>
            </w:r>
          </w:p>
        </w:tc>
      </w:tr>
      <w:tr w:rsidR="002B1DDF" w:rsidRPr="00A210D5" w14:paraId="50F00796" w14:textId="77777777" w:rsidTr="002B1DDF">
        <w:tc>
          <w:tcPr>
            <w:tcW w:w="4590" w:type="dxa"/>
          </w:tcPr>
          <w:p w14:paraId="6C2BE888" w14:textId="77777777" w:rsidR="002B1DDF" w:rsidRPr="002376E0" w:rsidRDefault="002B1DDF" w:rsidP="009565AB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1080" w:type="dxa"/>
          </w:tcPr>
          <w:p w14:paraId="5049EB53" w14:textId="24C9A6B7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0" w:type="dxa"/>
          </w:tcPr>
          <w:p w14:paraId="59AB2B98" w14:textId="5FAA7457" w:rsidR="002B1DDF" w:rsidRPr="00A210D5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5</w:t>
            </w:r>
            <w:r w:rsidR="00D20BB6">
              <w:rPr>
                <w:rFonts w:cs="Times New Roman"/>
              </w:rPr>
              <w:t>3272</w:t>
            </w:r>
          </w:p>
        </w:tc>
        <w:tc>
          <w:tcPr>
            <w:tcW w:w="1080" w:type="dxa"/>
          </w:tcPr>
          <w:p w14:paraId="16B43D5D" w14:textId="23E5BB75" w:rsidR="002B1DDF" w:rsidRDefault="00D20BB6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1028</w:t>
            </w:r>
          </w:p>
        </w:tc>
        <w:tc>
          <w:tcPr>
            <w:tcW w:w="1080" w:type="dxa"/>
          </w:tcPr>
          <w:p w14:paraId="1BA2D5C8" w14:textId="03924E0F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D20BB6">
              <w:rPr>
                <w:rFonts w:cs="Times New Roman"/>
              </w:rPr>
              <w:t>38</w:t>
            </w:r>
          </w:p>
        </w:tc>
      </w:tr>
      <w:tr w:rsidR="002B1DDF" w:rsidRPr="00A210D5" w14:paraId="749D4501" w14:textId="77777777" w:rsidTr="002B1DDF">
        <w:tc>
          <w:tcPr>
            <w:tcW w:w="4590" w:type="dxa"/>
          </w:tcPr>
          <w:p w14:paraId="235FEC98" w14:textId="77777777" w:rsidR="002B1DDF" w:rsidRPr="002376E0" w:rsidRDefault="002B1DDF" w:rsidP="009565AB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>veloc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1080" w:type="dxa"/>
          </w:tcPr>
          <w:p w14:paraId="282DCE03" w14:textId="670D791E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0" w:type="dxa"/>
          </w:tcPr>
          <w:p w14:paraId="6C16DE42" w14:textId="2D96CA3D" w:rsidR="002B1DDF" w:rsidRPr="00A210D5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</w:t>
            </w:r>
            <w:r w:rsidR="00D20BB6">
              <w:rPr>
                <w:rFonts w:cs="Times New Roman"/>
              </w:rPr>
              <w:t>3909</w:t>
            </w:r>
          </w:p>
        </w:tc>
        <w:tc>
          <w:tcPr>
            <w:tcW w:w="1080" w:type="dxa"/>
          </w:tcPr>
          <w:p w14:paraId="44597426" w14:textId="6552A17F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0BB6">
              <w:rPr>
                <w:rFonts w:cs="Times New Roman"/>
              </w:rPr>
              <w:t>4617</w:t>
            </w:r>
          </w:p>
        </w:tc>
        <w:tc>
          <w:tcPr>
            <w:tcW w:w="1080" w:type="dxa"/>
          </w:tcPr>
          <w:p w14:paraId="36C9BE7B" w14:textId="01BE2206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0BB6">
              <w:rPr>
                <w:rFonts w:cs="Times New Roman"/>
              </w:rPr>
              <w:t>5187</w:t>
            </w:r>
          </w:p>
        </w:tc>
      </w:tr>
      <w:tr w:rsidR="002B1DDF" w:rsidRPr="00A210D5" w14:paraId="69F01715" w14:textId="77777777" w:rsidTr="002B1DDF">
        <w:tc>
          <w:tcPr>
            <w:tcW w:w="4590" w:type="dxa"/>
            <w:tcBorders>
              <w:bottom w:val="single" w:sz="4" w:space="0" w:color="auto"/>
            </w:tcBorders>
          </w:tcPr>
          <w:p w14:paraId="506D2CC6" w14:textId="77777777" w:rsidR="002B1DDF" w:rsidRPr="002376E0" w:rsidRDefault="002B1DDF" w:rsidP="009565AB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hloride concentration </w:t>
            </w:r>
            <m:oMath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1DA45B" w14:textId="1CFE0C0F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0318A56" w14:textId="5A28F17F" w:rsidR="002B1DDF" w:rsidRPr="00A210D5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  <w:r w:rsidR="00D20BB6">
              <w:rPr>
                <w:rFonts w:cs="Times New Roman"/>
              </w:rPr>
              <w:t>5716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794E61F" w14:textId="60B192BD" w:rsidR="002B1DDF" w:rsidRDefault="00D20BB6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5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4D2E25" w14:textId="078D9973" w:rsidR="002B1DDF" w:rsidRDefault="002B1DDF" w:rsidP="009565AB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D20BB6">
              <w:rPr>
                <w:rFonts w:cs="Times New Roman"/>
              </w:rPr>
              <w:t>355</w:t>
            </w:r>
          </w:p>
        </w:tc>
      </w:tr>
    </w:tbl>
    <w:p w14:paraId="43842D92" w14:textId="77777777" w:rsidR="009565AB" w:rsidRDefault="009565AB" w:rsidP="008804F3">
      <w:pPr>
        <w:rPr>
          <w:b/>
          <w:bCs/>
          <w:i/>
          <w:iCs/>
        </w:rPr>
      </w:pPr>
    </w:p>
    <w:p w14:paraId="35C37FF1" w14:textId="19D9BEA4" w:rsidR="008804F3" w:rsidRDefault="008804F3" w:rsidP="008804F3">
      <w:pPr>
        <w:rPr>
          <w:b/>
          <w:bCs/>
          <w:i/>
          <w:iCs/>
        </w:rPr>
      </w:pPr>
    </w:p>
    <w:p w14:paraId="2A5BC718" w14:textId="77777777" w:rsidR="008804F3" w:rsidRDefault="008804F3" w:rsidP="008804F3">
      <w:pPr>
        <w:rPr>
          <w:b/>
          <w:bCs/>
          <w:i/>
          <w:iCs/>
        </w:rPr>
      </w:pPr>
    </w:p>
    <w:p w14:paraId="3ADB5F08" w14:textId="77777777" w:rsidR="008804F3" w:rsidRDefault="008804F3" w:rsidP="008804F3">
      <w:pPr>
        <w:rPr>
          <w:b/>
          <w:bCs/>
          <w:i/>
          <w:iCs/>
        </w:rPr>
      </w:pPr>
    </w:p>
    <w:p w14:paraId="340DA4E3" w14:textId="77777777" w:rsidR="008D0D86" w:rsidRDefault="008D0D86" w:rsidP="008804F3">
      <w:pPr>
        <w:rPr>
          <w:b/>
          <w:bCs/>
          <w:i/>
          <w:iCs/>
        </w:rPr>
      </w:pPr>
    </w:p>
    <w:p w14:paraId="3D74E92E" w14:textId="77777777" w:rsidR="008D0D86" w:rsidRDefault="008D0D86" w:rsidP="008804F3">
      <w:pPr>
        <w:rPr>
          <w:b/>
          <w:bCs/>
          <w:i/>
          <w:iCs/>
        </w:rPr>
      </w:pPr>
    </w:p>
    <w:p w14:paraId="69BD77F9" w14:textId="55D83B93" w:rsidR="008D0D86" w:rsidRDefault="008D0D86" w:rsidP="008D0D86">
      <w:pPr>
        <w:rPr>
          <w:b/>
          <w:bCs/>
          <w:i/>
          <w:iCs/>
        </w:rPr>
      </w:pPr>
      <w:r w:rsidRPr="00DB326E">
        <w:rPr>
          <w:b/>
          <w:bCs/>
          <w:i/>
          <w:iCs/>
        </w:rPr>
        <w:lastRenderedPageBreak/>
        <w:t>S</w:t>
      </w:r>
      <w:r w:rsidR="00797A53">
        <w:rPr>
          <w:b/>
          <w:bCs/>
          <w:i/>
          <w:iCs/>
        </w:rPr>
        <w:t>6</w:t>
      </w:r>
      <w:r w:rsidRPr="00DB326E">
        <w:rPr>
          <w:b/>
          <w:bCs/>
          <w:i/>
          <w:iCs/>
        </w:rPr>
        <w:t xml:space="preserve">. </w:t>
      </w:r>
      <w:r w:rsidR="000B3FA9">
        <w:rPr>
          <w:b/>
          <w:bCs/>
          <w:i/>
          <w:iCs/>
        </w:rPr>
        <w:t>Pareto plot of estimates</w:t>
      </w:r>
      <w:r>
        <w:rPr>
          <w:b/>
          <w:bCs/>
          <w:i/>
          <w:iCs/>
        </w:rPr>
        <w:t xml:space="preserve"> for </w:t>
      </w:r>
      <w:r w:rsidR="000B3FA9">
        <w:rPr>
          <w:b/>
          <w:bCs/>
          <w:i/>
          <w:iCs/>
        </w:rPr>
        <w:t>chlorine response</w:t>
      </w:r>
      <w:r>
        <w:rPr>
          <w:b/>
          <w:bCs/>
          <w:i/>
          <w:iCs/>
        </w:rPr>
        <w:t>.</w:t>
      </w:r>
      <w:r w:rsidR="0078091F" w:rsidRPr="0078091F">
        <w:rPr>
          <w:b/>
          <w:bCs/>
          <w:i/>
          <w:iCs/>
          <w:noProof/>
          <w14:ligatures w14:val="standardContextual"/>
        </w:rPr>
        <w:t xml:space="preserve"> </w:t>
      </w:r>
    </w:p>
    <w:tbl>
      <w:tblPr>
        <w:tblStyle w:val="TableGrid"/>
        <w:tblW w:w="7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8"/>
        <w:gridCol w:w="722"/>
        <w:gridCol w:w="1690"/>
      </w:tblGrid>
      <w:tr w:rsidR="004800BC" w:rsidRPr="0034324B" w14:paraId="36B41819" w14:textId="17F9D3AA" w:rsidTr="000824B2">
        <w:trPr>
          <w:trHeight w:val="253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14:paraId="496FC072" w14:textId="77777777" w:rsidR="004800BC" w:rsidRPr="002376E0" w:rsidRDefault="004800BC" w:rsidP="00A746DD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erm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39E850" w14:textId="4F80CD13" w:rsidR="004800BC" w:rsidRPr="0034324B" w:rsidRDefault="004800BC" w:rsidP="00A746DD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34324B">
              <w:rPr>
                <w:rFonts w:cs="Times New Roman"/>
                <w:b/>
                <w:bCs/>
                <w:i/>
                <w:iCs/>
              </w:rPr>
              <w:t>t</w:t>
            </w:r>
            <w:r>
              <w:rPr>
                <w:rFonts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cs="Times New Roman"/>
                <w:b/>
                <w:bCs/>
              </w:rPr>
              <w:t>R</w:t>
            </w:r>
            <w:r w:rsidRPr="0034324B">
              <w:rPr>
                <w:rFonts w:cs="Times New Roman"/>
                <w:b/>
                <w:bCs/>
              </w:rPr>
              <w:t>atio</w:t>
            </w:r>
          </w:p>
        </w:tc>
      </w:tr>
      <w:tr w:rsidR="004800BC" w:rsidRPr="00A210D5" w14:paraId="211C36AA" w14:textId="569230CF" w:rsidTr="000824B2">
        <w:trPr>
          <w:trHeight w:val="253"/>
        </w:trPr>
        <w:tc>
          <w:tcPr>
            <w:tcW w:w="4608" w:type="dxa"/>
            <w:tcBorders>
              <w:top w:val="single" w:sz="4" w:space="0" w:color="auto"/>
            </w:tcBorders>
          </w:tcPr>
          <w:p w14:paraId="4FDDCFA1" w14:textId="374278E4" w:rsidR="004800BC" w:rsidRPr="002376E0" w:rsidRDefault="004800BC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1A06289B" w14:textId="053E84A4" w:rsidR="004800BC" w:rsidRPr="00A210D5" w:rsidRDefault="004800BC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9.90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</w:tcBorders>
          </w:tcPr>
          <w:p w14:paraId="416756AE" w14:textId="74631532" w:rsidR="004800BC" w:rsidRDefault="00E8553D" w:rsidP="00FF2FF7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  <w:noProof/>
                <w14:ligatures w14:val="standardContextual"/>
              </w:rPr>
              <w:drawing>
                <wp:inline distT="0" distB="0" distL="0" distR="0" wp14:anchorId="183103B8" wp14:editId="706EFC38">
                  <wp:extent cx="1128965" cy="914400"/>
                  <wp:effectExtent l="0" t="7302" r="7302" b="7303"/>
                  <wp:docPr id="44810353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8103537" name="Picture 448103537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288" t="10801" r="13245" b="15731"/>
                          <a:stretch/>
                        </pic:blipFill>
                        <pic:spPr bwMode="auto">
                          <a:xfrm rot="5400000">
                            <a:off x="0" y="0"/>
                            <a:ext cx="1128965" cy="914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00BC" w:rsidRPr="00A210D5" w14:paraId="47954DCE" w14:textId="3475371D" w:rsidTr="000824B2">
        <w:trPr>
          <w:trHeight w:val="253"/>
        </w:trPr>
        <w:tc>
          <w:tcPr>
            <w:tcW w:w="4608" w:type="dxa"/>
          </w:tcPr>
          <w:p w14:paraId="5269DFEA" w14:textId="77777777" w:rsidR="004800BC" w:rsidRPr="002376E0" w:rsidRDefault="004800BC" w:rsidP="00A746DD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</w:p>
        </w:tc>
        <w:tc>
          <w:tcPr>
            <w:tcW w:w="722" w:type="dxa"/>
          </w:tcPr>
          <w:p w14:paraId="79BF8BBB" w14:textId="77777777" w:rsidR="004800BC" w:rsidRDefault="004800BC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36</w:t>
            </w:r>
          </w:p>
        </w:tc>
        <w:tc>
          <w:tcPr>
            <w:tcW w:w="1690" w:type="dxa"/>
            <w:vMerge/>
          </w:tcPr>
          <w:p w14:paraId="0FD02E94" w14:textId="77777777" w:rsidR="004800BC" w:rsidRDefault="004800BC" w:rsidP="00A746DD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4800BC" w:rsidRPr="00A210D5" w14:paraId="77D452E4" w14:textId="40978B7A" w:rsidTr="000824B2">
        <w:trPr>
          <w:trHeight w:val="260"/>
        </w:trPr>
        <w:tc>
          <w:tcPr>
            <w:tcW w:w="4608" w:type="dxa"/>
          </w:tcPr>
          <w:p w14:paraId="45D6AB9B" w14:textId="10276EA7" w:rsidR="004800BC" w:rsidRDefault="004800BC" w:rsidP="00082923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>veloc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722" w:type="dxa"/>
          </w:tcPr>
          <w:p w14:paraId="709F7B8D" w14:textId="6ED06A23" w:rsidR="004800BC" w:rsidRDefault="004800BC" w:rsidP="0008292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4</w:t>
            </w:r>
          </w:p>
        </w:tc>
        <w:tc>
          <w:tcPr>
            <w:tcW w:w="1690" w:type="dxa"/>
            <w:vMerge/>
          </w:tcPr>
          <w:p w14:paraId="10CEAB81" w14:textId="77777777" w:rsidR="004800BC" w:rsidRDefault="004800BC" w:rsidP="00082923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4800BC" w:rsidRPr="00A210D5" w14:paraId="11BE907D" w14:textId="639621B8" w:rsidTr="000824B2">
        <w:trPr>
          <w:trHeight w:val="260"/>
        </w:trPr>
        <w:tc>
          <w:tcPr>
            <w:tcW w:w="4608" w:type="dxa"/>
          </w:tcPr>
          <w:p w14:paraId="277CE55F" w14:textId="77777777" w:rsidR="004800BC" w:rsidRPr="002376E0" w:rsidRDefault="004800BC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cs="Times New Roman"/>
              </w:rPr>
              <w:t xml:space="preserve"> Current density </w:t>
            </w:r>
          </w:p>
        </w:tc>
        <w:tc>
          <w:tcPr>
            <w:tcW w:w="722" w:type="dxa"/>
          </w:tcPr>
          <w:p w14:paraId="3BE39E4F" w14:textId="11B7618E" w:rsidR="004800BC" w:rsidRDefault="004800BC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30</w:t>
            </w:r>
          </w:p>
        </w:tc>
        <w:tc>
          <w:tcPr>
            <w:tcW w:w="1690" w:type="dxa"/>
            <w:vMerge/>
          </w:tcPr>
          <w:p w14:paraId="11986FFB" w14:textId="77777777" w:rsidR="004800BC" w:rsidRDefault="004800BC" w:rsidP="00A746DD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4800BC" w:rsidRPr="00A210D5" w14:paraId="69362FCE" w14:textId="200CA563" w:rsidTr="000824B2">
        <w:trPr>
          <w:trHeight w:val="253"/>
        </w:trPr>
        <w:tc>
          <w:tcPr>
            <w:tcW w:w="4608" w:type="dxa"/>
          </w:tcPr>
          <w:p w14:paraId="56B9BBF6" w14:textId="4AC3B00C" w:rsidR="004800BC" w:rsidRPr="002376E0" w:rsidRDefault="004800BC" w:rsidP="00082923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>Chloride concentration</w:t>
            </w:r>
          </w:p>
        </w:tc>
        <w:tc>
          <w:tcPr>
            <w:tcW w:w="722" w:type="dxa"/>
          </w:tcPr>
          <w:p w14:paraId="1D681621" w14:textId="187D75C1" w:rsidR="004800BC" w:rsidRDefault="004800BC" w:rsidP="0008292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3</w:t>
            </w:r>
          </w:p>
        </w:tc>
        <w:tc>
          <w:tcPr>
            <w:tcW w:w="1690" w:type="dxa"/>
            <w:vMerge/>
          </w:tcPr>
          <w:p w14:paraId="20317918" w14:textId="77777777" w:rsidR="004800BC" w:rsidRDefault="004800BC" w:rsidP="00082923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4800BC" w:rsidRPr="00A210D5" w14:paraId="3BA4EFC9" w14:textId="24FF550D" w:rsidTr="000824B2">
        <w:trPr>
          <w:trHeight w:val="257"/>
        </w:trPr>
        <w:tc>
          <w:tcPr>
            <w:tcW w:w="4608" w:type="dxa"/>
          </w:tcPr>
          <w:p w14:paraId="5ED4D663" w14:textId="78329BB4" w:rsidR="004800BC" w:rsidRPr="002376E0" w:rsidRDefault="004800BC" w:rsidP="00082923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722" w:type="dxa"/>
          </w:tcPr>
          <w:p w14:paraId="42AC2AFA" w14:textId="47A48E28" w:rsidR="004800BC" w:rsidRDefault="004800BC" w:rsidP="0008292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  <w:tc>
          <w:tcPr>
            <w:tcW w:w="1690" w:type="dxa"/>
            <w:vMerge/>
          </w:tcPr>
          <w:p w14:paraId="726EAA90" w14:textId="77777777" w:rsidR="004800BC" w:rsidRDefault="004800BC" w:rsidP="00082923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4800BC" w:rsidRPr="00A210D5" w14:paraId="1EB05699" w14:textId="1A924429" w:rsidTr="000824B2">
        <w:trPr>
          <w:trHeight w:val="335"/>
        </w:trPr>
        <w:tc>
          <w:tcPr>
            <w:tcW w:w="4608" w:type="dxa"/>
            <w:tcBorders>
              <w:bottom w:val="single" w:sz="4" w:space="0" w:color="auto"/>
            </w:tcBorders>
          </w:tcPr>
          <w:p w14:paraId="418FD23A" w14:textId="77777777" w:rsidR="004800BC" w:rsidRPr="002376E0" w:rsidRDefault="004800BC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hloride concentration </w:t>
            </w:r>
            <m:oMath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63EAB821" w14:textId="4F464AAD" w:rsidR="004800BC" w:rsidRDefault="004800BC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9</w:t>
            </w:r>
          </w:p>
        </w:tc>
        <w:tc>
          <w:tcPr>
            <w:tcW w:w="1690" w:type="dxa"/>
            <w:vMerge/>
            <w:tcBorders>
              <w:bottom w:val="single" w:sz="4" w:space="0" w:color="auto"/>
            </w:tcBorders>
          </w:tcPr>
          <w:p w14:paraId="784D9775" w14:textId="77777777" w:rsidR="004800BC" w:rsidRDefault="004800BC" w:rsidP="00A746DD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</w:tbl>
    <w:p w14:paraId="54C8926B" w14:textId="77777777" w:rsidR="00A04F76" w:rsidRDefault="00A04F76" w:rsidP="007279A0">
      <w:pPr>
        <w:rPr>
          <w:b/>
          <w:bCs/>
          <w:i/>
          <w:iCs/>
        </w:rPr>
      </w:pPr>
    </w:p>
    <w:p w14:paraId="525FA950" w14:textId="77777777" w:rsidR="00A04F76" w:rsidRDefault="00A04F76" w:rsidP="007279A0">
      <w:pPr>
        <w:rPr>
          <w:b/>
          <w:bCs/>
          <w:i/>
          <w:iCs/>
        </w:rPr>
      </w:pPr>
    </w:p>
    <w:p w14:paraId="56EF9B9C" w14:textId="357155B2" w:rsidR="007279A0" w:rsidRDefault="007279A0" w:rsidP="007279A0">
      <w:pPr>
        <w:rPr>
          <w:b/>
          <w:bCs/>
          <w:i/>
          <w:iCs/>
        </w:rPr>
      </w:pPr>
      <w:r w:rsidRPr="00DB326E">
        <w:rPr>
          <w:b/>
          <w:bCs/>
          <w:i/>
          <w:iCs/>
        </w:rPr>
        <w:t>S</w:t>
      </w:r>
      <w:r w:rsidR="00797A53">
        <w:rPr>
          <w:b/>
          <w:bCs/>
          <w:i/>
          <w:iCs/>
        </w:rPr>
        <w:t>7</w:t>
      </w:r>
      <w:r w:rsidRPr="00DB326E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 xml:space="preserve">Pareto plot of estimates </w:t>
      </w:r>
      <w:r w:rsidR="0071228C">
        <w:rPr>
          <w:b/>
          <w:bCs/>
          <w:i/>
          <w:iCs/>
        </w:rPr>
        <w:t xml:space="preserve">for </w:t>
      </w:r>
      <w:r>
        <w:rPr>
          <w:b/>
          <w:bCs/>
          <w:i/>
          <w:iCs/>
        </w:rPr>
        <w:t>energy consumption per mass.</w:t>
      </w:r>
    </w:p>
    <w:tbl>
      <w:tblPr>
        <w:tblStyle w:val="TableGrid"/>
        <w:tblW w:w="7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3"/>
        <w:gridCol w:w="26"/>
        <w:gridCol w:w="801"/>
        <w:gridCol w:w="1727"/>
      </w:tblGrid>
      <w:tr w:rsidR="00E8553D" w:rsidRPr="0034324B" w14:paraId="35364C68" w14:textId="77777777" w:rsidTr="00FF2FF7">
        <w:trPr>
          <w:trHeight w:val="238"/>
        </w:trPr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</w:tcPr>
          <w:p w14:paraId="2D30567D" w14:textId="77777777" w:rsidR="00A04F76" w:rsidRPr="002376E0" w:rsidRDefault="00A04F76" w:rsidP="00A746DD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erm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82A665" w14:textId="09EC4C09" w:rsidR="00A04F76" w:rsidRPr="0034324B" w:rsidRDefault="00A04F76" w:rsidP="00A746DD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34324B">
              <w:rPr>
                <w:rFonts w:cs="Times New Roman"/>
                <w:b/>
                <w:bCs/>
                <w:i/>
                <w:iCs/>
              </w:rPr>
              <w:t>t</w:t>
            </w:r>
            <w:r>
              <w:rPr>
                <w:rFonts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cs="Times New Roman"/>
                <w:b/>
                <w:bCs/>
              </w:rPr>
              <w:t>R</w:t>
            </w:r>
            <w:r w:rsidRPr="0034324B">
              <w:rPr>
                <w:rFonts w:cs="Times New Roman"/>
                <w:b/>
                <w:bCs/>
              </w:rPr>
              <w:t>atio</w:t>
            </w:r>
          </w:p>
        </w:tc>
      </w:tr>
      <w:tr w:rsidR="00FF2FF7" w:rsidRPr="00A210D5" w14:paraId="3B9F0BFD" w14:textId="77777777" w:rsidTr="00FF2FF7">
        <w:trPr>
          <w:trHeight w:val="238"/>
        </w:trPr>
        <w:tc>
          <w:tcPr>
            <w:tcW w:w="4509" w:type="dxa"/>
            <w:gridSpan w:val="2"/>
          </w:tcPr>
          <w:p w14:paraId="42BAA829" w14:textId="74F330A1" w:rsidR="00A04F76" w:rsidRPr="002376E0" w:rsidRDefault="00A04F76" w:rsidP="00A04F76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>Chloride concentration</w:t>
            </w:r>
          </w:p>
        </w:tc>
        <w:tc>
          <w:tcPr>
            <w:tcW w:w="801" w:type="dxa"/>
          </w:tcPr>
          <w:p w14:paraId="2C56856F" w14:textId="2751AD39" w:rsidR="00A04F76" w:rsidRPr="00A210D5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5.60</w:t>
            </w:r>
          </w:p>
        </w:tc>
        <w:tc>
          <w:tcPr>
            <w:tcW w:w="1727" w:type="dxa"/>
            <w:vMerge w:val="restart"/>
          </w:tcPr>
          <w:p w14:paraId="0E49ADD9" w14:textId="0D5507DF" w:rsidR="00A04F76" w:rsidRPr="00A210D5" w:rsidRDefault="00666112" w:rsidP="00FF2FF7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  <w:noProof/>
                <w14:ligatures w14:val="standardContextual"/>
              </w:rPr>
              <w:drawing>
                <wp:inline distT="0" distB="0" distL="0" distR="0" wp14:anchorId="121BAE83" wp14:editId="6B4F534B">
                  <wp:extent cx="1121293" cy="914400"/>
                  <wp:effectExtent l="7938" t="0" r="0" b="0"/>
                  <wp:docPr id="124978174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9781740" name="Picture 1249781740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92" t="10807" r="13214" b="14968"/>
                          <a:stretch/>
                        </pic:blipFill>
                        <pic:spPr bwMode="auto">
                          <a:xfrm rot="5400000">
                            <a:off x="0" y="0"/>
                            <a:ext cx="1121293" cy="914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2FF7" w14:paraId="79FC07E2" w14:textId="77777777" w:rsidTr="00FF2FF7">
        <w:trPr>
          <w:trHeight w:val="238"/>
        </w:trPr>
        <w:tc>
          <w:tcPr>
            <w:tcW w:w="4509" w:type="dxa"/>
            <w:gridSpan w:val="2"/>
          </w:tcPr>
          <w:p w14:paraId="5F9BBE8D" w14:textId="7E570CB2" w:rsidR="00A04F76" w:rsidRPr="002376E0" w:rsidRDefault="00A04F76" w:rsidP="00A04F76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hloride concentration </w:t>
            </w:r>
            <m:oMath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801" w:type="dxa"/>
          </w:tcPr>
          <w:p w14:paraId="2FEC7E12" w14:textId="4628E043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91</w:t>
            </w:r>
          </w:p>
        </w:tc>
        <w:tc>
          <w:tcPr>
            <w:tcW w:w="1727" w:type="dxa"/>
            <w:vMerge/>
          </w:tcPr>
          <w:p w14:paraId="1EAD50A8" w14:textId="2F300231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F2FF7" w14:paraId="3F79D7A7" w14:textId="77777777" w:rsidTr="00FF2FF7">
        <w:trPr>
          <w:trHeight w:val="231"/>
        </w:trPr>
        <w:tc>
          <w:tcPr>
            <w:tcW w:w="4509" w:type="dxa"/>
            <w:gridSpan w:val="2"/>
          </w:tcPr>
          <w:p w14:paraId="54C7548C" w14:textId="2E0D8295" w:rsidR="00A04F76" w:rsidRDefault="00A04F76" w:rsidP="00A04F7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</w:p>
        </w:tc>
        <w:tc>
          <w:tcPr>
            <w:tcW w:w="801" w:type="dxa"/>
          </w:tcPr>
          <w:p w14:paraId="069B45E4" w14:textId="4EC96BF0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9</w:t>
            </w:r>
          </w:p>
        </w:tc>
        <w:tc>
          <w:tcPr>
            <w:tcW w:w="1727" w:type="dxa"/>
            <w:vMerge/>
          </w:tcPr>
          <w:p w14:paraId="0DD50051" w14:textId="5FD0D3A9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F2FF7" w14:paraId="66273659" w14:textId="77777777" w:rsidTr="00FF2FF7">
        <w:trPr>
          <w:trHeight w:val="238"/>
        </w:trPr>
        <w:tc>
          <w:tcPr>
            <w:tcW w:w="4509" w:type="dxa"/>
            <w:gridSpan w:val="2"/>
          </w:tcPr>
          <w:p w14:paraId="4052EC4C" w14:textId="375DE21F" w:rsidR="00A04F76" w:rsidRPr="002376E0" w:rsidRDefault="00A04F76" w:rsidP="00A04F7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hloride concentration </w:t>
            </w:r>
          </w:p>
        </w:tc>
        <w:tc>
          <w:tcPr>
            <w:tcW w:w="801" w:type="dxa"/>
          </w:tcPr>
          <w:p w14:paraId="32EC1BFB" w14:textId="71463B90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66</w:t>
            </w:r>
          </w:p>
        </w:tc>
        <w:tc>
          <w:tcPr>
            <w:tcW w:w="1727" w:type="dxa"/>
            <w:vMerge/>
          </w:tcPr>
          <w:p w14:paraId="26FA29ED" w14:textId="6954EDA2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F2FF7" w14:paraId="4D1D77BC" w14:textId="77777777" w:rsidTr="00FF2FF7">
        <w:trPr>
          <w:trHeight w:val="238"/>
        </w:trPr>
        <w:tc>
          <w:tcPr>
            <w:tcW w:w="4509" w:type="dxa"/>
            <w:gridSpan w:val="2"/>
          </w:tcPr>
          <w:p w14:paraId="095CD897" w14:textId="617707D9" w:rsidR="00A04F76" w:rsidRPr="002376E0" w:rsidRDefault="00A04F76" w:rsidP="00A04F76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cs="Times New Roman"/>
              </w:rPr>
              <w:t xml:space="preserve"> Current density </w:t>
            </w:r>
          </w:p>
        </w:tc>
        <w:tc>
          <w:tcPr>
            <w:tcW w:w="801" w:type="dxa"/>
          </w:tcPr>
          <w:p w14:paraId="4EC32EA5" w14:textId="5820C70A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51</w:t>
            </w:r>
          </w:p>
        </w:tc>
        <w:tc>
          <w:tcPr>
            <w:tcW w:w="1727" w:type="dxa"/>
            <w:vMerge/>
          </w:tcPr>
          <w:p w14:paraId="30E144E9" w14:textId="7A2D47A0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F2FF7" w14:paraId="42815B03" w14:textId="77777777" w:rsidTr="00FF2FF7">
        <w:trPr>
          <w:trHeight w:val="238"/>
        </w:trPr>
        <w:tc>
          <w:tcPr>
            <w:tcW w:w="4509" w:type="dxa"/>
            <w:gridSpan w:val="2"/>
          </w:tcPr>
          <w:p w14:paraId="7E874002" w14:textId="71C1BEA1" w:rsidR="00A04F76" w:rsidRPr="002376E0" w:rsidRDefault="00A04F76" w:rsidP="00A04F76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801" w:type="dxa"/>
          </w:tcPr>
          <w:p w14:paraId="1C18061E" w14:textId="166C2A30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1727" w:type="dxa"/>
            <w:vMerge/>
          </w:tcPr>
          <w:p w14:paraId="60AF5CA0" w14:textId="3621B4EB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F2FF7" w14:paraId="638706C1" w14:textId="77777777" w:rsidTr="009F72EB">
        <w:trPr>
          <w:trHeight w:val="342"/>
        </w:trPr>
        <w:tc>
          <w:tcPr>
            <w:tcW w:w="4509" w:type="dxa"/>
            <w:gridSpan w:val="2"/>
            <w:tcBorders>
              <w:bottom w:val="single" w:sz="4" w:space="0" w:color="auto"/>
            </w:tcBorders>
          </w:tcPr>
          <w:p w14:paraId="39614729" w14:textId="6B02795F" w:rsidR="00A04F76" w:rsidRPr="002376E0" w:rsidRDefault="00A04F76" w:rsidP="00A04F76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>veloc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63F3D532" w14:textId="58F712FE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6</w:t>
            </w:r>
          </w:p>
        </w:tc>
        <w:tc>
          <w:tcPr>
            <w:tcW w:w="1727" w:type="dxa"/>
            <w:vMerge/>
            <w:tcBorders>
              <w:bottom w:val="single" w:sz="4" w:space="0" w:color="auto"/>
            </w:tcBorders>
          </w:tcPr>
          <w:p w14:paraId="1C46CF2F" w14:textId="77777777" w:rsidR="00A04F76" w:rsidRDefault="00A04F76" w:rsidP="00A04F76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</w:tbl>
    <w:p w14:paraId="1412B82D" w14:textId="77777777" w:rsidR="00A04F76" w:rsidRDefault="00A04F76" w:rsidP="007279A0">
      <w:pPr>
        <w:rPr>
          <w:b/>
          <w:bCs/>
          <w:i/>
          <w:iCs/>
        </w:rPr>
      </w:pPr>
    </w:p>
    <w:p w14:paraId="6DC8121F" w14:textId="77777777" w:rsidR="00B4105F" w:rsidRDefault="00B4105F" w:rsidP="007279A0">
      <w:pPr>
        <w:rPr>
          <w:b/>
          <w:bCs/>
          <w:i/>
          <w:iCs/>
        </w:rPr>
      </w:pPr>
    </w:p>
    <w:p w14:paraId="66D475DB" w14:textId="44678D56" w:rsidR="007279A0" w:rsidRDefault="007279A0" w:rsidP="007279A0">
      <w:pPr>
        <w:rPr>
          <w:b/>
          <w:bCs/>
          <w:i/>
          <w:iCs/>
        </w:rPr>
      </w:pPr>
      <w:r w:rsidRPr="00DB326E">
        <w:rPr>
          <w:b/>
          <w:bCs/>
          <w:i/>
          <w:iCs/>
        </w:rPr>
        <w:t>S</w:t>
      </w:r>
      <w:r w:rsidR="00797A53">
        <w:rPr>
          <w:b/>
          <w:bCs/>
          <w:i/>
          <w:iCs/>
        </w:rPr>
        <w:t>8.</w:t>
      </w:r>
      <w:r w:rsidRPr="00DB326E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 xml:space="preserve">Pareto plot of estimates </w:t>
      </w:r>
      <w:r w:rsidR="0071228C">
        <w:rPr>
          <w:b/>
          <w:bCs/>
          <w:i/>
          <w:iCs/>
        </w:rPr>
        <w:t xml:space="preserve">for </w:t>
      </w:r>
      <w:r>
        <w:rPr>
          <w:b/>
          <w:bCs/>
          <w:i/>
          <w:iCs/>
        </w:rPr>
        <w:t>energy consumption per day.</w:t>
      </w:r>
    </w:p>
    <w:tbl>
      <w:tblPr>
        <w:tblStyle w:val="TableGrid"/>
        <w:tblW w:w="7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3"/>
        <w:gridCol w:w="26"/>
        <w:gridCol w:w="801"/>
        <w:gridCol w:w="1710"/>
      </w:tblGrid>
      <w:tr w:rsidR="00383E6D" w:rsidRPr="0034324B" w14:paraId="7AA00372" w14:textId="77777777" w:rsidTr="00383E6D">
        <w:trPr>
          <w:trHeight w:val="238"/>
        </w:trPr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</w:tcPr>
          <w:p w14:paraId="53844940" w14:textId="77777777" w:rsidR="00383E6D" w:rsidRPr="002376E0" w:rsidRDefault="00383E6D" w:rsidP="00A746DD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erm</w:t>
            </w:r>
          </w:p>
        </w:tc>
        <w:tc>
          <w:tcPr>
            <w:tcW w:w="25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FAF545" w14:textId="291F19F5" w:rsidR="00383E6D" w:rsidRPr="0034324B" w:rsidRDefault="00383E6D" w:rsidP="00A746DD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34324B">
              <w:rPr>
                <w:rFonts w:cs="Times New Roman"/>
                <w:b/>
                <w:bCs/>
                <w:i/>
                <w:iCs/>
              </w:rPr>
              <w:t>t</w:t>
            </w:r>
            <w:r>
              <w:rPr>
                <w:rFonts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cs="Times New Roman"/>
                <w:b/>
                <w:bCs/>
              </w:rPr>
              <w:t>R</w:t>
            </w:r>
            <w:r w:rsidRPr="0034324B">
              <w:rPr>
                <w:rFonts w:cs="Times New Roman"/>
                <w:b/>
                <w:bCs/>
              </w:rPr>
              <w:t>atio</w:t>
            </w:r>
          </w:p>
        </w:tc>
      </w:tr>
      <w:tr w:rsidR="00383E6D" w:rsidRPr="00A210D5" w14:paraId="082B64C5" w14:textId="1105D50C" w:rsidTr="00383E6D">
        <w:trPr>
          <w:trHeight w:val="238"/>
        </w:trPr>
        <w:tc>
          <w:tcPr>
            <w:tcW w:w="4509" w:type="dxa"/>
            <w:gridSpan w:val="2"/>
            <w:tcBorders>
              <w:top w:val="single" w:sz="4" w:space="0" w:color="auto"/>
            </w:tcBorders>
          </w:tcPr>
          <w:p w14:paraId="3E6F9EC7" w14:textId="2DFCF44A" w:rsidR="00383E6D" w:rsidRPr="002376E0" w:rsidRDefault="00383E6D" w:rsidP="00176564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5B2B07B7" w14:textId="547EAB07" w:rsidR="00383E6D" w:rsidRDefault="00152B5C" w:rsidP="00176564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94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27CADD17" w14:textId="775DFF9F" w:rsidR="00383E6D" w:rsidRDefault="0055544D" w:rsidP="009F72EB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  <w:noProof/>
                <w14:ligatures w14:val="standardContextual"/>
              </w:rPr>
              <w:drawing>
                <wp:inline distT="0" distB="0" distL="0" distR="0" wp14:anchorId="6C246282" wp14:editId="248ED669">
                  <wp:extent cx="1172199" cy="948711"/>
                  <wp:effectExtent l="0" t="2857" r="6667" b="6668"/>
                  <wp:docPr id="183345475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3454755" name="Picture 1833454755"/>
                          <pic:cNvPicPr/>
                        </pic:nvPicPr>
                        <pic:blipFill rotWithShape="1">
                          <a:blip r:embed="rId8"/>
                          <a:srcRect l="16314" t="9746" r="11947" b="14430"/>
                          <a:stretch/>
                        </pic:blipFill>
                        <pic:spPr bwMode="auto">
                          <a:xfrm rot="5400000">
                            <a:off x="0" y="0"/>
                            <a:ext cx="1175794" cy="9516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3E6D" w:rsidRPr="00A210D5" w14:paraId="7134A01B" w14:textId="2C9089E2" w:rsidTr="00383E6D">
        <w:trPr>
          <w:trHeight w:val="238"/>
        </w:trPr>
        <w:tc>
          <w:tcPr>
            <w:tcW w:w="4509" w:type="dxa"/>
            <w:gridSpan w:val="2"/>
          </w:tcPr>
          <w:p w14:paraId="67B13322" w14:textId="77777777" w:rsidR="00383E6D" w:rsidRPr="002376E0" w:rsidRDefault="00383E6D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>Chloride concentration</w:t>
            </w:r>
          </w:p>
        </w:tc>
        <w:tc>
          <w:tcPr>
            <w:tcW w:w="801" w:type="dxa"/>
          </w:tcPr>
          <w:p w14:paraId="14038FF9" w14:textId="04AA6B3D" w:rsidR="00383E6D" w:rsidRPr="00A210D5" w:rsidRDefault="00383E6D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152B5C">
              <w:rPr>
                <w:rFonts w:cs="Times New Roman"/>
              </w:rPr>
              <w:t>7.00</w:t>
            </w:r>
          </w:p>
        </w:tc>
        <w:tc>
          <w:tcPr>
            <w:tcW w:w="1710" w:type="dxa"/>
            <w:vMerge/>
          </w:tcPr>
          <w:p w14:paraId="4006645D" w14:textId="77777777" w:rsidR="00383E6D" w:rsidRDefault="00383E6D" w:rsidP="00A746DD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383E6D" w14:paraId="1DBADCFD" w14:textId="504525A4" w:rsidTr="00383E6D">
        <w:trPr>
          <w:trHeight w:val="238"/>
        </w:trPr>
        <w:tc>
          <w:tcPr>
            <w:tcW w:w="4509" w:type="dxa"/>
            <w:gridSpan w:val="2"/>
          </w:tcPr>
          <w:p w14:paraId="0AEF1F34" w14:textId="1F7FCC02" w:rsidR="00383E6D" w:rsidRPr="002376E0" w:rsidRDefault="00383E6D" w:rsidP="00A746DD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dens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>Chloride concentration</w:t>
            </w:r>
          </w:p>
        </w:tc>
        <w:tc>
          <w:tcPr>
            <w:tcW w:w="801" w:type="dxa"/>
          </w:tcPr>
          <w:p w14:paraId="128CB6E1" w14:textId="70AD4F98" w:rsidR="00383E6D" w:rsidRDefault="00383E6D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152B5C">
              <w:rPr>
                <w:rFonts w:cs="Times New Roman"/>
              </w:rPr>
              <w:t>4.25</w:t>
            </w:r>
          </w:p>
        </w:tc>
        <w:tc>
          <w:tcPr>
            <w:tcW w:w="1710" w:type="dxa"/>
            <w:vMerge/>
          </w:tcPr>
          <w:p w14:paraId="07C1E6F6" w14:textId="77777777" w:rsidR="00383E6D" w:rsidRDefault="00383E6D" w:rsidP="00A746DD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383E6D" w14:paraId="672B34F3" w14:textId="34C631CD" w:rsidTr="00383E6D">
        <w:trPr>
          <w:trHeight w:val="231"/>
        </w:trPr>
        <w:tc>
          <w:tcPr>
            <w:tcW w:w="4509" w:type="dxa"/>
            <w:gridSpan w:val="2"/>
          </w:tcPr>
          <w:p w14:paraId="24BC960D" w14:textId="36DEC048" w:rsidR="00383E6D" w:rsidRDefault="00383E6D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hloride concentration </w:t>
            </w:r>
            <m:oMath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Pr="002376E0">
              <w:rPr>
                <w:rFonts w:cs="Times New Roman"/>
              </w:rPr>
              <w:t>Chloride concentration</w:t>
            </w:r>
          </w:p>
        </w:tc>
        <w:tc>
          <w:tcPr>
            <w:tcW w:w="801" w:type="dxa"/>
          </w:tcPr>
          <w:p w14:paraId="71D536C7" w14:textId="66554798" w:rsidR="00383E6D" w:rsidRDefault="00383E6D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</w:t>
            </w:r>
            <w:r w:rsidR="00152B5C">
              <w:rPr>
                <w:rFonts w:cs="Times New Roman"/>
              </w:rPr>
              <w:t>60</w:t>
            </w:r>
          </w:p>
        </w:tc>
        <w:tc>
          <w:tcPr>
            <w:tcW w:w="1710" w:type="dxa"/>
            <w:vMerge/>
          </w:tcPr>
          <w:p w14:paraId="3271556C" w14:textId="77777777" w:rsidR="00383E6D" w:rsidRDefault="00383E6D" w:rsidP="00A746DD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383E6D" w14:paraId="32EAB624" w14:textId="40E6E2CE" w:rsidTr="00383E6D">
        <w:trPr>
          <w:trHeight w:val="238"/>
        </w:trPr>
        <w:tc>
          <w:tcPr>
            <w:tcW w:w="4509" w:type="dxa"/>
            <w:gridSpan w:val="2"/>
          </w:tcPr>
          <w:p w14:paraId="7F9B3A9F" w14:textId="0E51912F" w:rsidR="00383E6D" w:rsidRPr="002376E0" w:rsidRDefault="00383E6D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>velocity</w:t>
            </w:r>
          </w:p>
        </w:tc>
        <w:tc>
          <w:tcPr>
            <w:tcW w:w="801" w:type="dxa"/>
          </w:tcPr>
          <w:p w14:paraId="0124D8A2" w14:textId="6632F2F0" w:rsidR="00383E6D" w:rsidRDefault="00383E6D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</w:t>
            </w:r>
            <w:r w:rsidR="00152B5C">
              <w:rPr>
                <w:rFonts w:cs="Times New Roman"/>
              </w:rPr>
              <w:t>73</w:t>
            </w:r>
          </w:p>
        </w:tc>
        <w:tc>
          <w:tcPr>
            <w:tcW w:w="1710" w:type="dxa"/>
            <w:vMerge/>
          </w:tcPr>
          <w:p w14:paraId="7497D91E" w14:textId="77777777" w:rsidR="00383E6D" w:rsidRDefault="00383E6D" w:rsidP="00A746DD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383E6D" w14:paraId="407A1402" w14:textId="00713D67" w:rsidTr="00383E6D">
        <w:trPr>
          <w:trHeight w:val="238"/>
        </w:trPr>
        <w:tc>
          <w:tcPr>
            <w:tcW w:w="4509" w:type="dxa"/>
            <w:gridSpan w:val="2"/>
          </w:tcPr>
          <w:p w14:paraId="715A62C2" w14:textId="0DE77C9A" w:rsidR="00383E6D" w:rsidRPr="002376E0" w:rsidRDefault="00383E6D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>velocity</w:t>
            </w:r>
            <w:r w:rsidRPr="002376E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49282A">
              <w:rPr>
                <w:rFonts w:cs="Times New Roman"/>
              </w:rPr>
              <w:t xml:space="preserve"> </w:t>
            </w: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>velocity</w:t>
            </w:r>
          </w:p>
        </w:tc>
        <w:tc>
          <w:tcPr>
            <w:tcW w:w="801" w:type="dxa"/>
          </w:tcPr>
          <w:p w14:paraId="338BAAF5" w14:textId="43705442" w:rsidR="00383E6D" w:rsidRDefault="00152B5C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1710" w:type="dxa"/>
            <w:vMerge/>
          </w:tcPr>
          <w:p w14:paraId="134D424E" w14:textId="77777777" w:rsidR="00383E6D" w:rsidRDefault="00383E6D" w:rsidP="00A746DD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383E6D" w14:paraId="004D01B0" w14:textId="15F5726C" w:rsidTr="009F72EB">
        <w:trPr>
          <w:trHeight w:val="360"/>
        </w:trPr>
        <w:tc>
          <w:tcPr>
            <w:tcW w:w="4509" w:type="dxa"/>
            <w:gridSpan w:val="2"/>
            <w:tcBorders>
              <w:bottom w:val="single" w:sz="4" w:space="0" w:color="auto"/>
            </w:tcBorders>
          </w:tcPr>
          <w:p w14:paraId="265E5656" w14:textId="1A50739F" w:rsidR="00383E6D" w:rsidRPr="002376E0" w:rsidRDefault="00383E6D" w:rsidP="00A746DD">
            <w:pPr>
              <w:spacing w:line="240" w:lineRule="auto"/>
              <w:rPr>
                <w:rFonts w:cs="Times New Roman"/>
              </w:rPr>
            </w:pPr>
            <w:r w:rsidRPr="002376E0">
              <w:rPr>
                <w:rFonts w:cs="Times New Roman"/>
              </w:rPr>
              <w:t xml:space="preserve">Cross </w:t>
            </w:r>
            <w:r>
              <w:rPr>
                <w:rFonts w:cs="Times New Roman"/>
              </w:rPr>
              <w:t xml:space="preserve">velocity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cs="Times New Roman"/>
              </w:rPr>
              <w:t xml:space="preserve"> Current density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0C22F145" w14:textId="7F515F4A" w:rsidR="00383E6D" w:rsidRDefault="00152B5C" w:rsidP="00A746DD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68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4334E2D" w14:textId="77777777" w:rsidR="00383E6D" w:rsidRDefault="00383E6D" w:rsidP="00A746DD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</w:tbl>
    <w:p w14:paraId="11D27FFA" w14:textId="77777777" w:rsidR="00176564" w:rsidRDefault="00176564" w:rsidP="007279A0">
      <w:pPr>
        <w:rPr>
          <w:b/>
          <w:bCs/>
          <w:i/>
          <w:iCs/>
        </w:rPr>
      </w:pPr>
    </w:p>
    <w:p w14:paraId="65E0B4C9" w14:textId="77777777" w:rsidR="008804F3" w:rsidRDefault="008804F3" w:rsidP="008804F3">
      <w:pPr>
        <w:rPr>
          <w:b/>
          <w:bCs/>
          <w:i/>
          <w:iCs/>
        </w:rPr>
      </w:pPr>
    </w:p>
    <w:p w14:paraId="610BE30C" w14:textId="77777777" w:rsidR="009F72EB" w:rsidRDefault="009F72EB" w:rsidP="008804F3">
      <w:pPr>
        <w:rPr>
          <w:b/>
          <w:bCs/>
          <w:i/>
          <w:iCs/>
        </w:rPr>
      </w:pPr>
    </w:p>
    <w:p w14:paraId="735B6F29" w14:textId="77777777" w:rsidR="009F72EB" w:rsidRDefault="009F72EB" w:rsidP="008804F3">
      <w:pPr>
        <w:rPr>
          <w:b/>
          <w:bCs/>
          <w:i/>
          <w:iCs/>
        </w:rPr>
      </w:pPr>
    </w:p>
    <w:p w14:paraId="5ABB6D1C" w14:textId="77777777" w:rsidR="00797A53" w:rsidRDefault="00797A53" w:rsidP="008804F3">
      <w:pPr>
        <w:rPr>
          <w:b/>
          <w:bCs/>
          <w:i/>
          <w:iCs/>
        </w:rPr>
      </w:pPr>
    </w:p>
    <w:p w14:paraId="781D410E" w14:textId="77777777" w:rsidR="008804F3" w:rsidRPr="008804F3" w:rsidRDefault="008804F3" w:rsidP="008804F3">
      <w:pPr>
        <w:rPr>
          <w:b/>
          <w:bCs/>
          <w:i/>
          <w:iCs/>
        </w:rPr>
      </w:pPr>
    </w:p>
    <w:p w14:paraId="267808B8" w14:textId="6B234DAB" w:rsidR="00DB326E" w:rsidRPr="00DB326E" w:rsidRDefault="00C35E14" w:rsidP="00DB326E">
      <w:pPr>
        <w:rPr>
          <w:rFonts w:cs="Times New Roman"/>
          <w:b/>
          <w:bCs/>
          <w:i/>
          <w:iCs/>
        </w:rPr>
      </w:pPr>
      <w:r w:rsidRPr="00DB326E">
        <w:rPr>
          <w:b/>
          <w:bCs/>
          <w:i/>
          <w:iCs/>
        </w:rPr>
        <w:lastRenderedPageBreak/>
        <w:t>S</w:t>
      </w:r>
      <w:r w:rsidR="00797A53">
        <w:rPr>
          <w:b/>
          <w:bCs/>
          <w:i/>
          <w:iCs/>
        </w:rPr>
        <w:t>9</w:t>
      </w:r>
      <w:r w:rsidR="00CA5196" w:rsidRPr="00DB326E">
        <w:rPr>
          <w:b/>
          <w:bCs/>
          <w:i/>
          <w:iCs/>
        </w:rPr>
        <w:t>.</w:t>
      </w:r>
      <w:r w:rsidRPr="00DB326E">
        <w:rPr>
          <w:b/>
          <w:bCs/>
          <w:i/>
          <w:iCs/>
        </w:rPr>
        <w:t xml:space="preserve"> </w:t>
      </w:r>
      <w:r w:rsidR="00DB326E" w:rsidRPr="00DB326E">
        <w:rPr>
          <w:b/>
          <w:bCs/>
          <w:i/>
          <w:iCs/>
        </w:rPr>
        <w:t xml:space="preserve">Observed and predicted values using the </w:t>
      </w:r>
      <w:r w:rsidR="00DB326E" w:rsidRPr="00DB326E">
        <w:rPr>
          <w:rFonts w:cs="Times New Roman"/>
          <w:b/>
          <w:bCs/>
          <w:i/>
          <w:iCs/>
        </w:rPr>
        <w:t xml:space="preserve">Box-Behnken </w:t>
      </w:r>
      <w:r w:rsidR="001D58F4" w:rsidRPr="00DB326E">
        <w:rPr>
          <w:rFonts w:cs="Times New Roman"/>
          <w:b/>
          <w:bCs/>
          <w:i/>
          <w:iCs/>
        </w:rPr>
        <w:t>design.</w:t>
      </w:r>
    </w:p>
    <w:tbl>
      <w:tblPr>
        <w:tblStyle w:val="PlainTable2"/>
        <w:tblW w:w="9630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590"/>
        <w:gridCol w:w="530"/>
        <w:gridCol w:w="810"/>
        <w:gridCol w:w="1260"/>
        <w:gridCol w:w="1170"/>
        <w:gridCol w:w="1260"/>
        <w:gridCol w:w="990"/>
        <w:gridCol w:w="1080"/>
        <w:gridCol w:w="1350"/>
      </w:tblGrid>
      <w:tr w:rsidR="00772F54" w:rsidRPr="006011D8" w14:paraId="7E5EC081" w14:textId="2DEC2827" w:rsidTr="00772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1D6D87EC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011D8">
              <w:rPr>
                <w:rFonts w:cs="Times New Roman"/>
                <w:sz w:val="20"/>
                <w:szCs w:val="20"/>
              </w:rPr>
              <w:t>Run</w:t>
            </w:r>
          </w:p>
        </w:tc>
        <w:tc>
          <w:tcPr>
            <w:tcW w:w="19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953471" w14:textId="6FA09709" w:rsidR="00772F54" w:rsidRPr="006011D8" w:rsidRDefault="00772F54" w:rsidP="00772F5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rFonts w:cs="Times New Roman"/>
                <w:sz w:val="20"/>
                <w:szCs w:val="20"/>
              </w:rPr>
              <w:t>Parameters tested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09A180" w14:textId="77777777" w:rsidR="00772F54" w:rsidRPr="006011D8" w:rsidRDefault="00772F54" w:rsidP="00772F5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rFonts w:cs="Times New Roman"/>
                <w:sz w:val="20"/>
                <w:szCs w:val="20"/>
              </w:rPr>
              <w:t xml:space="preserve">Observed 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858C28" w14:textId="77777777" w:rsidR="00772F54" w:rsidRPr="006011D8" w:rsidRDefault="00772F54" w:rsidP="00772F5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rFonts w:cs="Times New Roman"/>
                <w:sz w:val="20"/>
                <w:szCs w:val="20"/>
              </w:rPr>
              <w:t xml:space="preserve">Predicted </w:t>
            </w:r>
          </w:p>
        </w:tc>
      </w:tr>
      <w:tr w:rsidR="00772F54" w:rsidRPr="006011D8" w14:paraId="3D8DF80F" w14:textId="7B769E56" w:rsidTr="0077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auto"/>
              <w:bottom w:val="none" w:sz="0" w:space="0" w:color="auto"/>
            </w:tcBorders>
          </w:tcPr>
          <w:p w14:paraId="140C1D3C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none" w:sz="0" w:space="0" w:color="auto"/>
            </w:tcBorders>
          </w:tcPr>
          <w:p w14:paraId="2FCA50C1" w14:textId="7D946D64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6011D8">
              <w:rPr>
                <w:rFonts w:cs="Times New Roman"/>
                <w:b/>
                <w:bCs/>
                <w:sz w:val="20"/>
                <w:szCs w:val="20"/>
              </w:rPr>
              <w:t>X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0" w:type="dxa"/>
            <w:tcBorders>
              <w:top w:val="single" w:sz="4" w:space="0" w:color="auto"/>
              <w:bottom w:val="none" w:sz="0" w:space="0" w:color="auto"/>
            </w:tcBorders>
          </w:tcPr>
          <w:p w14:paraId="7F88BA4D" w14:textId="1CC4B36F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sz w:val="20"/>
                <w:szCs w:val="20"/>
              </w:rPr>
              <w:t>X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none" w:sz="0" w:space="0" w:color="auto"/>
            </w:tcBorders>
          </w:tcPr>
          <w:p w14:paraId="3B601309" w14:textId="2DA0F846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sz w:val="20"/>
                <w:szCs w:val="20"/>
              </w:rPr>
              <w:t>X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bottom w:val="none" w:sz="0" w:space="0" w:color="auto"/>
            </w:tcBorders>
          </w:tcPr>
          <w:p w14:paraId="6FC70BDF" w14:textId="264E74A6" w:rsidR="00772F54" w:rsidRPr="006011D8" w:rsidRDefault="00000000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14:paraId="421F4E6A" w14:textId="7777777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sz w:val="20"/>
                <w:szCs w:val="20"/>
              </w:rPr>
              <w:t>(mg L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6011D8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one" w:sz="0" w:space="0" w:color="auto"/>
            </w:tcBorders>
          </w:tcPr>
          <w:p w14:paraId="03820B74" w14:textId="7777777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EM</w:t>
            </w:r>
          </w:p>
          <w:p w14:paraId="2EFE08C7" w14:textId="7777777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sz w:val="20"/>
                <w:szCs w:val="20"/>
              </w:rPr>
              <w:t>(kWh g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softHyphen/>
              <w:t>-1</w:t>
            </w:r>
            <w:r w:rsidRPr="006011D8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none" w:sz="0" w:space="0" w:color="auto"/>
            </w:tcBorders>
          </w:tcPr>
          <w:p w14:paraId="62A39781" w14:textId="753414A1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ED</w:t>
            </w:r>
          </w:p>
          <w:p w14:paraId="38F80834" w14:textId="7777777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sz w:val="20"/>
                <w:szCs w:val="20"/>
              </w:rPr>
              <w:t>(kWh day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softHyphen/>
              <w:t>-1</w:t>
            </w:r>
            <w:r w:rsidRPr="006011D8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one" w:sz="0" w:space="0" w:color="auto"/>
            </w:tcBorders>
          </w:tcPr>
          <w:p w14:paraId="1E5F92A7" w14:textId="6A585B8A" w:rsidR="00772F54" w:rsidRPr="006011D8" w:rsidRDefault="00000000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14:paraId="5389C963" w14:textId="7777777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sz w:val="20"/>
                <w:szCs w:val="20"/>
              </w:rPr>
              <w:t>(mg L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6011D8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none" w:sz="0" w:space="0" w:color="auto"/>
            </w:tcBorders>
          </w:tcPr>
          <w:p w14:paraId="6677E684" w14:textId="7777777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EM</w:t>
            </w:r>
          </w:p>
          <w:p w14:paraId="20D337BD" w14:textId="7777777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sz w:val="20"/>
                <w:szCs w:val="20"/>
              </w:rPr>
              <w:t>(kWh g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softHyphen/>
              <w:t>-1</w:t>
            </w:r>
            <w:r w:rsidRPr="006011D8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none" w:sz="0" w:space="0" w:color="auto"/>
            </w:tcBorders>
          </w:tcPr>
          <w:p w14:paraId="620E02B5" w14:textId="5F05EC4E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ED</w:t>
            </w:r>
          </w:p>
          <w:p w14:paraId="4E8ACAAC" w14:textId="7777777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011D8">
              <w:rPr>
                <w:rFonts w:cs="Times New Roman"/>
                <w:b/>
                <w:bCs/>
                <w:sz w:val="20"/>
                <w:szCs w:val="20"/>
              </w:rPr>
              <w:t>(kWh day</w:t>
            </w:r>
            <w:r w:rsidRPr="006011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softHyphen/>
              <w:t>-1</w:t>
            </w:r>
            <w:r w:rsidRPr="006011D8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72F54" w:rsidRPr="006011D8" w14:paraId="50E35C1F" w14:textId="39BFD6EE" w:rsidTr="00772F54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0A722D8C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5949FC05" w14:textId="17D9E138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6.6</w:t>
            </w:r>
          </w:p>
        </w:tc>
        <w:tc>
          <w:tcPr>
            <w:tcW w:w="530" w:type="dxa"/>
          </w:tcPr>
          <w:p w14:paraId="06563372" w14:textId="0BA88D46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340057E8" w14:textId="2E6C680B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</w:tcPr>
          <w:p w14:paraId="0C3941AA" w14:textId="052DAE28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.7</w:t>
            </w:r>
          </w:p>
        </w:tc>
        <w:tc>
          <w:tcPr>
            <w:tcW w:w="1170" w:type="dxa"/>
          </w:tcPr>
          <w:p w14:paraId="026A70C1" w14:textId="40ECCFA3" w:rsidR="00772F54" w:rsidRPr="00FA4F4F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65</w:t>
            </w:r>
          </w:p>
        </w:tc>
        <w:tc>
          <w:tcPr>
            <w:tcW w:w="1260" w:type="dxa"/>
          </w:tcPr>
          <w:p w14:paraId="48744852" w14:textId="6D5DCB04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FA4F4F">
              <w:rPr>
                <w:sz w:val="20"/>
                <w:szCs w:val="20"/>
              </w:rPr>
              <w:t>0.12</w:t>
            </w:r>
            <w:r w:rsidR="00FA4F4F" w:rsidRPr="00FA4F4F">
              <w:rPr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14:paraId="30075213" w14:textId="1BCD42A6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3.00</w:t>
            </w:r>
          </w:p>
        </w:tc>
        <w:tc>
          <w:tcPr>
            <w:tcW w:w="1080" w:type="dxa"/>
          </w:tcPr>
          <w:p w14:paraId="0F9DD62E" w14:textId="77606482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642</w:t>
            </w:r>
          </w:p>
        </w:tc>
        <w:tc>
          <w:tcPr>
            <w:tcW w:w="1350" w:type="dxa"/>
          </w:tcPr>
          <w:p w14:paraId="352E6B9E" w14:textId="2233D8B4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115</w:t>
            </w:r>
            <w:r w:rsidR="001E1BEC">
              <w:rPr>
                <w:sz w:val="20"/>
                <w:szCs w:val="20"/>
              </w:rPr>
              <w:t>8</w:t>
            </w:r>
          </w:p>
        </w:tc>
      </w:tr>
      <w:tr w:rsidR="00772F54" w:rsidRPr="006011D8" w14:paraId="2A663C82" w14:textId="3F143324" w:rsidTr="0077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3D51F54B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0C3C0488" w14:textId="2A9B09A1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.3</w:t>
            </w:r>
          </w:p>
        </w:tc>
        <w:tc>
          <w:tcPr>
            <w:tcW w:w="530" w:type="dxa"/>
            <w:tcBorders>
              <w:top w:val="none" w:sz="0" w:space="0" w:color="auto"/>
              <w:bottom w:val="none" w:sz="0" w:space="0" w:color="auto"/>
            </w:tcBorders>
          </w:tcPr>
          <w:p w14:paraId="7586976A" w14:textId="15176A49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476BBEAF" w14:textId="64FB49A8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0B7F1F1C" w14:textId="0A14EAB6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3.75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76032CA" w14:textId="3EA90AFC" w:rsidR="00772F54" w:rsidRPr="00FA4F4F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23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40895A15" w14:textId="5ECFD1DF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0B1326">
              <w:rPr>
                <w:sz w:val="20"/>
                <w:szCs w:val="20"/>
              </w:rPr>
              <w:t>0.04</w:t>
            </w:r>
            <w:r w:rsidR="000B1326" w:rsidRPr="000B1326">
              <w:rPr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7051A447" w14:textId="2C829580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3.02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61DAF7C" w14:textId="47FCBA99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233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7BE20EFF" w14:textId="1692A468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48</w:t>
            </w:r>
            <w:r w:rsidR="00DC4AD3">
              <w:rPr>
                <w:sz w:val="20"/>
                <w:szCs w:val="20"/>
              </w:rPr>
              <w:t>4</w:t>
            </w:r>
          </w:p>
        </w:tc>
      </w:tr>
      <w:tr w:rsidR="00772F54" w:rsidRPr="006011D8" w14:paraId="7DC7AE81" w14:textId="50D78642" w:rsidTr="00772F54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2F2C020C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590" w:type="dxa"/>
          </w:tcPr>
          <w:p w14:paraId="46575063" w14:textId="67C51A1D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1.9</w:t>
            </w:r>
          </w:p>
        </w:tc>
        <w:tc>
          <w:tcPr>
            <w:tcW w:w="530" w:type="dxa"/>
          </w:tcPr>
          <w:p w14:paraId="1EB3D17D" w14:textId="64BF05C2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14:paraId="737874FC" w14:textId="0E8EB806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50</w:t>
            </w:r>
          </w:p>
        </w:tc>
        <w:tc>
          <w:tcPr>
            <w:tcW w:w="1260" w:type="dxa"/>
          </w:tcPr>
          <w:p w14:paraId="6F2CD9CF" w14:textId="5FD68130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.66</w:t>
            </w:r>
          </w:p>
        </w:tc>
        <w:tc>
          <w:tcPr>
            <w:tcW w:w="1170" w:type="dxa"/>
          </w:tcPr>
          <w:p w14:paraId="504932E8" w14:textId="73C81791" w:rsidR="00772F54" w:rsidRPr="00FA4F4F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09</w:t>
            </w:r>
          </w:p>
        </w:tc>
        <w:tc>
          <w:tcPr>
            <w:tcW w:w="1260" w:type="dxa"/>
          </w:tcPr>
          <w:p w14:paraId="2332C666" w14:textId="5652F7EB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0B1326">
              <w:rPr>
                <w:sz w:val="20"/>
                <w:szCs w:val="20"/>
              </w:rPr>
              <w:t>0.0</w:t>
            </w:r>
            <w:r w:rsidR="000B1326" w:rsidRPr="000B1326">
              <w:rPr>
                <w:sz w:val="20"/>
                <w:szCs w:val="20"/>
              </w:rPr>
              <w:t>204</w:t>
            </w:r>
          </w:p>
        </w:tc>
        <w:tc>
          <w:tcPr>
            <w:tcW w:w="990" w:type="dxa"/>
          </w:tcPr>
          <w:p w14:paraId="6DF201E8" w14:textId="398F21A5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.28</w:t>
            </w:r>
          </w:p>
        </w:tc>
        <w:tc>
          <w:tcPr>
            <w:tcW w:w="1080" w:type="dxa"/>
          </w:tcPr>
          <w:p w14:paraId="4C3527B1" w14:textId="29158282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098</w:t>
            </w:r>
          </w:p>
        </w:tc>
        <w:tc>
          <w:tcPr>
            <w:tcW w:w="1350" w:type="dxa"/>
          </w:tcPr>
          <w:p w14:paraId="2E408F56" w14:textId="12B9F1A4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2</w:t>
            </w:r>
            <w:r w:rsidR="001E1BEC">
              <w:rPr>
                <w:sz w:val="20"/>
                <w:szCs w:val="20"/>
              </w:rPr>
              <w:t>4</w:t>
            </w:r>
            <w:r w:rsidR="00DC4AD3">
              <w:rPr>
                <w:sz w:val="20"/>
                <w:szCs w:val="20"/>
              </w:rPr>
              <w:t>0</w:t>
            </w:r>
          </w:p>
        </w:tc>
      </w:tr>
      <w:tr w:rsidR="00772F54" w:rsidRPr="006011D8" w14:paraId="7E85A7A1" w14:textId="12A0B1A2" w:rsidTr="00DC7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707E8A04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41819EBC" w14:textId="0759EFB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.3</w:t>
            </w:r>
          </w:p>
        </w:tc>
        <w:tc>
          <w:tcPr>
            <w:tcW w:w="530" w:type="dxa"/>
            <w:tcBorders>
              <w:top w:val="none" w:sz="0" w:space="0" w:color="auto"/>
              <w:bottom w:val="none" w:sz="0" w:space="0" w:color="auto"/>
            </w:tcBorders>
          </w:tcPr>
          <w:p w14:paraId="24B35FB3" w14:textId="6B42FD98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106B21DC" w14:textId="33087370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78FEA180" w14:textId="6ADA107A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4.66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8E6052B" w14:textId="66F63C12" w:rsidR="00772F54" w:rsidRPr="00FA4F4F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11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6122AF" w14:textId="03C2E42B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DC7934">
              <w:rPr>
                <w:sz w:val="20"/>
                <w:szCs w:val="20"/>
              </w:rPr>
              <w:t>0.0072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287C41CF" w14:textId="05AC2DFD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5.25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C4EFABB" w14:textId="6291591F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091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7CF5D8A8" w14:textId="0277DB7A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-0.00</w:t>
            </w:r>
            <w:r w:rsidR="001E1BEC">
              <w:rPr>
                <w:sz w:val="20"/>
                <w:szCs w:val="20"/>
              </w:rPr>
              <w:t>2</w:t>
            </w:r>
            <w:r w:rsidR="00DC4AD3">
              <w:rPr>
                <w:sz w:val="20"/>
                <w:szCs w:val="20"/>
              </w:rPr>
              <w:t>2</w:t>
            </w:r>
          </w:p>
        </w:tc>
      </w:tr>
      <w:tr w:rsidR="00772F54" w:rsidRPr="006011D8" w14:paraId="779220FE" w14:textId="417AA327" w:rsidTr="00746632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687CBC67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90" w:type="dxa"/>
          </w:tcPr>
          <w:p w14:paraId="1454B16F" w14:textId="74946791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6.6</w:t>
            </w:r>
          </w:p>
        </w:tc>
        <w:tc>
          <w:tcPr>
            <w:tcW w:w="530" w:type="dxa"/>
          </w:tcPr>
          <w:p w14:paraId="1027A606" w14:textId="10C9D0F9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5C18FE95" w14:textId="46AC7FAB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</w:tcPr>
          <w:p w14:paraId="45EB8221" w14:textId="64C05393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14:paraId="5854DFED" w14:textId="28A53F50" w:rsidR="00772F54" w:rsidRPr="00FA4F4F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4</w:t>
            </w:r>
          </w:p>
        </w:tc>
        <w:tc>
          <w:tcPr>
            <w:tcW w:w="1260" w:type="dxa"/>
            <w:shd w:val="clear" w:color="auto" w:fill="auto"/>
          </w:tcPr>
          <w:p w14:paraId="4B1F75EB" w14:textId="1B6201DA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746632">
              <w:rPr>
                <w:sz w:val="20"/>
                <w:szCs w:val="20"/>
              </w:rPr>
              <w:t>0.017</w:t>
            </w:r>
            <w:r w:rsidR="00746632" w:rsidRPr="00746632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10FB84A7" w14:textId="2606B0B0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-0.43</w:t>
            </w:r>
          </w:p>
        </w:tc>
        <w:tc>
          <w:tcPr>
            <w:tcW w:w="1080" w:type="dxa"/>
          </w:tcPr>
          <w:p w14:paraId="12CD5911" w14:textId="7D14F537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414</w:t>
            </w:r>
          </w:p>
        </w:tc>
        <w:tc>
          <w:tcPr>
            <w:tcW w:w="1350" w:type="dxa"/>
          </w:tcPr>
          <w:p w14:paraId="6ADE91F4" w14:textId="5884930B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18</w:t>
            </w:r>
            <w:r w:rsidR="00DC4AD3">
              <w:rPr>
                <w:sz w:val="20"/>
                <w:szCs w:val="20"/>
              </w:rPr>
              <w:t>5</w:t>
            </w:r>
          </w:p>
        </w:tc>
      </w:tr>
      <w:tr w:rsidR="00772F54" w:rsidRPr="006011D8" w14:paraId="6F973275" w14:textId="32D4DBEC" w:rsidTr="0077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3C08AB15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33981361" w14:textId="4551A6AE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6.6</w:t>
            </w:r>
          </w:p>
        </w:tc>
        <w:tc>
          <w:tcPr>
            <w:tcW w:w="530" w:type="dxa"/>
            <w:tcBorders>
              <w:top w:val="none" w:sz="0" w:space="0" w:color="auto"/>
              <w:bottom w:val="none" w:sz="0" w:space="0" w:color="auto"/>
            </w:tcBorders>
          </w:tcPr>
          <w:p w14:paraId="6C2C4667" w14:textId="4C104A28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7995D945" w14:textId="31D4672B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04BD3603" w14:textId="2B2BA5E6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.62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184AE5B6" w14:textId="0835BE67" w:rsidR="00772F54" w:rsidRPr="00FA4F4F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14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0C5B2534" w14:textId="4D632BF6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746632">
              <w:rPr>
                <w:sz w:val="20"/>
                <w:szCs w:val="20"/>
              </w:rPr>
              <w:t>0.025</w:t>
            </w:r>
            <w:r w:rsidR="00746632" w:rsidRPr="00746632"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1FAEE434" w14:textId="69B519E4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.4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1B0D41F9" w14:textId="12BF1AF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169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66A8AA39" w14:textId="5F25550B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32</w:t>
            </w:r>
            <w:r w:rsidR="00DC4AD3">
              <w:rPr>
                <w:sz w:val="20"/>
                <w:szCs w:val="20"/>
              </w:rPr>
              <w:t>0</w:t>
            </w:r>
          </w:p>
        </w:tc>
      </w:tr>
      <w:tr w:rsidR="00772F54" w:rsidRPr="006011D8" w14:paraId="361C1301" w14:textId="01B77132" w:rsidTr="00746632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1677A5F9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590" w:type="dxa"/>
          </w:tcPr>
          <w:p w14:paraId="0726F17D" w14:textId="15DC2C82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6.6</w:t>
            </w:r>
          </w:p>
        </w:tc>
        <w:tc>
          <w:tcPr>
            <w:tcW w:w="530" w:type="dxa"/>
          </w:tcPr>
          <w:p w14:paraId="7C0B0C71" w14:textId="4A6B2601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4EE9488E" w14:textId="43214E5A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50</w:t>
            </w:r>
          </w:p>
        </w:tc>
        <w:tc>
          <w:tcPr>
            <w:tcW w:w="1260" w:type="dxa"/>
          </w:tcPr>
          <w:p w14:paraId="66915304" w14:textId="0724B2D8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.15</w:t>
            </w:r>
          </w:p>
        </w:tc>
        <w:tc>
          <w:tcPr>
            <w:tcW w:w="1170" w:type="dxa"/>
          </w:tcPr>
          <w:p w14:paraId="2DA49E76" w14:textId="02F44A7B" w:rsidR="00772F54" w:rsidRPr="00FA4F4F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07</w:t>
            </w:r>
          </w:p>
        </w:tc>
        <w:tc>
          <w:tcPr>
            <w:tcW w:w="1260" w:type="dxa"/>
            <w:shd w:val="clear" w:color="auto" w:fill="auto"/>
          </w:tcPr>
          <w:p w14:paraId="1F5FECC3" w14:textId="1BDC449C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746632">
              <w:rPr>
                <w:sz w:val="20"/>
                <w:szCs w:val="20"/>
              </w:rPr>
              <w:t>0.00</w:t>
            </w:r>
            <w:r w:rsidR="00746632" w:rsidRPr="00746632">
              <w:rPr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14:paraId="3E0AAACA" w14:textId="5113944C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81</w:t>
            </w:r>
          </w:p>
        </w:tc>
        <w:tc>
          <w:tcPr>
            <w:tcW w:w="1080" w:type="dxa"/>
          </w:tcPr>
          <w:p w14:paraId="4AF927DD" w14:textId="487A29BB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084</w:t>
            </w:r>
          </w:p>
        </w:tc>
        <w:tc>
          <w:tcPr>
            <w:tcW w:w="1350" w:type="dxa"/>
          </w:tcPr>
          <w:p w14:paraId="537B23DF" w14:textId="363C6AF4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1</w:t>
            </w:r>
            <w:r w:rsidR="001E1BEC">
              <w:rPr>
                <w:sz w:val="20"/>
                <w:szCs w:val="20"/>
              </w:rPr>
              <w:t>2</w:t>
            </w:r>
            <w:r w:rsidR="00DC4AD3">
              <w:rPr>
                <w:sz w:val="20"/>
                <w:szCs w:val="20"/>
              </w:rPr>
              <w:t>1</w:t>
            </w:r>
          </w:p>
        </w:tc>
      </w:tr>
      <w:tr w:rsidR="00772F54" w:rsidRPr="006011D8" w14:paraId="1D645479" w14:textId="0397446C" w:rsidTr="00746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6E11E3E7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3F610D41" w14:textId="59AE9B64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1.9</w:t>
            </w:r>
          </w:p>
        </w:tc>
        <w:tc>
          <w:tcPr>
            <w:tcW w:w="530" w:type="dxa"/>
            <w:tcBorders>
              <w:top w:val="none" w:sz="0" w:space="0" w:color="auto"/>
              <w:bottom w:val="none" w:sz="0" w:space="0" w:color="auto"/>
            </w:tcBorders>
          </w:tcPr>
          <w:p w14:paraId="094645AB" w14:textId="0D1338F4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67EB566F" w14:textId="07A94625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4A5FCBB2" w14:textId="3AD83FDD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51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B218443" w14:textId="74F2E0AE" w:rsidR="00772F54" w:rsidRPr="00FA4F4F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12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FDBFDDD" w14:textId="33FFB8ED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746632">
              <w:rPr>
                <w:sz w:val="20"/>
                <w:szCs w:val="20"/>
              </w:rPr>
              <w:t>0.00</w:t>
            </w:r>
            <w:r w:rsidR="00746632" w:rsidRPr="00746632">
              <w:rPr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35A70D7C" w14:textId="772D197F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3C7AE24" w14:textId="119FC706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123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5E708327" w14:textId="46DFD1F4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01</w:t>
            </w:r>
            <w:r w:rsidR="00DC4AD3">
              <w:rPr>
                <w:sz w:val="20"/>
                <w:szCs w:val="20"/>
              </w:rPr>
              <w:t>5</w:t>
            </w:r>
          </w:p>
        </w:tc>
      </w:tr>
      <w:tr w:rsidR="00772F54" w:rsidRPr="006011D8" w14:paraId="79D47511" w14:textId="7F69537E" w:rsidTr="00034CE9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2D096F9D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590" w:type="dxa"/>
          </w:tcPr>
          <w:p w14:paraId="5E0BA2B7" w14:textId="5C3E892E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.3</w:t>
            </w:r>
          </w:p>
        </w:tc>
        <w:tc>
          <w:tcPr>
            <w:tcW w:w="530" w:type="dxa"/>
          </w:tcPr>
          <w:p w14:paraId="7F6E27A9" w14:textId="31332DB4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14:paraId="3FF46ECA" w14:textId="5BCE418E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50</w:t>
            </w:r>
          </w:p>
        </w:tc>
        <w:tc>
          <w:tcPr>
            <w:tcW w:w="1260" w:type="dxa"/>
          </w:tcPr>
          <w:p w14:paraId="1F4B008B" w14:textId="3BBC3185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1.2</w:t>
            </w:r>
          </w:p>
        </w:tc>
        <w:tc>
          <w:tcPr>
            <w:tcW w:w="1170" w:type="dxa"/>
            <w:shd w:val="clear" w:color="auto" w:fill="auto"/>
          </w:tcPr>
          <w:p w14:paraId="651021CE" w14:textId="6C56026C" w:rsidR="00772F54" w:rsidRPr="00FA4F4F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34CE9">
              <w:rPr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14:paraId="36EDB5C0" w14:textId="630F06AB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034CE9">
              <w:rPr>
                <w:sz w:val="20"/>
                <w:szCs w:val="20"/>
              </w:rPr>
              <w:t>0.016</w:t>
            </w:r>
            <w:r w:rsidR="00034CE9" w:rsidRPr="00034CE9"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58625F64" w14:textId="501D9B01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9.95</w:t>
            </w:r>
          </w:p>
        </w:tc>
        <w:tc>
          <w:tcPr>
            <w:tcW w:w="1080" w:type="dxa"/>
          </w:tcPr>
          <w:p w14:paraId="7BA4402E" w14:textId="3A86A30E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086</w:t>
            </w:r>
          </w:p>
        </w:tc>
        <w:tc>
          <w:tcPr>
            <w:tcW w:w="1350" w:type="dxa"/>
          </w:tcPr>
          <w:p w14:paraId="673F134E" w14:textId="13866A24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12</w:t>
            </w:r>
            <w:r w:rsidR="00DC4AD3">
              <w:rPr>
                <w:sz w:val="20"/>
                <w:szCs w:val="20"/>
              </w:rPr>
              <w:t>7</w:t>
            </w:r>
          </w:p>
        </w:tc>
      </w:tr>
      <w:tr w:rsidR="00772F54" w:rsidRPr="006011D8" w14:paraId="723294FC" w14:textId="79771F8B" w:rsidTr="0003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669C164B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0D1024AC" w14:textId="64E94424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.3</w:t>
            </w:r>
          </w:p>
        </w:tc>
        <w:tc>
          <w:tcPr>
            <w:tcW w:w="530" w:type="dxa"/>
            <w:tcBorders>
              <w:top w:val="none" w:sz="0" w:space="0" w:color="auto"/>
              <w:bottom w:val="none" w:sz="0" w:space="0" w:color="auto"/>
            </w:tcBorders>
          </w:tcPr>
          <w:p w14:paraId="3F5BA3C4" w14:textId="5921BC35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39A66268" w14:textId="3192682A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3F19FF35" w14:textId="4C757190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6.6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2C5FEEA" w14:textId="3599D21A" w:rsidR="00772F54" w:rsidRPr="00FA4F4F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49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0D11786" w14:textId="12CC5AE0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034CE9">
              <w:rPr>
                <w:sz w:val="20"/>
                <w:szCs w:val="20"/>
              </w:rPr>
              <w:t>0.0</w:t>
            </w:r>
            <w:r w:rsidR="00034CE9" w:rsidRPr="00034CE9">
              <w:rPr>
                <w:sz w:val="20"/>
                <w:szCs w:val="20"/>
              </w:rPr>
              <w:t>470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70803237" w14:textId="47808CC6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7.99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FF81234" w14:textId="1E88DB6B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521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4ADF43A3" w14:textId="3FC00B7E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5</w:t>
            </w:r>
            <w:r w:rsidR="00DC4AD3">
              <w:rPr>
                <w:sz w:val="20"/>
                <w:szCs w:val="20"/>
              </w:rPr>
              <w:t>82</w:t>
            </w:r>
          </w:p>
        </w:tc>
      </w:tr>
      <w:tr w:rsidR="00772F54" w:rsidRPr="006011D8" w14:paraId="0CC4B019" w14:textId="2773794A" w:rsidTr="00772F54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198A8069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590" w:type="dxa"/>
          </w:tcPr>
          <w:p w14:paraId="716CEF2B" w14:textId="61953CE4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6.6</w:t>
            </w:r>
          </w:p>
        </w:tc>
        <w:tc>
          <w:tcPr>
            <w:tcW w:w="530" w:type="dxa"/>
          </w:tcPr>
          <w:p w14:paraId="7B203935" w14:textId="0A640715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14:paraId="1E3F985F" w14:textId="05FF2300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50</w:t>
            </w:r>
          </w:p>
        </w:tc>
        <w:tc>
          <w:tcPr>
            <w:tcW w:w="1260" w:type="dxa"/>
          </w:tcPr>
          <w:p w14:paraId="08C54091" w14:textId="2D26957C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.06</w:t>
            </w:r>
          </w:p>
        </w:tc>
        <w:tc>
          <w:tcPr>
            <w:tcW w:w="1170" w:type="dxa"/>
          </w:tcPr>
          <w:p w14:paraId="582167A8" w14:textId="3E65BD91" w:rsidR="00772F54" w:rsidRPr="00FA4F4F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24</w:t>
            </w:r>
          </w:p>
        </w:tc>
        <w:tc>
          <w:tcPr>
            <w:tcW w:w="1260" w:type="dxa"/>
          </w:tcPr>
          <w:p w14:paraId="14926E0D" w14:textId="702F2EE2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034CE9">
              <w:rPr>
                <w:sz w:val="20"/>
                <w:szCs w:val="20"/>
              </w:rPr>
              <w:t>0.036</w:t>
            </w:r>
          </w:p>
        </w:tc>
        <w:tc>
          <w:tcPr>
            <w:tcW w:w="990" w:type="dxa"/>
          </w:tcPr>
          <w:p w14:paraId="5094B047" w14:textId="29A5654B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.43</w:t>
            </w:r>
          </w:p>
        </w:tc>
        <w:tc>
          <w:tcPr>
            <w:tcW w:w="1080" w:type="dxa"/>
          </w:tcPr>
          <w:p w14:paraId="4C98B29D" w14:textId="03565F82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169</w:t>
            </w:r>
          </w:p>
        </w:tc>
        <w:tc>
          <w:tcPr>
            <w:tcW w:w="1350" w:type="dxa"/>
          </w:tcPr>
          <w:p w14:paraId="19091704" w14:textId="6E735E69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3</w:t>
            </w:r>
            <w:r w:rsidR="00DC4AD3">
              <w:rPr>
                <w:sz w:val="20"/>
                <w:szCs w:val="20"/>
              </w:rPr>
              <w:t>20</w:t>
            </w:r>
          </w:p>
        </w:tc>
      </w:tr>
      <w:tr w:rsidR="00772F54" w:rsidRPr="006011D8" w14:paraId="75CB9E40" w14:textId="34122D81" w:rsidTr="0077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70A47909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70C432D2" w14:textId="00385ED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6.6</w:t>
            </w:r>
          </w:p>
        </w:tc>
        <w:tc>
          <w:tcPr>
            <w:tcW w:w="530" w:type="dxa"/>
            <w:tcBorders>
              <w:top w:val="none" w:sz="0" w:space="0" w:color="auto"/>
              <w:bottom w:val="none" w:sz="0" w:space="0" w:color="auto"/>
            </w:tcBorders>
          </w:tcPr>
          <w:p w14:paraId="31DE9980" w14:textId="1303BB8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43B39D0A" w14:textId="0D8F8F37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50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5C9C64CB" w14:textId="080DC813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4.72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11F057D" w14:textId="339D3EF3" w:rsidR="00772F54" w:rsidRPr="00FA4F4F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11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0E226641" w14:textId="275FDC32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034CE9">
              <w:rPr>
                <w:sz w:val="20"/>
                <w:szCs w:val="20"/>
              </w:rPr>
              <w:t>0.0367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58B976EC" w14:textId="492BAE29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5.69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37B3ADA" w14:textId="7E9AAF56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102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698D88F2" w14:textId="5AF9D0AA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31</w:t>
            </w:r>
            <w:r w:rsidR="00DC4AD3">
              <w:rPr>
                <w:sz w:val="20"/>
                <w:szCs w:val="20"/>
              </w:rPr>
              <w:t>1</w:t>
            </w:r>
          </w:p>
        </w:tc>
      </w:tr>
      <w:tr w:rsidR="00772F54" w:rsidRPr="006011D8" w14:paraId="47A4A2D4" w14:textId="4E8E3115" w:rsidTr="00772F54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1F83047F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590" w:type="dxa"/>
          </w:tcPr>
          <w:p w14:paraId="005050BC" w14:textId="5F6AC5FC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1.9</w:t>
            </w:r>
          </w:p>
        </w:tc>
        <w:tc>
          <w:tcPr>
            <w:tcW w:w="530" w:type="dxa"/>
          </w:tcPr>
          <w:p w14:paraId="2435F28C" w14:textId="3B348511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44A6ABD1" w14:textId="33CA020F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50</w:t>
            </w:r>
          </w:p>
        </w:tc>
        <w:tc>
          <w:tcPr>
            <w:tcW w:w="1260" w:type="dxa"/>
          </w:tcPr>
          <w:p w14:paraId="491A59AD" w14:textId="62026410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.36</w:t>
            </w:r>
          </w:p>
        </w:tc>
        <w:tc>
          <w:tcPr>
            <w:tcW w:w="1170" w:type="dxa"/>
          </w:tcPr>
          <w:p w14:paraId="79A44501" w14:textId="287EF2C6" w:rsidR="00772F54" w:rsidRPr="00FA4F4F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14:paraId="2DF829C8" w14:textId="1C5C29DC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535BFA">
              <w:rPr>
                <w:sz w:val="20"/>
                <w:szCs w:val="20"/>
              </w:rPr>
              <w:t>0.0</w:t>
            </w:r>
            <w:r w:rsidR="00535BFA" w:rsidRPr="00535BFA">
              <w:rPr>
                <w:sz w:val="20"/>
                <w:szCs w:val="20"/>
              </w:rPr>
              <w:t>619</w:t>
            </w:r>
          </w:p>
        </w:tc>
        <w:tc>
          <w:tcPr>
            <w:tcW w:w="990" w:type="dxa"/>
          </w:tcPr>
          <w:p w14:paraId="24679F38" w14:textId="472BC5FA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.73</w:t>
            </w:r>
          </w:p>
        </w:tc>
        <w:tc>
          <w:tcPr>
            <w:tcW w:w="1080" w:type="dxa"/>
          </w:tcPr>
          <w:p w14:paraId="4F5F5E03" w14:textId="78BAEFB1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226</w:t>
            </w:r>
          </w:p>
        </w:tc>
        <w:tc>
          <w:tcPr>
            <w:tcW w:w="1350" w:type="dxa"/>
          </w:tcPr>
          <w:p w14:paraId="18A68763" w14:textId="55CE8D6C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6</w:t>
            </w:r>
            <w:r w:rsidR="00DC4AD3">
              <w:rPr>
                <w:sz w:val="20"/>
                <w:szCs w:val="20"/>
              </w:rPr>
              <w:t>72</w:t>
            </w:r>
          </w:p>
        </w:tc>
      </w:tr>
      <w:tr w:rsidR="00772F54" w:rsidRPr="006011D8" w14:paraId="43050763" w14:textId="493F1DA1" w:rsidTr="0077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12076BE5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590" w:type="dxa"/>
            <w:tcBorders>
              <w:top w:val="none" w:sz="0" w:space="0" w:color="auto"/>
              <w:bottom w:val="none" w:sz="0" w:space="0" w:color="auto"/>
            </w:tcBorders>
          </w:tcPr>
          <w:p w14:paraId="41C2F19B" w14:textId="797942E1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6.6</w:t>
            </w:r>
          </w:p>
        </w:tc>
        <w:tc>
          <w:tcPr>
            <w:tcW w:w="530" w:type="dxa"/>
            <w:tcBorders>
              <w:top w:val="none" w:sz="0" w:space="0" w:color="auto"/>
              <w:bottom w:val="none" w:sz="0" w:space="0" w:color="auto"/>
            </w:tcBorders>
          </w:tcPr>
          <w:p w14:paraId="6EBB90BC" w14:textId="0B28DFFF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2CAC7CCD" w14:textId="5AFAEF3C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703C8BBA" w14:textId="0EBC9E9C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.52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FC754F4" w14:textId="5A2C9BB2" w:rsidR="00772F54" w:rsidRPr="00FA4F4F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14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6D12E09E" w14:textId="1D78024F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535BFA">
              <w:rPr>
                <w:sz w:val="20"/>
                <w:szCs w:val="20"/>
              </w:rPr>
              <w:t>0.025</w:t>
            </w:r>
            <w:r w:rsidR="00535BFA" w:rsidRPr="00535BFA"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083FEE49" w14:textId="7556EDDF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2.4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3319E65D" w14:textId="368A401A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169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14:paraId="03A744BF" w14:textId="270DAD7B" w:rsidR="00772F54" w:rsidRPr="006011D8" w:rsidRDefault="00772F54" w:rsidP="00772F5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32</w:t>
            </w:r>
            <w:r w:rsidR="00DC4AD3">
              <w:rPr>
                <w:sz w:val="20"/>
                <w:szCs w:val="20"/>
              </w:rPr>
              <w:t>0</w:t>
            </w:r>
          </w:p>
        </w:tc>
      </w:tr>
      <w:tr w:rsidR="00772F54" w:rsidRPr="0060598A" w14:paraId="687BB08D" w14:textId="7AA1DDB6" w:rsidTr="00772F54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bottom w:val="single" w:sz="4" w:space="0" w:color="auto"/>
            </w:tcBorders>
          </w:tcPr>
          <w:p w14:paraId="32F93D0E" w14:textId="77777777" w:rsidR="00772F54" w:rsidRPr="006011D8" w:rsidRDefault="00772F54" w:rsidP="00772F54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011D8">
              <w:rPr>
                <w:rFonts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1EA7FEA1" w14:textId="3257624F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1.9</w:t>
            </w: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DE03756" w14:textId="4629768E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B7B7B6" w14:textId="4206C1F0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0F6FF2" w14:textId="6082169B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65AAFF" w14:textId="39A60713" w:rsidR="00772F54" w:rsidRPr="00FA4F4F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A4F4F">
              <w:rPr>
                <w:sz w:val="20"/>
                <w:szCs w:val="20"/>
              </w:rPr>
              <w:t>0.05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25DD600" w14:textId="760B3D0C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535BFA">
              <w:rPr>
                <w:sz w:val="20"/>
                <w:szCs w:val="20"/>
              </w:rPr>
              <w:t>0.0</w:t>
            </w:r>
            <w:r w:rsidR="00535BFA" w:rsidRPr="00535BFA">
              <w:rPr>
                <w:sz w:val="20"/>
                <w:szCs w:val="20"/>
              </w:rPr>
              <w:t>72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E77DEB" w14:textId="22F06CFD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C026184" w14:textId="70128E87" w:rsidR="00772F54" w:rsidRPr="006011D8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53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263C4A5" w14:textId="191A9CA8" w:rsidR="00772F54" w:rsidRPr="007627DC" w:rsidRDefault="00772F54" w:rsidP="00772F5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011D8">
              <w:rPr>
                <w:sz w:val="20"/>
                <w:szCs w:val="20"/>
              </w:rPr>
              <w:t>0.0</w:t>
            </w:r>
            <w:r w:rsidR="00DC4AD3">
              <w:rPr>
                <w:sz w:val="20"/>
                <w:szCs w:val="20"/>
              </w:rPr>
              <w:t>695</w:t>
            </w:r>
          </w:p>
        </w:tc>
      </w:tr>
    </w:tbl>
    <w:p w14:paraId="71B08F12" w14:textId="77777777" w:rsidR="00DB326E" w:rsidRDefault="00DB326E" w:rsidP="00CA5196">
      <w:pPr>
        <w:spacing w:line="276" w:lineRule="auto"/>
        <w:rPr>
          <w:b/>
          <w:bCs/>
          <w:i/>
          <w:iCs/>
        </w:rPr>
      </w:pPr>
    </w:p>
    <w:p w14:paraId="24A2447E" w14:textId="77777777" w:rsidR="008F788B" w:rsidRDefault="008F788B" w:rsidP="00CA5196">
      <w:pPr>
        <w:spacing w:line="276" w:lineRule="auto"/>
        <w:rPr>
          <w:b/>
          <w:bCs/>
          <w:i/>
          <w:iCs/>
        </w:rPr>
      </w:pPr>
    </w:p>
    <w:p w14:paraId="1B17AC02" w14:textId="3816F0AB" w:rsidR="00074F25" w:rsidRPr="00DB326E" w:rsidRDefault="00074F25" w:rsidP="00074F25">
      <w:pPr>
        <w:rPr>
          <w:rFonts w:cs="Times New Roman"/>
          <w:b/>
          <w:bCs/>
          <w:i/>
          <w:iCs/>
        </w:rPr>
      </w:pPr>
      <w:r w:rsidRPr="00DB326E">
        <w:rPr>
          <w:b/>
          <w:bCs/>
          <w:i/>
          <w:iCs/>
        </w:rPr>
        <w:t>S</w:t>
      </w:r>
      <w:r>
        <w:rPr>
          <w:b/>
          <w:bCs/>
          <w:i/>
          <w:iCs/>
        </w:rPr>
        <w:t>10</w:t>
      </w:r>
      <w:r w:rsidRPr="00DB326E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 xml:space="preserve">Measured </w:t>
      </w:r>
      <w:proofErr w:type="spellStart"/>
      <w:r w:rsidRPr="00074F25">
        <w:rPr>
          <w:b/>
          <w:bCs/>
        </w:rPr>
        <w:t>E</w:t>
      </w:r>
      <w:r w:rsidRPr="00074F25">
        <w:rPr>
          <w:b/>
          <w:bCs/>
          <w:vertAlign w:val="subscript"/>
        </w:rPr>
        <w:t>cell</w:t>
      </w:r>
      <w:proofErr w:type="spellEnd"/>
      <w:r>
        <w:rPr>
          <w:b/>
          <w:bCs/>
          <w:i/>
          <w:iCs/>
        </w:rPr>
        <w:t xml:space="preserve"> during experimental runs of</w:t>
      </w:r>
      <w:r w:rsidRPr="00DB326E">
        <w:rPr>
          <w:b/>
          <w:bCs/>
          <w:i/>
          <w:iCs/>
        </w:rPr>
        <w:t xml:space="preserve"> </w:t>
      </w:r>
      <w:r w:rsidRPr="00DB326E">
        <w:rPr>
          <w:rFonts w:cs="Times New Roman"/>
          <w:b/>
          <w:bCs/>
          <w:i/>
          <w:iCs/>
        </w:rPr>
        <w:t>Box-Behnken design.</w:t>
      </w:r>
    </w:p>
    <w:tbl>
      <w:tblPr>
        <w:tblStyle w:val="PlainTable2"/>
        <w:tblW w:w="504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"/>
        <w:gridCol w:w="1145"/>
        <w:gridCol w:w="1145"/>
        <w:gridCol w:w="1147"/>
        <w:gridCol w:w="990"/>
      </w:tblGrid>
      <w:tr w:rsidR="00455316" w:rsidRPr="004A6B09" w14:paraId="2386B2A5" w14:textId="535B63FA" w:rsidTr="00864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vMerge w:val="restart"/>
            <w:tcBorders>
              <w:top w:val="single" w:sz="4" w:space="0" w:color="auto"/>
            </w:tcBorders>
          </w:tcPr>
          <w:p w14:paraId="608ACDD4" w14:textId="593F89F0" w:rsidR="00455316" w:rsidRPr="004A6B09" w:rsidRDefault="00455316" w:rsidP="00074F2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0598A">
              <w:rPr>
                <w:rFonts w:cs="Times New Roman"/>
                <w:sz w:val="20"/>
                <w:szCs w:val="20"/>
              </w:rPr>
              <w:t>Run</w:t>
            </w:r>
          </w:p>
        </w:tc>
        <w:tc>
          <w:tcPr>
            <w:tcW w:w="34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465C20" w14:textId="19128C9F" w:rsidR="00455316" w:rsidRDefault="00455316" w:rsidP="00074F2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</w:rPr>
            </w:pPr>
            <w:r w:rsidRPr="005128AC">
              <w:rPr>
                <w:rFonts w:cs="Times New Roman"/>
                <w:sz w:val="20"/>
                <w:szCs w:val="20"/>
              </w:rPr>
              <w:t xml:space="preserve">Parameters </w:t>
            </w:r>
            <w:proofErr w:type="gramStart"/>
            <w:r w:rsidRPr="005128AC">
              <w:rPr>
                <w:rFonts w:cs="Times New Roman"/>
                <w:sz w:val="20"/>
                <w:szCs w:val="20"/>
              </w:rPr>
              <w:t>tested</w:t>
            </w:r>
            <w:proofErr w:type="gramEnd"/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2716C489" w14:textId="77777777" w:rsidR="00455316" w:rsidRPr="0064379B" w:rsidRDefault="00455316" w:rsidP="00074F2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4379B">
              <w:rPr>
                <w:rFonts w:cs="Times New Roman"/>
                <w:sz w:val="20"/>
                <w:szCs w:val="20"/>
              </w:rPr>
              <w:t>E</w:t>
            </w:r>
            <w:r w:rsidRPr="0064379B">
              <w:rPr>
                <w:rFonts w:cs="Times New Roman"/>
                <w:sz w:val="20"/>
                <w:szCs w:val="20"/>
                <w:vertAlign w:val="subscript"/>
              </w:rPr>
              <w:t>cell</w:t>
            </w:r>
            <w:proofErr w:type="spellEnd"/>
            <w:r w:rsidRPr="0064379B">
              <w:rPr>
                <w:rFonts w:cs="Times New Roman"/>
                <w:sz w:val="20"/>
                <w:szCs w:val="20"/>
              </w:rPr>
              <w:t xml:space="preserve"> (V)</w:t>
            </w:r>
          </w:p>
        </w:tc>
      </w:tr>
      <w:tr w:rsidR="00455316" w:rsidRPr="004A6B09" w14:paraId="5E0D17A9" w14:textId="3CF106E2" w:rsidTr="0086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vMerge/>
          </w:tcPr>
          <w:p w14:paraId="26CA109A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30EB9A45" w14:textId="400CA9BC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72F54">
              <w:rPr>
                <w:rFonts w:cs="Times New Roman"/>
                <w:b/>
                <w:bCs/>
                <w:sz w:val="20"/>
                <w:szCs w:val="20"/>
              </w:rPr>
              <w:t>X</w:t>
            </w:r>
            <w:r w:rsidRPr="00772F5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772F5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598A16FE" w14:textId="40D869F0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72F54">
              <w:rPr>
                <w:rFonts w:cs="Times New Roman"/>
                <w:b/>
                <w:bCs/>
                <w:sz w:val="20"/>
                <w:szCs w:val="20"/>
              </w:rPr>
              <w:t>X</w:t>
            </w:r>
            <w:r w:rsidRPr="00772F5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772F5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1A0E485" w14:textId="4964F175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72F54">
              <w:rPr>
                <w:rFonts w:cs="Times New Roman"/>
                <w:b/>
                <w:bCs/>
                <w:sz w:val="20"/>
                <w:szCs w:val="20"/>
              </w:rPr>
              <w:t>X</w:t>
            </w:r>
            <w:r w:rsidRPr="00772F5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772F5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vMerge/>
          </w:tcPr>
          <w:p w14:paraId="346B786A" w14:textId="77777777" w:rsidR="00455316" w:rsidRPr="0064379B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55316" w:rsidRPr="004A6B09" w14:paraId="05F713AC" w14:textId="3115C82B" w:rsidTr="0086482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tcBorders>
              <w:top w:val="single" w:sz="4" w:space="0" w:color="auto"/>
            </w:tcBorders>
          </w:tcPr>
          <w:p w14:paraId="018016D2" w14:textId="77777777" w:rsidR="00455316" w:rsidRPr="004A6B09" w:rsidRDefault="00455316" w:rsidP="001C3780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07985965" w14:textId="0C1751DD" w:rsidR="00455316" w:rsidRPr="009B3576" w:rsidRDefault="00455316" w:rsidP="001C378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6.6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067A5147" w14:textId="75AC4953" w:rsidR="00455316" w:rsidRPr="009B3576" w:rsidRDefault="00455316" w:rsidP="001C378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5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4444A109" w14:textId="6D85DE46" w:rsidR="00455316" w:rsidRPr="009B3576" w:rsidRDefault="00455316" w:rsidP="001C378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CE4872" w14:textId="4BF2EC0F" w:rsidR="00455316" w:rsidRPr="0064379B" w:rsidRDefault="00455316" w:rsidP="001C378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</w:tr>
      <w:tr w:rsidR="00455316" w:rsidRPr="004A6B09" w14:paraId="29542FF0" w14:textId="25104706" w:rsidTr="0086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72BA6EE5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145" w:type="dxa"/>
          </w:tcPr>
          <w:p w14:paraId="6DBCBCFD" w14:textId="6356D9F1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.3</w:t>
            </w:r>
          </w:p>
        </w:tc>
        <w:tc>
          <w:tcPr>
            <w:tcW w:w="1145" w:type="dxa"/>
          </w:tcPr>
          <w:p w14:paraId="3B21AA73" w14:textId="4958D76F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5</w:t>
            </w:r>
          </w:p>
        </w:tc>
        <w:tc>
          <w:tcPr>
            <w:tcW w:w="1145" w:type="dxa"/>
          </w:tcPr>
          <w:p w14:paraId="714B4B29" w14:textId="6B98D8D5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50</w:t>
            </w:r>
          </w:p>
        </w:tc>
        <w:tc>
          <w:tcPr>
            <w:tcW w:w="990" w:type="dxa"/>
          </w:tcPr>
          <w:p w14:paraId="43F233B7" w14:textId="349E59CB" w:rsidR="00455316" w:rsidRPr="0064379B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</w:tr>
      <w:tr w:rsidR="00455316" w:rsidRPr="004A6B09" w14:paraId="6115C48D" w14:textId="0E356DB8" w:rsidTr="0086482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1DBFC66F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145" w:type="dxa"/>
          </w:tcPr>
          <w:p w14:paraId="4CE663B3" w14:textId="1E54ADF3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1.9</w:t>
            </w:r>
          </w:p>
        </w:tc>
        <w:tc>
          <w:tcPr>
            <w:tcW w:w="1145" w:type="dxa"/>
          </w:tcPr>
          <w:p w14:paraId="0688C375" w14:textId="2F86A4A3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0</w:t>
            </w:r>
          </w:p>
        </w:tc>
        <w:tc>
          <w:tcPr>
            <w:tcW w:w="1145" w:type="dxa"/>
          </w:tcPr>
          <w:p w14:paraId="44BE4A55" w14:textId="128CE9AB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250</w:t>
            </w:r>
          </w:p>
        </w:tc>
        <w:tc>
          <w:tcPr>
            <w:tcW w:w="990" w:type="dxa"/>
          </w:tcPr>
          <w:p w14:paraId="63F1520A" w14:textId="059FA5F8" w:rsidR="00455316" w:rsidRPr="0064379B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</w:tr>
      <w:tr w:rsidR="00455316" w:rsidRPr="004A6B09" w14:paraId="6478694E" w14:textId="61110CDF" w:rsidTr="0086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1B222CBE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145" w:type="dxa"/>
          </w:tcPr>
          <w:p w14:paraId="30C9D0F1" w14:textId="1931E9F0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.3</w:t>
            </w:r>
          </w:p>
        </w:tc>
        <w:tc>
          <w:tcPr>
            <w:tcW w:w="1145" w:type="dxa"/>
          </w:tcPr>
          <w:p w14:paraId="0A5EA0CE" w14:textId="2CD4E37A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5</w:t>
            </w:r>
          </w:p>
        </w:tc>
        <w:tc>
          <w:tcPr>
            <w:tcW w:w="1145" w:type="dxa"/>
          </w:tcPr>
          <w:p w14:paraId="6D9F270C" w14:textId="4B716203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50</w:t>
            </w:r>
          </w:p>
        </w:tc>
        <w:tc>
          <w:tcPr>
            <w:tcW w:w="990" w:type="dxa"/>
          </w:tcPr>
          <w:p w14:paraId="7753E4BF" w14:textId="04968B06" w:rsidR="00455316" w:rsidRPr="0064379B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  <w:tr w:rsidR="00455316" w:rsidRPr="004A6B09" w14:paraId="73E5AAF1" w14:textId="1B8043C8" w:rsidTr="0086482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7A6CC786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145" w:type="dxa"/>
          </w:tcPr>
          <w:p w14:paraId="3D8E1942" w14:textId="78E93BE7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6.6</w:t>
            </w:r>
          </w:p>
        </w:tc>
        <w:tc>
          <w:tcPr>
            <w:tcW w:w="1145" w:type="dxa"/>
          </w:tcPr>
          <w:p w14:paraId="520FF837" w14:textId="327D24A1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5</w:t>
            </w:r>
          </w:p>
        </w:tc>
        <w:tc>
          <w:tcPr>
            <w:tcW w:w="1145" w:type="dxa"/>
          </w:tcPr>
          <w:p w14:paraId="47B158EE" w14:textId="56D8B0F0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50</w:t>
            </w:r>
          </w:p>
        </w:tc>
        <w:tc>
          <w:tcPr>
            <w:tcW w:w="990" w:type="dxa"/>
          </w:tcPr>
          <w:p w14:paraId="424DCBD0" w14:textId="2ECCCE51" w:rsidR="00455316" w:rsidRPr="0064379B" w:rsidRDefault="00455316" w:rsidP="007466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</w:tr>
      <w:tr w:rsidR="00455316" w:rsidRPr="004A6B09" w14:paraId="6F8F27F8" w14:textId="16207733" w:rsidTr="0086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4CDBE539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145" w:type="dxa"/>
          </w:tcPr>
          <w:p w14:paraId="37AE6026" w14:textId="3820B5D7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6.6</w:t>
            </w:r>
          </w:p>
        </w:tc>
        <w:tc>
          <w:tcPr>
            <w:tcW w:w="1145" w:type="dxa"/>
          </w:tcPr>
          <w:p w14:paraId="571D37B7" w14:textId="6D120355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0</w:t>
            </w:r>
          </w:p>
        </w:tc>
        <w:tc>
          <w:tcPr>
            <w:tcW w:w="1145" w:type="dxa"/>
          </w:tcPr>
          <w:p w14:paraId="0D16A3B6" w14:textId="726B5472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50</w:t>
            </w:r>
          </w:p>
        </w:tc>
        <w:tc>
          <w:tcPr>
            <w:tcW w:w="990" w:type="dxa"/>
          </w:tcPr>
          <w:p w14:paraId="278E2D9C" w14:textId="1AB57216" w:rsidR="00455316" w:rsidRPr="0064379B" w:rsidRDefault="00455316" w:rsidP="007466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</w:tr>
      <w:tr w:rsidR="00455316" w:rsidRPr="004A6B09" w14:paraId="618EEEDB" w14:textId="15D6AAAD" w:rsidTr="0086482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61FD3D51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145" w:type="dxa"/>
          </w:tcPr>
          <w:p w14:paraId="453F36C5" w14:textId="276B62E9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6.6</w:t>
            </w:r>
          </w:p>
        </w:tc>
        <w:tc>
          <w:tcPr>
            <w:tcW w:w="1145" w:type="dxa"/>
          </w:tcPr>
          <w:p w14:paraId="73F47518" w14:textId="663C6644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5</w:t>
            </w:r>
          </w:p>
        </w:tc>
        <w:tc>
          <w:tcPr>
            <w:tcW w:w="1145" w:type="dxa"/>
          </w:tcPr>
          <w:p w14:paraId="0376B4FA" w14:textId="594289CA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250</w:t>
            </w:r>
          </w:p>
        </w:tc>
        <w:tc>
          <w:tcPr>
            <w:tcW w:w="990" w:type="dxa"/>
          </w:tcPr>
          <w:p w14:paraId="576F790E" w14:textId="09136F31" w:rsidR="00455316" w:rsidRPr="0064379B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  <w:tr w:rsidR="00455316" w:rsidRPr="004A6B09" w14:paraId="57452599" w14:textId="2EB4B05F" w:rsidTr="0086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436E2E6F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145" w:type="dxa"/>
          </w:tcPr>
          <w:p w14:paraId="1798CAC4" w14:textId="4E82306F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1.9</w:t>
            </w:r>
          </w:p>
        </w:tc>
        <w:tc>
          <w:tcPr>
            <w:tcW w:w="1145" w:type="dxa"/>
          </w:tcPr>
          <w:p w14:paraId="3837B78D" w14:textId="69769ACB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5</w:t>
            </w:r>
          </w:p>
        </w:tc>
        <w:tc>
          <w:tcPr>
            <w:tcW w:w="1145" w:type="dxa"/>
          </w:tcPr>
          <w:p w14:paraId="18342DCC" w14:textId="2F708789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50</w:t>
            </w:r>
          </w:p>
        </w:tc>
        <w:tc>
          <w:tcPr>
            <w:tcW w:w="990" w:type="dxa"/>
          </w:tcPr>
          <w:p w14:paraId="6D69A0FF" w14:textId="426E9445" w:rsidR="00455316" w:rsidRPr="0064379B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 w:rsidR="00455316" w:rsidRPr="004A6B09" w14:paraId="558824F5" w14:textId="5A684359" w:rsidTr="0086482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12C033B4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145" w:type="dxa"/>
          </w:tcPr>
          <w:p w14:paraId="43B5378E" w14:textId="7778A54A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.3</w:t>
            </w:r>
          </w:p>
        </w:tc>
        <w:tc>
          <w:tcPr>
            <w:tcW w:w="1145" w:type="dxa"/>
          </w:tcPr>
          <w:p w14:paraId="4D38DB60" w14:textId="7DB728EA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0</w:t>
            </w:r>
          </w:p>
        </w:tc>
        <w:tc>
          <w:tcPr>
            <w:tcW w:w="1145" w:type="dxa"/>
          </w:tcPr>
          <w:p w14:paraId="02299110" w14:textId="5FE3C6EB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250</w:t>
            </w:r>
          </w:p>
        </w:tc>
        <w:tc>
          <w:tcPr>
            <w:tcW w:w="990" w:type="dxa"/>
          </w:tcPr>
          <w:p w14:paraId="0F374792" w14:textId="53D05F29" w:rsidR="00455316" w:rsidRPr="0064379B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 w:rsidR="00455316" w:rsidRPr="004A6B09" w14:paraId="1CF794AF" w14:textId="4D93C068" w:rsidTr="0086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62FEB181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145" w:type="dxa"/>
          </w:tcPr>
          <w:p w14:paraId="00F66E2C" w14:textId="4AF30DD7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.3</w:t>
            </w:r>
          </w:p>
        </w:tc>
        <w:tc>
          <w:tcPr>
            <w:tcW w:w="1145" w:type="dxa"/>
          </w:tcPr>
          <w:p w14:paraId="01F13E82" w14:textId="291CA539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0</w:t>
            </w:r>
          </w:p>
        </w:tc>
        <w:tc>
          <w:tcPr>
            <w:tcW w:w="1145" w:type="dxa"/>
          </w:tcPr>
          <w:p w14:paraId="3C08B871" w14:textId="2586BF1F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50</w:t>
            </w:r>
          </w:p>
        </w:tc>
        <w:tc>
          <w:tcPr>
            <w:tcW w:w="990" w:type="dxa"/>
          </w:tcPr>
          <w:p w14:paraId="46AC1D30" w14:textId="620B4F67" w:rsidR="00455316" w:rsidRPr="0064379B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</w:tr>
      <w:tr w:rsidR="00455316" w:rsidRPr="004A6B09" w14:paraId="5BF83B5B" w14:textId="6E1E911E" w:rsidTr="0086482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610FB193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1145" w:type="dxa"/>
          </w:tcPr>
          <w:p w14:paraId="12DDC78F" w14:textId="79C4ABC1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6.6</w:t>
            </w:r>
          </w:p>
        </w:tc>
        <w:tc>
          <w:tcPr>
            <w:tcW w:w="1145" w:type="dxa"/>
          </w:tcPr>
          <w:p w14:paraId="1D276E3C" w14:textId="15B16C6A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0</w:t>
            </w:r>
          </w:p>
        </w:tc>
        <w:tc>
          <w:tcPr>
            <w:tcW w:w="1145" w:type="dxa"/>
          </w:tcPr>
          <w:p w14:paraId="39D74E38" w14:textId="4FE6F23D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50</w:t>
            </w:r>
          </w:p>
        </w:tc>
        <w:tc>
          <w:tcPr>
            <w:tcW w:w="990" w:type="dxa"/>
          </w:tcPr>
          <w:p w14:paraId="53FB3773" w14:textId="535FCE8F" w:rsidR="00455316" w:rsidRPr="0064379B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</w:tr>
      <w:tr w:rsidR="00455316" w:rsidRPr="004A6B09" w14:paraId="005E2587" w14:textId="3B7B9F6C" w:rsidTr="0086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5D09F350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1145" w:type="dxa"/>
          </w:tcPr>
          <w:p w14:paraId="0C9C3187" w14:textId="018270C1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6.6</w:t>
            </w:r>
          </w:p>
        </w:tc>
        <w:tc>
          <w:tcPr>
            <w:tcW w:w="1145" w:type="dxa"/>
          </w:tcPr>
          <w:p w14:paraId="3F275A8C" w14:textId="30866198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5</w:t>
            </w:r>
          </w:p>
        </w:tc>
        <w:tc>
          <w:tcPr>
            <w:tcW w:w="1145" w:type="dxa"/>
          </w:tcPr>
          <w:p w14:paraId="27EF9447" w14:textId="6CB6D3B0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250</w:t>
            </w:r>
          </w:p>
        </w:tc>
        <w:tc>
          <w:tcPr>
            <w:tcW w:w="990" w:type="dxa"/>
          </w:tcPr>
          <w:p w14:paraId="2348D001" w14:textId="2A27E522" w:rsidR="00455316" w:rsidRPr="0064379B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</w:tr>
      <w:tr w:rsidR="00455316" w:rsidRPr="004A6B09" w14:paraId="79E8AAE6" w14:textId="5CDDACA7" w:rsidTr="0086482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36D254CE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1145" w:type="dxa"/>
          </w:tcPr>
          <w:p w14:paraId="1F714C89" w14:textId="1327EF66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1.9</w:t>
            </w:r>
          </w:p>
        </w:tc>
        <w:tc>
          <w:tcPr>
            <w:tcW w:w="1145" w:type="dxa"/>
          </w:tcPr>
          <w:p w14:paraId="43F9A171" w14:textId="73087FFF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5</w:t>
            </w:r>
          </w:p>
        </w:tc>
        <w:tc>
          <w:tcPr>
            <w:tcW w:w="1145" w:type="dxa"/>
          </w:tcPr>
          <w:p w14:paraId="120E89E7" w14:textId="6EE422BB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50</w:t>
            </w:r>
          </w:p>
        </w:tc>
        <w:tc>
          <w:tcPr>
            <w:tcW w:w="990" w:type="dxa"/>
          </w:tcPr>
          <w:p w14:paraId="1BA00C69" w14:textId="66CB0C35" w:rsidR="00455316" w:rsidRPr="0064379B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</w:tr>
      <w:tr w:rsidR="00455316" w:rsidRPr="004A6B09" w14:paraId="02C609E3" w14:textId="7D615670" w:rsidTr="0086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</w:tcPr>
          <w:p w14:paraId="6DF1212E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1145" w:type="dxa"/>
          </w:tcPr>
          <w:p w14:paraId="6DADC10C" w14:textId="6897F89B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6.6</w:t>
            </w:r>
          </w:p>
        </w:tc>
        <w:tc>
          <w:tcPr>
            <w:tcW w:w="1145" w:type="dxa"/>
          </w:tcPr>
          <w:p w14:paraId="2BE5FDFB" w14:textId="2DD7053A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0</w:t>
            </w:r>
          </w:p>
        </w:tc>
        <w:tc>
          <w:tcPr>
            <w:tcW w:w="1145" w:type="dxa"/>
          </w:tcPr>
          <w:p w14:paraId="23B831A5" w14:textId="174E6182" w:rsidR="00455316" w:rsidRPr="009B3576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50</w:t>
            </w:r>
          </w:p>
        </w:tc>
        <w:tc>
          <w:tcPr>
            <w:tcW w:w="990" w:type="dxa"/>
          </w:tcPr>
          <w:p w14:paraId="7B1667CE" w14:textId="56567ADF" w:rsidR="00455316" w:rsidRPr="0064379B" w:rsidRDefault="00455316" w:rsidP="00074F2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</w:tr>
      <w:tr w:rsidR="00455316" w:rsidRPr="004A6B09" w14:paraId="3A76D0A5" w14:textId="584D8DFE" w:rsidTr="0086482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tcBorders>
              <w:bottom w:val="single" w:sz="4" w:space="0" w:color="auto"/>
            </w:tcBorders>
          </w:tcPr>
          <w:p w14:paraId="0275F7A0" w14:textId="77777777" w:rsidR="00455316" w:rsidRPr="004A6B09" w:rsidRDefault="00455316" w:rsidP="00074F25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A6B09">
              <w:rPr>
                <w:rFonts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5103282" w14:textId="45D0CA31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1.9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0F95164" w14:textId="1D5EA5EA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10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2157D6E0" w14:textId="20DF779D" w:rsidR="00455316" w:rsidRPr="009B3576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27DC">
              <w:rPr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038498" w14:textId="13BAD58F" w:rsidR="00455316" w:rsidRPr="0064379B" w:rsidRDefault="00455316" w:rsidP="00074F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</w:tr>
    </w:tbl>
    <w:p w14:paraId="49FAA030" w14:textId="26B17B1D" w:rsidR="003A0347" w:rsidRPr="00A30F03" w:rsidRDefault="003A0347" w:rsidP="00A30F03">
      <w:pPr>
        <w:spacing w:after="160" w:line="259" w:lineRule="auto"/>
        <w:jc w:val="left"/>
        <w:rPr>
          <w:b/>
          <w:bCs/>
          <w:i/>
          <w:iCs/>
        </w:rPr>
      </w:pPr>
    </w:p>
    <w:sectPr w:rsidR="003A0347" w:rsidRPr="00A30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E565D1"/>
    <w:multiLevelType w:val="hybridMultilevel"/>
    <w:tmpl w:val="CDA24F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8480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D37"/>
    <w:rsid w:val="00021486"/>
    <w:rsid w:val="00026F68"/>
    <w:rsid w:val="00034CE9"/>
    <w:rsid w:val="00065234"/>
    <w:rsid w:val="00074F25"/>
    <w:rsid w:val="000824B2"/>
    <w:rsid w:val="00082923"/>
    <w:rsid w:val="000B1326"/>
    <w:rsid w:val="000B2C18"/>
    <w:rsid w:val="000B310B"/>
    <w:rsid w:val="000B3FA9"/>
    <w:rsid w:val="000C1967"/>
    <w:rsid w:val="000C6E5B"/>
    <w:rsid w:val="000E0DCA"/>
    <w:rsid w:val="000F4765"/>
    <w:rsid w:val="0010304C"/>
    <w:rsid w:val="001140CE"/>
    <w:rsid w:val="0011566D"/>
    <w:rsid w:val="00116D37"/>
    <w:rsid w:val="00152B5C"/>
    <w:rsid w:val="0016594E"/>
    <w:rsid w:val="00176564"/>
    <w:rsid w:val="001868DC"/>
    <w:rsid w:val="001925A3"/>
    <w:rsid w:val="001B0E46"/>
    <w:rsid w:val="001C3780"/>
    <w:rsid w:val="001C685A"/>
    <w:rsid w:val="001D58F4"/>
    <w:rsid w:val="001E1BEC"/>
    <w:rsid w:val="001F11D3"/>
    <w:rsid w:val="002376E0"/>
    <w:rsid w:val="00256B47"/>
    <w:rsid w:val="00287CB5"/>
    <w:rsid w:val="002B1DDF"/>
    <w:rsid w:val="002B748E"/>
    <w:rsid w:val="002C006B"/>
    <w:rsid w:val="002E3540"/>
    <w:rsid w:val="002F7569"/>
    <w:rsid w:val="0030512D"/>
    <w:rsid w:val="00306E2A"/>
    <w:rsid w:val="003429C6"/>
    <w:rsid w:val="0034324B"/>
    <w:rsid w:val="00374E83"/>
    <w:rsid w:val="00383E6D"/>
    <w:rsid w:val="003A0347"/>
    <w:rsid w:val="003C16B5"/>
    <w:rsid w:val="003E2CD9"/>
    <w:rsid w:val="003E3C89"/>
    <w:rsid w:val="003E7139"/>
    <w:rsid w:val="003F4EC1"/>
    <w:rsid w:val="00405437"/>
    <w:rsid w:val="00406B82"/>
    <w:rsid w:val="004442FE"/>
    <w:rsid w:val="00455316"/>
    <w:rsid w:val="00470CEF"/>
    <w:rsid w:val="004800BC"/>
    <w:rsid w:val="0049282A"/>
    <w:rsid w:val="004A0D23"/>
    <w:rsid w:val="004D63DA"/>
    <w:rsid w:val="00535337"/>
    <w:rsid w:val="00535BFA"/>
    <w:rsid w:val="005457E3"/>
    <w:rsid w:val="0055544D"/>
    <w:rsid w:val="00563633"/>
    <w:rsid w:val="00596652"/>
    <w:rsid w:val="005C7F48"/>
    <w:rsid w:val="005F7968"/>
    <w:rsid w:val="006011D8"/>
    <w:rsid w:val="00603CA9"/>
    <w:rsid w:val="00605208"/>
    <w:rsid w:val="006058D7"/>
    <w:rsid w:val="0060598A"/>
    <w:rsid w:val="00633D34"/>
    <w:rsid w:val="006425EB"/>
    <w:rsid w:val="006430A9"/>
    <w:rsid w:val="00666112"/>
    <w:rsid w:val="00671676"/>
    <w:rsid w:val="006735F0"/>
    <w:rsid w:val="00692988"/>
    <w:rsid w:val="006D36E7"/>
    <w:rsid w:val="006E00A2"/>
    <w:rsid w:val="006E3C84"/>
    <w:rsid w:val="007032F9"/>
    <w:rsid w:val="0071228C"/>
    <w:rsid w:val="007216B9"/>
    <w:rsid w:val="0072739B"/>
    <w:rsid w:val="007279A0"/>
    <w:rsid w:val="0073309B"/>
    <w:rsid w:val="00746632"/>
    <w:rsid w:val="00760A63"/>
    <w:rsid w:val="0076245C"/>
    <w:rsid w:val="007627DC"/>
    <w:rsid w:val="00772F54"/>
    <w:rsid w:val="0078091F"/>
    <w:rsid w:val="00797A53"/>
    <w:rsid w:val="007B2D83"/>
    <w:rsid w:val="007E2A3F"/>
    <w:rsid w:val="008265AC"/>
    <w:rsid w:val="008305B8"/>
    <w:rsid w:val="008452C4"/>
    <w:rsid w:val="00864822"/>
    <w:rsid w:val="00870477"/>
    <w:rsid w:val="008804F3"/>
    <w:rsid w:val="0089733E"/>
    <w:rsid w:val="008C36BC"/>
    <w:rsid w:val="008D0D86"/>
    <w:rsid w:val="008D7107"/>
    <w:rsid w:val="008F788B"/>
    <w:rsid w:val="00923417"/>
    <w:rsid w:val="00931945"/>
    <w:rsid w:val="00937FAE"/>
    <w:rsid w:val="00953440"/>
    <w:rsid w:val="009565AB"/>
    <w:rsid w:val="0097112F"/>
    <w:rsid w:val="0097367E"/>
    <w:rsid w:val="00993A3E"/>
    <w:rsid w:val="009C3B14"/>
    <w:rsid w:val="009C69B1"/>
    <w:rsid w:val="009E213D"/>
    <w:rsid w:val="009E3603"/>
    <w:rsid w:val="009E36AF"/>
    <w:rsid w:val="009F135B"/>
    <w:rsid w:val="009F72EB"/>
    <w:rsid w:val="00A04F76"/>
    <w:rsid w:val="00A05F2E"/>
    <w:rsid w:val="00A210D5"/>
    <w:rsid w:val="00A30F03"/>
    <w:rsid w:val="00A411F6"/>
    <w:rsid w:val="00A457F3"/>
    <w:rsid w:val="00A52B36"/>
    <w:rsid w:val="00A557A1"/>
    <w:rsid w:val="00A658D2"/>
    <w:rsid w:val="00A70A0B"/>
    <w:rsid w:val="00A82DCD"/>
    <w:rsid w:val="00AA02F8"/>
    <w:rsid w:val="00AE1D14"/>
    <w:rsid w:val="00B13435"/>
    <w:rsid w:val="00B31932"/>
    <w:rsid w:val="00B4105F"/>
    <w:rsid w:val="00B86729"/>
    <w:rsid w:val="00BB6A80"/>
    <w:rsid w:val="00C01B4E"/>
    <w:rsid w:val="00C11A1B"/>
    <w:rsid w:val="00C126E2"/>
    <w:rsid w:val="00C233DE"/>
    <w:rsid w:val="00C35E14"/>
    <w:rsid w:val="00C5225D"/>
    <w:rsid w:val="00C5530B"/>
    <w:rsid w:val="00C9647E"/>
    <w:rsid w:val="00CA0FA1"/>
    <w:rsid w:val="00CA1972"/>
    <w:rsid w:val="00CA5196"/>
    <w:rsid w:val="00CD38E4"/>
    <w:rsid w:val="00D0214C"/>
    <w:rsid w:val="00D0309D"/>
    <w:rsid w:val="00D03C6A"/>
    <w:rsid w:val="00D20BB6"/>
    <w:rsid w:val="00D7198D"/>
    <w:rsid w:val="00D72696"/>
    <w:rsid w:val="00D73C96"/>
    <w:rsid w:val="00D90191"/>
    <w:rsid w:val="00DA4160"/>
    <w:rsid w:val="00DB326E"/>
    <w:rsid w:val="00DC365C"/>
    <w:rsid w:val="00DC3D5D"/>
    <w:rsid w:val="00DC4AD3"/>
    <w:rsid w:val="00DC75E3"/>
    <w:rsid w:val="00DC7934"/>
    <w:rsid w:val="00DF222B"/>
    <w:rsid w:val="00E1332D"/>
    <w:rsid w:val="00E40748"/>
    <w:rsid w:val="00E46570"/>
    <w:rsid w:val="00E61E6E"/>
    <w:rsid w:val="00E8553D"/>
    <w:rsid w:val="00E92BAB"/>
    <w:rsid w:val="00ED0F3D"/>
    <w:rsid w:val="00EE7085"/>
    <w:rsid w:val="00EF2E8F"/>
    <w:rsid w:val="00F011B6"/>
    <w:rsid w:val="00F02D76"/>
    <w:rsid w:val="00F07FB4"/>
    <w:rsid w:val="00F127CF"/>
    <w:rsid w:val="00F256BD"/>
    <w:rsid w:val="00F37DE0"/>
    <w:rsid w:val="00F72B03"/>
    <w:rsid w:val="00F74736"/>
    <w:rsid w:val="00F81583"/>
    <w:rsid w:val="00F85CA8"/>
    <w:rsid w:val="00FA4F4F"/>
    <w:rsid w:val="00FA58C5"/>
    <w:rsid w:val="00FC5C04"/>
    <w:rsid w:val="00FD24CC"/>
    <w:rsid w:val="00FD636D"/>
    <w:rsid w:val="00FE61F9"/>
    <w:rsid w:val="00FF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D9D17"/>
  <w15:docId w15:val="{CDC043F6-9806-4C7D-BEAF-372180230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D37"/>
    <w:pPr>
      <w:spacing w:after="0" w:line="480" w:lineRule="auto"/>
      <w:jc w:val="both"/>
    </w:pPr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E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6BC"/>
    <w:pPr>
      <w:ind w:left="720"/>
      <w:contextualSpacing/>
    </w:pPr>
  </w:style>
  <w:style w:type="table" w:styleId="PlainTable2">
    <w:name w:val="Plain Table 2"/>
    <w:basedOn w:val="TableNormal"/>
    <w:uiPriority w:val="42"/>
    <w:rsid w:val="008C36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E36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36A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A0347"/>
    <w:rPr>
      <w:color w:val="666666"/>
    </w:rPr>
  </w:style>
  <w:style w:type="paragraph" w:customStyle="1" w:styleId="defterm">
    <w:name w:val="defterm"/>
    <w:basedOn w:val="Normal"/>
    <w:rsid w:val="006425EB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07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FB4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FB4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5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3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5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7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7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7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5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90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37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7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9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FE1D84-AD88-4899-8465-D944CF9537C7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water-research&quot;,&quot;title&quot;:&quot;Water Research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03840-0BF8-43C1-9CF4-4275C1C26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912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ana Atrashkevich</dc:creator>
  <cp:keywords/>
  <dc:description/>
  <cp:lastModifiedBy>Aksana Atrashkevich</cp:lastModifiedBy>
  <cp:revision>10</cp:revision>
  <dcterms:created xsi:type="dcterms:W3CDTF">2024-08-22T21:21:00Z</dcterms:created>
  <dcterms:modified xsi:type="dcterms:W3CDTF">2024-08-26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b5c125b6ae1f5e34f956b4e70df9c6d77035d9bcdd33d85b5c0caba693b5d9</vt:lpwstr>
  </property>
</Properties>
</file>